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BFC8D" w14:textId="2E71B699" w:rsidR="00CD6A55" w:rsidRPr="004246E4" w:rsidRDefault="00CD6A55" w:rsidP="00123BE1">
      <w:pPr>
        <w:pStyle w:val="Default"/>
        <w:jc w:val="both"/>
        <w:rPr>
          <w:rFonts w:ascii="Arial" w:hAnsi="Arial" w:cs="Arial"/>
          <w:sz w:val="22"/>
          <w:szCs w:val="22"/>
        </w:rPr>
      </w:pPr>
      <w:r w:rsidRPr="004246E4">
        <w:rPr>
          <w:rFonts w:ascii="Arial" w:hAnsi="Arial" w:cs="Arial"/>
          <w:sz w:val="22"/>
          <w:szCs w:val="22"/>
        </w:rPr>
        <w:t>S</w:t>
      </w:r>
      <w:r w:rsidR="006606D5" w:rsidRPr="004246E4">
        <w:rPr>
          <w:rFonts w:ascii="Arial" w:hAnsi="Arial" w:cs="Arial"/>
          <w:sz w:val="22"/>
          <w:szCs w:val="22"/>
        </w:rPr>
        <w:t xml:space="preserve">1 </w:t>
      </w:r>
      <w:r w:rsidR="00820F5A" w:rsidRPr="004246E4">
        <w:rPr>
          <w:rFonts w:ascii="Arial" w:hAnsi="Arial" w:cs="Arial"/>
          <w:sz w:val="22"/>
          <w:szCs w:val="22"/>
        </w:rPr>
        <w:t>Methods</w:t>
      </w:r>
      <w:r w:rsidR="00214C02" w:rsidRPr="004246E4">
        <w:rPr>
          <w:rFonts w:ascii="Arial" w:hAnsi="Arial" w:cs="Arial"/>
          <w:sz w:val="22"/>
          <w:szCs w:val="22"/>
        </w:rPr>
        <w:t xml:space="preserve"> </w:t>
      </w:r>
    </w:p>
    <w:p w14:paraId="01F0CC06" w14:textId="77777777" w:rsidR="00E75AAE" w:rsidRPr="004246E4" w:rsidRDefault="00E75AAE" w:rsidP="00487A59">
      <w:pPr>
        <w:pStyle w:val="Default"/>
        <w:rPr>
          <w:rFonts w:ascii="Arial" w:hAnsi="Arial" w:cs="Arial"/>
          <w:sz w:val="22"/>
          <w:szCs w:val="22"/>
        </w:rPr>
      </w:pPr>
    </w:p>
    <w:p w14:paraId="2757E737" w14:textId="6D2087E4" w:rsidR="00ED379C" w:rsidRPr="004246E4" w:rsidRDefault="00ED379C" w:rsidP="00487A59">
      <w:pPr>
        <w:pStyle w:val="Default"/>
        <w:rPr>
          <w:rFonts w:ascii="Arial" w:hAnsi="Arial" w:cs="Arial"/>
          <w:sz w:val="22"/>
          <w:szCs w:val="22"/>
        </w:rPr>
      </w:pPr>
      <w:r w:rsidRPr="004246E4">
        <w:rPr>
          <w:rFonts w:ascii="Arial" w:hAnsi="Arial" w:cs="Arial"/>
          <w:sz w:val="22"/>
          <w:szCs w:val="22"/>
        </w:rPr>
        <w:t xml:space="preserve">Summary of </w:t>
      </w:r>
      <w:r w:rsidR="0085409D">
        <w:rPr>
          <w:rFonts w:ascii="Arial" w:hAnsi="Arial" w:cs="Arial"/>
          <w:sz w:val="22"/>
          <w:szCs w:val="22"/>
        </w:rPr>
        <w:t xml:space="preserve">observational </w:t>
      </w:r>
      <w:r w:rsidR="00F10CB5" w:rsidRPr="004246E4">
        <w:rPr>
          <w:rFonts w:ascii="Arial" w:hAnsi="Arial" w:cs="Arial"/>
          <w:sz w:val="22"/>
          <w:szCs w:val="22"/>
        </w:rPr>
        <w:t>surveys conducted</w:t>
      </w:r>
      <w:r w:rsidR="00B8497E">
        <w:rPr>
          <w:rFonts w:ascii="Arial" w:hAnsi="Arial" w:cs="Arial"/>
          <w:sz w:val="22"/>
          <w:szCs w:val="22"/>
        </w:rPr>
        <w:t xml:space="preserve"> </w:t>
      </w:r>
      <w:bookmarkStart w:id="0" w:name="_GoBack"/>
      <w:bookmarkEnd w:id="0"/>
      <w:r w:rsidR="004200D1" w:rsidRPr="004246E4">
        <w:rPr>
          <w:rFonts w:ascii="Arial" w:hAnsi="Arial" w:cs="Arial"/>
          <w:sz w:val="22"/>
          <w:szCs w:val="22"/>
        </w:rPr>
        <w:t>and</w:t>
      </w:r>
      <w:r w:rsidR="00D215C0" w:rsidRPr="004246E4">
        <w:rPr>
          <w:rFonts w:ascii="Arial" w:hAnsi="Arial" w:cs="Arial"/>
          <w:sz w:val="22"/>
          <w:szCs w:val="22"/>
        </w:rPr>
        <w:t xml:space="preserve"> </w:t>
      </w:r>
      <w:r w:rsidR="00654C65">
        <w:rPr>
          <w:rFonts w:ascii="Arial" w:hAnsi="Arial" w:cs="Arial"/>
          <w:sz w:val="22"/>
          <w:szCs w:val="22"/>
        </w:rPr>
        <w:t xml:space="preserve">analysis conducted on </w:t>
      </w:r>
      <w:r w:rsidR="00022722">
        <w:rPr>
          <w:rFonts w:ascii="Arial" w:hAnsi="Arial" w:cs="Arial"/>
          <w:sz w:val="22"/>
          <w:szCs w:val="22"/>
        </w:rPr>
        <w:t>each dataset</w:t>
      </w:r>
      <w:r w:rsidR="00591214">
        <w:rPr>
          <w:rFonts w:ascii="Arial" w:hAnsi="Arial" w:cs="Arial"/>
          <w:sz w:val="22"/>
          <w:szCs w:val="22"/>
        </w:rPr>
        <w:t>.</w:t>
      </w:r>
    </w:p>
    <w:p w14:paraId="724DF0FC" w14:textId="77777777" w:rsidR="00ED379C" w:rsidRPr="004246E4" w:rsidRDefault="00ED379C" w:rsidP="00487A59">
      <w:pPr>
        <w:pStyle w:val="Default"/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tblpX="324" w:tblpY="1"/>
        <w:tblOverlap w:val="never"/>
        <w:tblW w:w="11502" w:type="dxa"/>
        <w:tblLayout w:type="fixed"/>
        <w:tblLook w:val="04A0" w:firstRow="1" w:lastRow="0" w:firstColumn="1" w:lastColumn="0" w:noHBand="0" w:noVBand="1"/>
      </w:tblPr>
      <w:tblGrid>
        <w:gridCol w:w="2232"/>
        <w:gridCol w:w="1890"/>
        <w:gridCol w:w="2700"/>
        <w:gridCol w:w="2340"/>
        <w:gridCol w:w="2340"/>
      </w:tblGrid>
      <w:tr w:rsidR="00591214" w:rsidRPr="004246E4" w14:paraId="04AC80D2" w14:textId="4C8A618C" w:rsidTr="00123BE1">
        <w:trPr>
          <w:trHeight w:val="593"/>
        </w:trPr>
        <w:tc>
          <w:tcPr>
            <w:tcW w:w="2232" w:type="dxa"/>
            <w:vMerge w:val="restart"/>
          </w:tcPr>
          <w:p w14:paraId="7644AB03" w14:textId="701C5885" w:rsidR="00591214" w:rsidRPr="004246E4" w:rsidRDefault="00591214" w:rsidP="00123BE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ampling component</w:t>
            </w:r>
          </w:p>
        </w:tc>
        <w:tc>
          <w:tcPr>
            <w:tcW w:w="4590" w:type="dxa"/>
            <w:gridSpan w:val="2"/>
          </w:tcPr>
          <w:p w14:paraId="0DC3A0A0" w14:textId="517362EB" w:rsidR="00591214" w:rsidRPr="004246E4" w:rsidRDefault="00591214" w:rsidP="00123BE1">
            <w:pPr>
              <w:jc w:val="center"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</w:rPr>
            </w:pPr>
            <w:r w:rsidRPr="004246E4">
              <w:rPr>
                <w:rFonts w:ascii="Arial" w:hAnsi="Arial" w:cs="Arial"/>
                <w:b/>
              </w:rPr>
              <w:t xml:space="preserve">Basic </w:t>
            </w:r>
            <w:r w:rsidR="00731022">
              <w:rPr>
                <w:rFonts w:ascii="Arial" w:hAnsi="Arial" w:cs="Arial"/>
                <w:b/>
              </w:rPr>
              <w:t>M</w:t>
            </w:r>
            <w:r w:rsidRPr="004246E4">
              <w:rPr>
                <w:rFonts w:ascii="Arial" w:hAnsi="Arial" w:cs="Arial"/>
                <w:b/>
              </w:rPr>
              <w:t xml:space="preserve">arket </w:t>
            </w:r>
            <w:r w:rsidR="00731022">
              <w:rPr>
                <w:rFonts w:ascii="Arial" w:hAnsi="Arial" w:cs="Arial"/>
                <w:b/>
              </w:rPr>
              <w:t>S</w:t>
            </w:r>
            <w:r w:rsidRPr="004246E4">
              <w:rPr>
                <w:rFonts w:ascii="Arial" w:hAnsi="Arial" w:cs="Arial"/>
                <w:b/>
              </w:rPr>
              <w:t>urveys</w:t>
            </w:r>
          </w:p>
        </w:tc>
        <w:tc>
          <w:tcPr>
            <w:tcW w:w="4680" w:type="dxa"/>
            <w:gridSpan w:val="2"/>
          </w:tcPr>
          <w:p w14:paraId="73CD20E8" w14:textId="5FCC3F3C" w:rsidR="00591214" w:rsidRPr="004246E4" w:rsidRDefault="00591214" w:rsidP="00123BE1">
            <w:pPr>
              <w:jc w:val="center"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</w:rPr>
            </w:pPr>
            <w:r w:rsidRPr="004246E4">
              <w:rPr>
                <w:rFonts w:ascii="Arial" w:hAnsi="Arial" w:cs="Arial"/>
                <w:b/>
              </w:rPr>
              <w:t xml:space="preserve">Detailed </w:t>
            </w:r>
            <w:r w:rsidR="00731022">
              <w:rPr>
                <w:rFonts w:ascii="Arial" w:hAnsi="Arial" w:cs="Arial"/>
                <w:b/>
              </w:rPr>
              <w:t>M</w:t>
            </w:r>
            <w:r w:rsidRPr="004246E4">
              <w:rPr>
                <w:rFonts w:ascii="Arial" w:hAnsi="Arial" w:cs="Arial"/>
                <w:b/>
              </w:rPr>
              <w:t xml:space="preserve">arket </w:t>
            </w:r>
            <w:r w:rsidR="00731022">
              <w:rPr>
                <w:rFonts w:ascii="Arial" w:hAnsi="Arial" w:cs="Arial"/>
                <w:b/>
              </w:rPr>
              <w:t>S</w:t>
            </w:r>
            <w:r w:rsidRPr="004246E4">
              <w:rPr>
                <w:rFonts w:ascii="Arial" w:hAnsi="Arial" w:cs="Arial"/>
                <w:b/>
              </w:rPr>
              <w:t>urveys</w:t>
            </w:r>
          </w:p>
        </w:tc>
      </w:tr>
      <w:tr w:rsidR="00591214" w:rsidRPr="004246E4" w14:paraId="4D9AC4EE" w14:textId="77777777" w:rsidTr="00123BE1">
        <w:tc>
          <w:tcPr>
            <w:tcW w:w="2232" w:type="dxa"/>
            <w:vMerge/>
          </w:tcPr>
          <w:p w14:paraId="4408BDCA" w14:textId="77777777" w:rsidR="00591214" w:rsidRDefault="00591214" w:rsidP="00123BE1">
            <w:pPr>
              <w:rPr>
                <w:rFonts w:ascii="Arial" w:hAnsi="Arial" w:cs="Arial"/>
                <w:b/>
              </w:rPr>
            </w:pPr>
          </w:p>
        </w:tc>
        <w:tc>
          <w:tcPr>
            <w:tcW w:w="1890" w:type="dxa"/>
          </w:tcPr>
          <w:p w14:paraId="1E65D0B1" w14:textId="4581B634" w:rsidR="00591214" w:rsidRPr="004246E4" w:rsidRDefault="00591214" w:rsidP="00123BE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ntire Dataset</w:t>
            </w:r>
          </w:p>
        </w:tc>
        <w:tc>
          <w:tcPr>
            <w:tcW w:w="2700" w:type="dxa"/>
          </w:tcPr>
          <w:p w14:paraId="4303D5C4" w14:textId="5FF2CEE8" w:rsidR="00591214" w:rsidRPr="004246E4" w:rsidRDefault="00591214" w:rsidP="00123BE1">
            <w:pPr>
              <w:rPr>
                <w:rFonts w:ascii="Arial" w:hAnsi="Arial" w:cs="Arial"/>
                <w:b/>
              </w:rPr>
            </w:pPr>
            <w:r w:rsidRPr="004246E4">
              <w:rPr>
                <w:rFonts w:ascii="Arial" w:hAnsi="Arial" w:cs="Arial"/>
                <w:b/>
              </w:rPr>
              <w:t xml:space="preserve">Subset of basic market surveys used for zoonotic risk </w:t>
            </w:r>
            <w:r>
              <w:rPr>
                <w:rFonts w:ascii="Arial" w:hAnsi="Arial" w:cs="Arial"/>
                <w:b/>
              </w:rPr>
              <w:t>analysis</w:t>
            </w:r>
          </w:p>
        </w:tc>
        <w:tc>
          <w:tcPr>
            <w:tcW w:w="2340" w:type="dxa"/>
          </w:tcPr>
          <w:p w14:paraId="052C9447" w14:textId="1B0855DD" w:rsidR="00591214" w:rsidRPr="004246E4" w:rsidRDefault="00591214" w:rsidP="00123BE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ntire Dataset</w:t>
            </w:r>
          </w:p>
        </w:tc>
        <w:tc>
          <w:tcPr>
            <w:tcW w:w="2340" w:type="dxa"/>
          </w:tcPr>
          <w:p w14:paraId="1A4113A1" w14:textId="442EEB09" w:rsidR="00591214" w:rsidRDefault="00591214" w:rsidP="00123BE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bset of detailed market surveys used for Factor 3 and 4 analysis</w:t>
            </w:r>
          </w:p>
        </w:tc>
      </w:tr>
      <w:tr w:rsidR="000F3120" w:rsidRPr="004246E4" w14:paraId="37821559" w14:textId="1F745773" w:rsidTr="00123BE1">
        <w:tc>
          <w:tcPr>
            <w:tcW w:w="2232" w:type="dxa"/>
          </w:tcPr>
          <w:p w14:paraId="68D6A4A5" w14:textId="77777777" w:rsidR="000F3120" w:rsidRPr="00591214" w:rsidRDefault="000F3120" w:rsidP="00123BE1">
            <w:pPr>
              <w:spacing w:after="0" w:line="240" w:lineRule="auto"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</w:rPr>
            </w:pPr>
            <w:r w:rsidRPr="00591214">
              <w:rPr>
                <w:rFonts w:ascii="Arial" w:hAnsi="Arial" w:cs="Arial"/>
                <w:b/>
              </w:rPr>
              <w:t>Survey Period</w:t>
            </w:r>
          </w:p>
        </w:tc>
        <w:tc>
          <w:tcPr>
            <w:tcW w:w="1890" w:type="dxa"/>
          </w:tcPr>
          <w:p w14:paraId="0D773C2A" w14:textId="77777777" w:rsidR="000F3120" w:rsidRPr="004246E4" w:rsidRDefault="000F3120" w:rsidP="00123BE1">
            <w:pPr>
              <w:rPr>
                <w:rFonts w:ascii="Arial" w:hAnsi="Arial" w:cs="Arial"/>
              </w:rPr>
            </w:pPr>
            <w:r w:rsidRPr="004246E4">
              <w:rPr>
                <w:rFonts w:ascii="Arial" w:hAnsi="Arial" w:cs="Arial"/>
              </w:rPr>
              <w:t>June 2010 – December 2013</w:t>
            </w:r>
          </w:p>
        </w:tc>
        <w:tc>
          <w:tcPr>
            <w:tcW w:w="2700" w:type="dxa"/>
          </w:tcPr>
          <w:p w14:paraId="324BD227" w14:textId="4153C705" w:rsidR="000F3120" w:rsidRPr="004246E4" w:rsidRDefault="000F3120" w:rsidP="00123BE1">
            <w:pPr>
              <w:rPr>
                <w:rFonts w:ascii="Arial" w:hAnsi="Arial" w:cs="Arial"/>
              </w:rPr>
            </w:pPr>
            <w:r w:rsidRPr="004246E4">
              <w:rPr>
                <w:rFonts w:ascii="Arial" w:hAnsi="Arial" w:cs="Arial"/>
              </w:rPr>
              <w:t>Subset of data from basic market surveys, spanning September 2010 – March 2013</w:t>
            </w:r>
          </w:p>
        </w:tc>
        <w:tc>
          <w:tcPr>
            <w:tcW w:w="2340" w:type="dxa"/>
          </w:tcPr>
          <w:p w14:paraId="5B8279A8" w14:textId="37445323" w:rsidR="000F3120" w:rsidRPr="004246E4" w:rsidRDefault="000F3120" w:rsidP="00123BE1">
            <w:pPr>
              <w:spacing w:after="0" w:line="240" w:lineRule="auto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4246E4">
              <w:rPr>
                <w:rFonts w:ascii="Arial" w:hAnsi="Arial" w:cs="Arial"/>
              </w:rPr>
              <w:t>February 2012 – April 2012</w:t>
            </w:r>
          </w:p>
        </w:tc>
        <w:tc>
          <w:tcPr>
            <w:tcW w:w="2340" w:type="dxa"/>
          </w:tcPr>
          <w:p w14:paraId="4D4B914C" w14:textId="220AF1F5" w:rsidR="000F3120" w:rsidRPr="004246E4" w:rsidRDefault="000F3120" w:rsidP="00123BE1">
            <w:pPr>
              <w:spacing w:after="0" w:line="240" w:lineRule="auto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 w:rsidRPr="004246E4">
              <w:rPr>
                <w:rFonts w:ascii="Arial" w:hAnsi="Arial" w:cs="Arial"/>
              </w:rPr>
              <w:t>February 2012 – April 2012</w:t>
            </w:r>
          </w:p>
        </w:tc>
      </w:tr>
      <w:tr w:rsidR="000F3120" w:rsidRPr="004246E4" w14:paraId="2E0CC2A5" w14:textId="6711E520" w:rsidTr="00123BE1">
        <w:tc>
          <w:tcPr>
            <w:tcW w:w="2232" w:type="dxa"/>
          </w:tcPr>
          <w:p w14:paraId="1479BFB7" w14:textId="77777777" w:rsidR="000F3120" w:rsidRPr="00591214" w:rsidRDefault="000F3120" w:rsidP="00123BE1">
            <w:pPr>
              <w:rPr>
                <w:rFonts w:ascii="Arial" w:hAnsi="Arial" w:cs="Arial"/>
                <w:b/>
              </w:rPr>
            </w:pPr>
            <w:r w:rsidRPr="00591214">
              <w:rPr>
                <w:rFonts w:ascii="Arial" w:hAnsi="Arial" w:cs="Arial"/>
                <w:b/>
              </w:rPr>
              <w:t>Location</w:t>
            </w:r>
          </w:p>
        </w:tc>
        <w:tc>
          <w:tcPr>
            <w:tcW w:w="1890" w:type="dxa"/>
          </w:tcPr>
          <w:p w14:paraId="1DBC94CB" w14:textId="77777777" w:rsidR="000F3120" w:rsidRPr="004246E4" w:rsidRDefault="000F3120" w:rsidP="00123BE1">
            <w:pPr>
              <w:rPr>
                <w:rFonts w:ascii="Arial" w:hAnsi="Arial" w:cs="Arial"/>
              </w:rPr>
            </w:pPr>
            <w:r w:rsidRPr="004246E4">
              <w:rPr>
                <w:rFonts w:ascii="Arial" w:hAnsi="Arial" w:cs="Arial"/>
              </w:rPr>
              <w:t>93 markets in 15 of 17 provinces of Lao PDR</w:t>
            </w:r>
          </w:p>
        </w:tc>
        <w:tc>
          <w:tcPr>
            <w:tcW w:w="2700" w:type="dxa"/>
          </w:tcPr>
          <w:p w14:paraId="66A4E3E5" w14:textId="77777777" w:rsidR="000F3120" w:rsidRPr="004246E4" w:rsidRDefault="000F3120" w:rsidP="00123BE1">
            <w:pPr>
              <w:rPr>
                <w:rFonts w:ascii="Arial" w:hAnsi="Arial" w:cs="Arial"/>
              </w:rPr>
            </w:pPr>
            <w:r w:rsidRPr="004246E4">
              <w:rPr>
                <w:rFonts w:ascii="Arial" w:hAnsi="Arial" w:cs="Arial"/>
              </w:rPr>
              <w:t>7 high volume markets identified in basic market surveys, in 5 provinces of Lao PDR</w:t>
            </w:r>
          </w:p>
        </w:tc>
        <w:tc>
          <w:tcPr>
            <w:tcW w:w="2340" w:type="dxa"/>
          </w:tcPr>
          <w:p w14:paraId="55FCF89F" w14:textId="6240F704" w:rsidR="000F3120" w:rsidRDefault="000F3120" w:rsidP="00123B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markets in 10 provinces of Lao PDR</w:t>
            </w:r>
          </w:p>
          <w:p w14:paraId="5EC7B237" w14:textId="39A2CC9F" w:rsidR="000F3120" w:rsidRPr="004246E4" w:rsidRDefault="000F3120" w:rsidP="00123BE1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14:paraId="348FF8A2" w14:textId="1C11C4FE" w:rsidR="000F3120" w:rsidRDefault="000F3120" w:rsidP="00123BE1">
            <w:pPr>
              <w:rPr>
                <w:rFonts w:ascii="Arial" w:hAnsi="Arial" w:cs="Arial"/>
              </w:rPr>
            </w:pPr>
            <w:r w:rsidRPr="004246E4">
              <w:rPr>
                <w:rFonts w:ascii="Arial" w:hAnsi="Arial" w:cs="Arial"/>
              </w:rPr>
              <w:t>7 high volume markets identified in basic market surveys, in 5 provinces of Lao PDR</w:t>
            </w:r>
          </w:p>
        </w:tc>
      </w:tr>
      <w:tr w:rsidR="000F3120" w:rsidRPr="004246E4" w14:paraId="5C909744" w14:textId="124229EF" w:rsidTr="00123BE1">
        <w:tc>
          <w:tcPr>
            <w:tcW w:w="2232" w:type="dxa"/>
          </w:tcPr>
          <w:p w14:paraId="3A94058A" w14:textId="7C2E9598" w:rsidR="000F3120" w:rsidRPr="00591214" w:rsidRDefault="00123BE1" w:rsidP="00123BE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ample size</w:t>
            </w:r>
          </w:p>
        </w:tc>
        <w:tc>
          <w:tcPr>
            <w:tcW w:w="1890" w:type="dxa"/>
          </w:tcPr>
          <w:p w14:paraId="5BA5518D" w14:textId="77777777" w:rsidR="000F3120" w:rsidRPr="004246E4" w:rsidRDefault="000F3120" w:rsidP="00123BE1">
            <w:pPr>
              <w:rPr>
                <w:rFonts w:ascii="Arial" w:hAnsi="Arial" w:cs="Arial"/>
              </w:rPr>
            </w:pPr>
            <w:r w:rsidRPr="004246E4">
              <w:rPr>
                <w:rFonts w:ascii="Arial" w:hAnsi="Arial" w:cs="Arial"/>
              </w:rPr>
              <w:t>375 surveys</w:t>
            </w:r>
          </w:p>
        </w:tc>
        <w:tc>
          <w:tcPr>
            <w:tcW w:w="2700" w:type="dxa"/>
          </w:tcPr>
          <w:p w14:paraId="703686EE" w14:textId="23E7CC59" w:rsidR="000F3120" w:rsidRPr="004246E4" w:rsidRDefault="000F3120" w:rsidP="00123B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Pr="004246E4">
              <w:rPr>
                <w:rFonts w:ascii="Arial" w:hAnsi="Arial" w:cs="Arial"/>
              </w:rPr>
              <w:t xml:space="preserve"> basic market surveys. </w:t>
            </w:r>
            <w:r w:rsidRPr="004246E4">
              <w:rPr>
                <w:rFonts w:ascii="Arial" w:hAnsi="Arial" w:cs="Arial"/>
                <w:lang w:bidi="lo-LA"/>
              </w:rPr>
              <w:t>Two dry season and one wet season survey per market, randomly selected. Surveys minimum of 3 months apart</w:t>
            </w:r>
          </w:p>
        </w:tc>
        <w:tc>
          <w:tcPr>
            <w:tcW w:w="2340" w:type="dxa"/>
          </w:tcPr>
          <w:p w14:paraId="08A27C8B" w14:textId="6B477A50" w:rsidR="000F3120" w:rsidRPr="004246E4" w:rsidRDefault="001D03AC" w:rsidP="00123BE1">
            <w:pPr>
              <w:spacing w:after="0" w:line="240" w:lineRule="auto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 xml:space="preserve">44 markets were surveyed using a minimum of one and a maximum of four research instruments. </w:t>
            </w:r>
          </w:p>
        </w:tc>
        <w:tc>
          <w:tcPr>
            <w:tcW w:w="2340" w:type="dxa"/>
          </w:tcPr>
          <w:p w14:paraId="75CD50E9" w14:textId="04E99B74" w:rsidR="007A1A10" w:rsidRDefault="001D03AC" w:rsidP="00123BE1">
            <w:pPr>
              <w:spacing w:after="0" w:line="240" w:lineRule="auto"/>
              <w:rPr>
                <w:rFonts w:ascii="Arial" w:eastAsiaTheme="majorEastAsia" w:hAnsi="Arial" w:cs="Arial"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</w:rPr>
              <w:t xml:space="preserve">7 surveys were completed using </w:t>
            </w:r>
            <w:r w:rsidR="001D69D5">
              <w:rPr>
                <w:rFonts w:ascii="Arial" w:hAnsi="Arial" w:cs="Arial"/>
              </w:rPr>
              <w:t xml:space="preserve">up to </w:t>
            </w:r>
            <w:r>
              <w:rPr>
                <w:rFonts w:ascii="Arial" w:hAnsi="Arial" w:cs="Arial"/>
              </w:rPr>
              <w:t xml:space="preserve">four research instruments per market visit. </w:t>
            </w:r>
          </w:p>
          <w:p w14:paraId="0F4F6974" w14:textId="77777777" w:rsidR="000F3120" w:rsidRDefault="000F3120" w:rsidP="00123BE1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0F3120" w:rsidRPr="004246E4" w14:paraId="79B14E68" w14:textId="748D4062" w:rsidTr="00123BE1">
        <w:tc>
          <w:tcPr>
            <w:tcW w:w="2232" w:type="dxa"/>
          </w:tcPr>
          <w:p w14:paraId="32080371" w14:textId="2F889CC0" w:rsidR="000F3120" w:rsidRPr="00591214" w:rsidRDefault="000F3120" w:rsidP="00123BE1">
            <w:pPr>
              <w:rPr>
                <w:rFonts w:ascii="Arial" w:hAnsi="Arial" w:cs="Arial"/>
                <w:b/>
              </w:rPr>
            </w:pPr>
            <w:r w:rsidRPr="00591214">
              <w:rPr>
                <w:rFonts w:ascii="Arial" w:hAnsi="Arial" w:cs="Arial"/>
                <w:b/>
              </w:rPr>
              <w:lastRenderedPageBreak/>
              <w:t>Length of survey</w:t>
            </w:r>
          </w:p>
        </w:tc>
        <w:tc>
          <w:tcPr>
            <w:tcW w:w="1890" w:type="dxa"/>
          </w:tcPr>
          <w:p w14:paraId="7878C390" w14:textId="77777777" w:rsidR="000F3120" w:rsidRPr="004246E4" w:rsidRDefault="000F3120" w:rsidP="00123BE1">
            <w:pPr>
              <w:rPr>
                <w:rFonts w:ascii="Arial" w:hAnsi="Arial" w:cs="Arial"/>
              </w:rPr>
            </w:pPr>
            <w:r w:rsidRPr="004246E4">
              <w:rPr>
                <w:rFonts w:ascii="Arial" w:hAnsi="Arial" w:cs="Arial"/>
              </w:rPr>
              <w:t>Each survey half day</w:t>
            </w:r>
          </w:p>
        </w:tc>
        <w:tc>
          <w:tcPr>
            <w:tcW w:w="2700" w:type="dxa"/>
          </w:tcPr>
          <w:p w14:paraId="4BF37062" w14:textId="49C4D723" w:rsidR="000F3120" w:rsidRPr="004246E4" w:rsidRDefault="000F3120" w:rsidP="00123B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per</w:t>
            </w:r>
            <w:r w:rsidRPr="004246E4">
              <w:rPr>
                <w:rFonts w:ascii="Arial" w:hAnsi="Arial" w:cs="Arial"/>
              </w:rPr>
              <w:t xml:space="preserve"> basic market surveys</w:t>
            </w:r>
          </w:p>
        </w:tc>
        <w:tc>
          <w:tcPr>
            <w:tcW w:w="2340" w:type="dxa"/>
          </w:tcPr>
          <w:p w14:paraId="552B5038" w14:textId="4BF02B55" w:rsidR="000F3120" w:rsidRPr="004246E4" w:rsidRDefault="007A1A10" w:rsidP="00123B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collection lasted between 2 and 4 days per market</w:t>
            </w:r>
          </w:p>
        </w:tc>
        <w:tc>
          <w:tcPr>
            <w:tcW w:w="2340" w:type="dxa"/>
          </w:tcPr>
          <w:p w14:paraId="69EBE71C" w14:textId="0AEC0F22" w:rsidR="000F3120" w:rsidRPr="004246E4" w:rsidRDefault="00591214" w:rsidP="00123B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collection lasted between 2 and 4 days per market</w:t>
            </w:r>
          </w:p>
        </w:tc>
      </w:tr>
      <w:tr w:rsidR="000F3120" w:rsidRPr="004246E4" w14:paraId="2B5CF371" w14:textId="1A0E1296" w:rsidTr="00123BE1">
        <w:tc>
          <w:tcPr>
            <w:tcW w:w="2232" w:type="dxa"/>
          </w:tcPr>
          <w:p w14:paraId="2219D25C" w14:textId="77777777" w:rsidR="000F3120" w:rsidRPr="00591214" w:rsidRDefault="000F3120" w:rsidP="00123BE1">
            <w:pPr>
              <w:rPr>
                <w:rFonts w:ascii="Arial" w:hAnsi="Arial" w:cs="Arial"/>
                <w:b/>
              </w:rPr>
            </w:pPr>
            <w:r w:rsidRPr="00591214">
              <w:rPr>
                <w:rFonts w:ascii="Arial" w:hAnsi="Arial" w:cs="Arial"/>
                <w:b/>
              </w:rPr>
              <w:t>Data collected</w:t>
            </w:r>
          </w:p>
        </w:tc>
        <w:tc>
          <w:tcPr>
            <w:tcW w:w="1890" w:type="dxa"/>
          </w:tcPr>
          <w:p w14:paraId="53A7E086" w14:textId="77777777" w:rsidR="000F3120" w:rsidRPr="004246E4" w:rsidRDefault="000F3120" w:rsidP="00123BE1">
            <w:pPr>
              <w:rPr>
                <w:rFonts w:ascii="Arial" w:hAnsi="Arial" w:cs="Arial"/>
              </w:rPr>
            </w:pPr>
            <w:r w:rsidRPr="004246E4">
              <w:rPr>
                <w:rFonts w:ascii="Arial" w:hAnsi="Arial" w:cs="Arial"/>
              </w:rPr>
              <w:t>Volume and species of wildlife being traded</w:t>
            </w:r>
          </w:p>
        </w:tc>
        <w:tc>
          <w:tcPr>
            <w:tcW w:w="2700" w:type="dxa"/>
          </w:tcPr>
          <w:p w14:paraId="6A5D4AFF" w14:textId="491F0E27" w:rsidR="000F3120" w:rsidRPr="004246E4" w:rsidRDefault="000F3120" w:rsidP="00123B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per</w:t>
            </w:r>
            <w:r w:rsidRPr="004246E4">
              <w:rPr>
                <w:rFonts w:ascii="Arial" w:hAnsi="Arial" w:cs="Arial"/>
              </w:rPr>
              <w:t xml:space="preserve"> basic market surveys</w:t>
            </w:r>
          </w:p>
        </w:tc>
        <w:tc>
          <w:tcPr>
            <w:tcW w:w="2340" w:type="dxa"/>
          </w:tcPr>
          <w:p w14:paraId="1812FC12" w14:textId="484E3579" w:rsidR="000F3120" w:rsidRPr="004246E4" w:rsidRDefault="000F3120" w:rsidP="00123B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</w:t>
            </w:r>
            <w:r w:rsidRPr="004246E4">
              <w:rPr>
                <w:rFonts w:ascii="Arial" w:hAnsi="Arial" w:cs="Arial"/>
                <w:color w:val="000000"/>
              </w:rPr>
              <w:t>eneral market characteristics, products, prices</w:t>
            </w:r>
            <w:r w:rsidR="007A1A10">
              <w:rPr>
                <w:rFonts w:ascii="Arial" w:hAnsi="Arial" w:cs="Arial"/>
                <w:color w:val="000000"/>
              </w:rPr>
              <w:t xml:space="preserve"> and volume</w:t>
            </w:r>
            <w:r w:rsidRPr="004246E4">
              <w:rPr>
                <w:rFonts w:ascii="Arial" w:hAnsi="Arial" w:cs="Arial"/>
                <w:color w:val="000000"/>
              </w:rPr>
              <w:t>, hygiene of market butchers/vendors and origins of market visitors</w:t>
            </w:r>
          </w:p>
        </w:tc>
        <w:tc>
          <w:tcPr>
            <w:tcW w:w="2340" w:type="dxa"/>
          </w:tcPr>
          <w:p w14:paraId="28EBD02C" w14:textId="10FD570F" w:rsidR="000F3120" w:rsidRDefault="007A1A10" w:rsidP="00123BE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</w:t>
            </w:r>
            <w:r w:rsidRPr="004246E4">
              <w:rPr>
                <w:rFonts w:ascii="Arial" w:hAnsi="Arial" w:cs="Arial"/>
                <w:color w:val="000000"/>
              </w:rPr>
              <w:t>eneral market characteristics, products, price</w:t>
            </w:r>
            <w:r>
              <w:rPr>
                <w:rFonts w:ascii="Arial" w:hAnsi="Arial" w:cs="Arial"/>
                <w:color w:val="000000"/>
              </w:rPr>
              <w:t>s,</w:t>
            </w:r>
            <w:r w:rsidRPr="004246E4">
              <w:rPr>
                <w:rFonts w:ascii="Arial" w:hAnsi="Arial" w:cs="Arial"/>
                <w:color w:val="000000"/>
              </w:rPr>
              <w:t xml:space="preserve"> hygiene of market butchers/vendors and origins of market visitors</w:t>
            </w:r>
          </w:p>
        </w:tc>
      </w:tr>
      <w:tr w:rsidR="000F3120" w:rsidRPr="004246E4" w14:paraId="2671E9EF" w14:textId="799DECFD" w:rsidTr="00123BE1">
        <w:tc>
          <w:tcPr>
            <w:tcW w:w="2232" w:type="dxa"/>
          </w:tcPr>
          <w:p w14:paraId="27F3F2AB" w14:textId="77777777" w:rsidR="000F3120" w:rsidRPr="00591214" w:rsidRDefault="000F3120" w:rsidP="00123BE1">
            <w:pPr>
              <w:rPr>
                <w:rFonts w:ascii="Arial" w:hAnsi="Arial" w:cs="Arial"/>
                <w:b/>
              </w:rPr>
            </w:pPr>
            <w:r w:rsidRPr="00591214">
              <w:rPr>
                <w:rFonts w:ascii="Arial" w:hAnsi="Arial" w:cs="Arial"/>
                <w:b/>
              </w:rPr>
              <w:t>Analysis of data</w:t>
            </w:r>
          </w:p>
        </w:tc>
        <w:tc>
          <w:tcPr>
            <w:tcW w:w="1890" w:type="dxa"/>
          </w:tcPr>
          <w:p w14:paraId="54B161F0" w14:textId="77777777" w:rsidR="000F3120" w:rsidRPr="004246E4" w:rsidRDefault="000F3120" w:rsidP="00123BE1">
            <w:pPr>
              <w:rPr>
                <w:rFonts w:ascii="Arial" w:hAnsi="Arial" w:cs="Arial"/>
              </w:rPr>
            </w:pPr>
            <w:r w:rsidRPr="004246E4">
              <w:rPr>
                <w:rFonts w:ascii="Arial" w:hAnsi="Arial" w:cs="Arial"/>
              </w:rPr>
              <w:t>Protection status of wildlife being traded. Identification of 7 high volume markets (&gt;100 animals/day on four or more survey visits)</w:t>
            </w:r>
          </w:p>
        </w:tc>
        <w:tc>
          <w:tcPr>
            <w:tcW w:w="2700" w:type="dxa"/>
          </w:tcPr>
          <w:p w14:paraId="34070988" w14:textId="77777777" w:rsidR="000F3120" w:rsidRPr="004246E4" w:rsidRDefault="000F3120" w:rsidP="00123BE1">
            <w:pPr>
              <w:rPr>
                <w:rFonts w:ascii="Arial" w:hAnsi="Arial" w:cs="Arial"/>
              </w:rPr>
            </w:pPr>
            <w:r w:rsidRPr="004246E4">
              <w:rPr>
                <w:rFonts w:ascii="Arial" w:hAnsi="Arial" w:cs="Arial"/>
                <w:lang w:bidi="lo-LA"/>
              </w:rPr>
              <w:t>Factor 1 (potential for wildlife/human contact) and Factor 2 (</w:t>
            </w:r>
            <w:r w:rsidRPr="004246E4">
              <w:rPr>
                <w:rFonts w:ascii="Arial" w:hAnsi="Arial" w:cs="Arial"/>
                <w:color w:val="000000" w:themeColor="text1"/>
              </w:rPr>
              <w:t xml:space="preserve">potential for </w:t>
            </w:r>
            <w:r w:rsidRPr="004246E4">
              <w:rPr>
                <w:rFonts w:ascii="Arial" w:hAnsi="Arial" w:cs="Arial"/>
              </w:rPr>
              <w:t>traded wildlife to carry a zoonotic pathogen)</w:t>
            </w:r>
          </w:p>
        </w:tc>
        <w:tc>
          <w:tcPr>
            <w:tcW w:w="2340" w:type="dxa"/>
          </w:tcPr>
          <w:p w14:paraId="0D057BFA" w14:textId="59B4F05D" w:rsidR="000F3120" w:rsidRPr="004246E4" w:rsidRDefault="00591214" w:rsidP="00123B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340" w:type="dxa"/>
          </w:tcPr>
          <w:p w14:paraId="293C2736" w14:textId="77777777" w:rsidR="00591214" w:rsidRDefault="00591214" w:rsidP="00123BE1">
            <w:pPr>
              <w:rPr>
                <w:rFonts w:ascii="Arial" w:hAnsi="Arial" w:cs="Arial"/>
              </w:rPr>
            </w:pPr>
            <w:r w:rsidRPr="004246E4">
              <w:rPr>
                <w:rFonts w:ascii="Arial" w:hAnsi="Arial" w:cs="Arial"/>
                <w:color w:val="000000"/>
              </w:rPr>
              <w:t>Factor 3  (</w:t>
            </w:r>
            <w:r w:rsidRPr="004246E4">
              <w:rPr>
                <w:rFonts w:ascii="Arial" w:hAnsi="Arial" w:cs="Arial"/>
              </w:rPr>
              <w:t>opportunities for pathogen transmission from infected wildlife to humans)</w:t>
            </w:r>
          </w:p>
          <w:p w14:paraId="3A99B147" w14:textId="03B90C93" w:rsidR="000F3120" w:rsidRPr="004246E4" w:rsidRDefault="00591214" w:rsidP="00123BE1">
            <w:pPr>
              <w:rPr>
                <w:rFonts w:ascii="Arial" w:hAnsi="Arial" w:cs="Arial"/>
                <w:color w:val="000000"/>
              </w:rPr>
            </w:pPr>
            <w:r w:rsidRPr="004246E4">
              <w:rPr>
                <w:rFonts w:ascii="Arial" w:hAnsi="Arial" w:cs="Arial"/>
              </w:rPr>
              <w:t>Factor 4 (potential for human spread of a disease from markets to wider populations) and price of wildlife</w:t>
            </w:r>
          </w:p>
        </w:tc>
      </w:tr>
      <w:tr w:rsidR="000F3120" w:rsidRPr="004246E4" w14:paraId="44F25F7C" w14:textId="3532C4F0" w:rsidTr="00123BE1">
        <w:tc>
          <w:tcPr>
            <w:tcW w:w="2232" w:type="dxa"/>
          </w:tcPr>
          <w:p w14:paraId="7B282D91" w14:textId="77777777" w:rsidR="000F3120" w:rsidRPr="00591214" w:rsidRDefault="000F3120" w:rsidP="00123BE1">
            <w:pPr>
              <w:rPr>
                <w:rFonts w:ascii="Arial" w:hAnsi="Arial" w:cs="Arial"/>
                <w:b/>
              </w:rPr>
            </w:pPr>
            <w:r w:rsidRPr="00591214">
              <w:rPr>
                <w:rFonts w:ascii="Arial" w:hAnsi="Arial" w:cs="Arial"/>
                <w:b/>
              </w:rPr>
              <w:t>Additional information</w:t>
            </w:r>
          </w:p>
        </w:tc>
        <w:tc>
          <w:tcPr>
            <w:tcW w:w="1890" w:type="dxa"/>
          </w:tcPr>
          <w:p w14:paraId="4F691946" w14:textId="6BF8FC4E" w:rsidR="000F3120" w:rsidRPr="004246E4" w:rsidRDefault="000F3120" w:rsidP="00123B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S1</w:t>
            </w:r>
            <w:r w:rsidRPr="004246E4">
              <w:rPr>
                <w:rFonts w:ascii="Arial" w:hAnsi="Arial" w:cs="Arial"/>
              </w:rPr>
              <w:t xml:space="preserve"> for detail on timing of surveys</w:t>
            </w:r>
          </w:p>
        </w:tc>
        <w:tc>
          <w:tcPr>
            <w:tcW w:w="2700" w:type="dxa"/>
          </w:tcPr>
          <w:p w14:paraId="0DFB672D" w14:textId="24AB5D4C" w:rsidR="000F3120" w:rsidRPr="004246E4" w:rsidRDefault="000F3120" w:rsidP="00123B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bidi="lo-LA"/>
              </w:rPr>
              <w:t>Figure S2</w:t>
            </w:r>
            <w:r w:rsidR="002D39E5">
              <w:rPr>
                <w:rFonts w:ascii="Arial" w:hAnsi="Arial" w:cs="Arial"/>
                <w:lang w:bidi="lo-LA"/>
              </w:rPr>
              <w:t xml:space="preserve"> for detail on</w:t>
            </w:r>
            <w:r w:rsidRPr="004246E4">
              <w:rPr>
                <w:rFonts w:ascii="Arial" w:hAnsi="Arial" w:cs="Arial"/>
                <w:lang w:bidi="lo-LA"/>
              </w:rPr>
              <w:t xml:space="preserve"> timing of surveys</w:t>
            </w:r>
          </w:p>
        </w:tc>
        <w:tc>
          <w:tcPr>
            <w:tcW w:w="2340" w:type="dxa"/>
          </w:tcPr>
          <w:p w14:paraId="00B1ED89" w14:textId="1E2994EB" w:rsidR="000F3120" w:rsidRPr="004246E4" w:rsidRDefault="00591214" w:rsidP="00123B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340" w:type="dxa"/>
          </w:tcPr>
          <w:p w14:paraId="77BA0459" w14:textId="3C42C6F9" w:rsidR="000F3120" w:rsidRPr="004246E4" w:rsidRDefault="00591214" w:rsidP="00123B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</w:tbl>
    <w:p w14:paraId="0DCFC1A6" w14:textId="32DA4CA1" w:rsidR="00E75AAE" w:rsidRPr="004246E4" w:rsidRDefault="00784508" w:rsidP="00487A59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textWrapping" w:clear="all"/>
      </w:r>
    </w:p>
    <w:p w14:paraId="7934D5B7" w14:textId="77777777" w:rsidR="003466DA" w:rsidRPr="003E4A60" w:rsidRDefault="003466DA" w:rsidP="00487A59">
      <w:pPr>
        <w:pStyle w:val="Default"/>
      </w:pPr>
    </w:p>
    <w:p w14:paraId="5674C49F" w14:textId="58A7EA84" w:rsidR="00C43BDE" w:rsidRPr="003E4A60" w:rsidRDefault="00C43BDE">
      <w:pPr>
        <w:spacing w:after="0" w:line="240" w:lineRule="auto"/>
        <w:rPr>
          <w:rFonts w:ascii="Times New Roman" w:eastAsia="MS Mincho" w:hAnsi="Times New Roman"/>
          <w:color w:val="000000"/>
          <w:sz w:val="24"/>
          <w:szCs w:val="24"/>
          <w:lang w:bidi="th-TH"/>
        </w:rPr>
      </w:pPr>
      <w:r w:rsidRPr="003E4A60">
        <w:rPr>
          <w:rFonts w:ascii="Times New Roman" w:hAnsi="Times New Roman"/>
        </w:rPr>
        <w:br w:type="page"/>
      </w:r>
    </w:p>
    <w:p w14:paraId="7E27BB67" w14:textId="54328D79" w:rsidR="00E75AAE" w:rsidRPr="00E75AAE" w:rsidRDefault="00E75AAE" w:rsidP="00E75AAE">
      <w:pPr>
        <w:rPr>
          <w:rFonts w:ascii="Arial" w:hAnsi="Arial" w:cs="Arial"/>
          <w:shd w:val="clear" w:color="auto" w:fill="FFFFFF"/>
        </w:rPr>
      </w:pPr>
      <w:r w:rsidRPr="00E75AAE">
        <w:rPr>
          <w:rFonts w:ascii="Arial" w:hAnsi="Arial" w:cs="Arial"/>
          <w:shd w:val="clear" w:color="auto" w:fill="FFFFFF"/>
        </w:rPr>
        <w:lastRenderedPageBreak/>
        <w:t xml:space="preserve">For the </w:t>
      </w:r>
      <w:r w:rsidR="00173F52">
        <w:rPr>
          <w:rFonts w:ascii="Arial" w:hAnsi="Arial" w:cs="Arial"/>
          <w:shd w:val="clear" w:color="auto" w:fill="FFFFFF"/>
        </w:rPr>
        <w:t xml:space="preserve">basic market study, one structured paper-based data collection tool was used as a basis for the observational surveys. For the </w:t>
      </w:r>
      <w:r w:rsidRPr="00E75AAE">
        <w:rPr>
          <w:rFonts w:ascii="Arial" w:hAnsi="Arial" w:cs="Arial"/>
          <w:shd w:val="clear" w:color="auto" w:fill="FFFFFF"/>
        </w:rPr>
        <w:t xml:space="preserve">detailed market study (February – April 2012) five structured paper-based data collection tools were used as a basis for the observational surveys. Each instrument collected different data points used in the final analysis on market hygiene, sanitation, and biosafety practices. </w:t>
      </w:r>
    </w:p>
    <w:p w14:paraId="554D6716" w14:textId="77777777" w:rsidR="00E75AAE" w:rsidRPr="00E75AAE" w:rsidRDefault="00E75AAE" w:rsidP="00E75AAE">
      <w:pPr>
        <w:rPr>
          <w:rFonts w:ascii="Arial" w:hAnsi="Arial" w:cs="Arial"/>
          <w:shd w:val="clear" w:color="auto" w:fill="FFFFFF"/>
        </w:rPr>
      </w:pPr>
    </w:p>
    <w:tbl>
      <w:tblPr>
        <w:tblStyle w:val="TableGrid"/>
        <w:tblW w:w="12798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3150"/>
        <w:gridCol w:w="3330"/>
        <w:gridCol w:w="3330"/>
        <w:gridCol w:w="2988"/>
      </w:tblGrid>
      <w:tr w:rsidR="00E75AAE" w:rsidRPr="00E75AAE" w14:paraId="0E06473B" w14:textId="77777777" w:rsidTr="00C954E0">
        <w:trPr>
          <w:trHeight w:val="368"/>
        </w:trPr>
        <w:tc>
          <w:tcPr>
            <w:tcW w:w="3150" w:type="dxa"/>
            <w:shd w:val="clear" w:color="auto" w:fill="auto"/>
          </w:tcPr>
          <w:p w14:paraId="4F24F85C" w14:textId="77777777" w:rsidR="00E75AAE" w:rsidRPr="00E75AAE" w:rsidRDefault="00E75AAE" w:rsidP="000F3120">
            <w:pPr>
              <w:rPr>
                <w:rFonts w:ascii="Arial" w:hAnsi="Arial" w:cs="Arial"/>
                <w:b/>
                <w:shd w:val="clear" w:color="auto" w:fill="FFFFFF"/>
              </w:rPr>
            </w:pPr>
            <w:r w:rsidRPr="00E75AAE">
              <w:rPr>
                <w:rFonts w:ascii="Arial" w:hAnsi="Arial" w:cs="Arial"/>
                <w:b/>
                <w:shd w:val="clear" w:color="auto" w:fill="FFFFFF"/>
              </w:rPr>
              <w:t>Form</w:t>
            </w:r>
          </w:p>
        </w:tc>
        <w:tc>
          <w:tcPr>
            <w:tcW w:w="3330" w:type="dxa"/>
            <w:shd w:val="clear" w:color="auto" w:fill="auto"/>
          </w:tcPr>
          <w:p w14:paraId="5858B39E" w14:textId="77777777" w:rsidR="00E75AAE" w:rsidRPr="00E75AAE" w:rsidRDefault="00E75AAE" w:rsidP="000F3120">
            <w:pPr>
              <w:rPr>
                <w:rFonts w:ascii="Arial" w:hAnsi="Arial" w:cs="Arial"/>
                <w:b/>
                <w:shd w:val="clear" w:color="auto" w:fill="FFFFFF"/>
              </w:rPr>
            </w:pPr>
            <w:r w:rsidRPr="00E75AAE">
              <w:rPr>
                <w:rFonts w:ascii="Arial" w:hAnsi="Arial" w:cs="Arial"/>
                <w:b/>
                <w:shd w:val="clear" w:color="auto" w:fill="FFFFFF"/>
              </w:rPr>
              <w:t>Observational data collected</w:t>
            </w:r>
          </w:p>
        </w:tc>
        <w:tc>
          <w:tcPr>
            <w:tcW w:w="3330" w:type="dxa"/>
            <w:shd w:val="clear" w:color="auto" w:fill="auto"/>
          </w:tcPr>
          <w:p w14:paraId="5DEF9834" w14:textId="77777777" w:rsidR="00E75AAE" w:rsidRPr="00E75AAE" w:rsidRDefault="00E75AAE" w:rsidP="000F3120">
            <w:pPr>
              <w:rPr>
                <w:rFonts w:ascii="Arial" w:hAnsi="Arial" w:cs="Arial"/>
                <w:b/>
                <w:shd w:val="clear" w:color="auto" w:fill="FFFFFF"/>
              </w:rPr>
            </w:pPr>
            <w:r w:rsidRPr="00E75AAE">
              <w:rPr>
                <w:rFonts w:ascii="Arial" w:hAnsi="Arial" w:cs="Arial"/>
                <w:b/>
                <w:shd w:val="clear" w:color="auto" w:fill="FFFFFF"/>
              </w:rPr>
              <w:t>Preferred time for collecting data</w:t>
            </w:r>
          </w:p>
        </w:tc>
        <w:tc>
          <w:tcPr>
            <w:tcW w:w="2988" w:type="dxa"/>
            <w:shd w:val="clear" w:color="auto" w:fill="auto"/>
          </w:tcPr>
          <w:p w14:paraId="4BAEDAA2" w14:textId="77777777" w:rsidR="00E75AAE" w:rsidRPr="00E75AAE" w:rsidRDefault="00E75AAE" w:rsidP="000F3120">
            <w:pPr>
              <w:rPr>
                <w:rFonts w:ascii="Arial" w:hAnsi="Arial" w:cs="Arial"/>
                <w:b/>
                <w:shd w:val="clear" w:color="auto" w:fill="FFFFFF"/>
              </w:rPr>
            </w:pPr>
            <w:r w:rsidRPr="00E75AAE">
              <w:rPr>
                <w:rFonts w:ascii="Arial" w:hAnsi="Arial" w:cs="Arial"/>
                <w:b/>
                <w:shd w:val="clear" w:color="auto" w:fill="FFFFFF"/>
              </w:rPr>
              <w:t>Outcome</w:t>
            </w:r>
          </w:p>
        </w:tc>
      </w:tr>
      <w:tr w:rsidR="00471352" w:rsidRPr="00E75AAE" w14:paraId="1158ECC6" w14:textId="77777777" w:rsidTr="00C954E0">
        <w:tc>
          <w:tcPr>
            <w:tcW w:w="12798" w:type="dxa"/>
            <w:gridSpan w:val="4"/>
          </w:tcPr>
          <w:p w14:paraId="01DCDEB8" w14:textId="74D392F5" w:rsidR="00471352" w:rsidRPr="00471352" w:rsidRDefault="00471352" w:rsidP="000F3120">
            <w:pPr>
              <w:rPr>
                <w:rFonts w:ascii="Arial" w:hAnsi="Arial" w:cs="Arial"/>
                <w:b/>
                <w:shd w:val="clear" w:color="auto" w:fill="FFFFFF"/>
              </w:rPr>
            </w:pPr>
            <w:r w:rsidRPr="00471352">
              <w:rPr>
                <w:rFonts w:ascii="Arial" w:hAnsi="Arial" w:cs="Arial"/>
                <w:b/>
                <w:shd w:val="clear" w:color="auto" w:fill="FFFFFF"/>
              </w:rPr>
              <w:t>Basic Market Survey</w:t>
            </w:r>
          </w:p>
        </w:tc>
      </w:tr>
      <w:tr w:rsidR="00471352" w:rsidRPr="00E75AAE" w14:paraId="595DEA0C" w14:textId="77777777" w:rsidTr="00C954E0">
        <w:tc>
          <w:tcPr>
            <w:tcW w:w="3150" w:type="dxa"/>
          </w:tcPr>
          <w:p w14:paraId="291153E7" w14:textId="3C00482F" w:rsidR="00471352" w:rsidRPr="00E75AAE" w:rsidRDefault="00734D5E" w:rsidP="000F3120">
            <w:pPr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Wildlife vendor observation</w:t>
            </w:r>
          </w:p>
        </w:tc>
        <w:tc>
          <w:tcPr>
            <w:tcW w:w="3330" w:type="dxa"/>
          </w:tcPr>
          <w:p w14:paraId="18CC95EC" w14:textId="4930CB0A" w:rsidR="00471352" w:rsidRPr="00E75AAE" w:rsidRDefault="00734D5E" w:rsidP="000F3120">
            <w:pPr>
              <w:ind w:left="27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Wildlife species to lowest taxonomic order, number of individuals or kg of that species, form of wildlife (fresh, dry etc)</w:t>
            </w:r>
          </w:p>
        </w:tc>
        <w:tc>
          <w:tcPr>
            <w:tcW w:w="3330" w:type="dxa"/>
          </w:tcPr>
          <w:p w14:paraId="7BA03069" w14:textId="0243E444" w:rsidR="00471352" w:rsidRPr="00E75AAE" w:rsidRDefault="00800859" w:rsidP="00800859">
            <w:pPr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T</w:t>
            </w:r>
            <w:r w:rsidRPr="00E75AAE">
              <w:rPr>
                <w:rFonts w:ascii="Arial" w:hAnsi="Arial" w:cs="Arial"/>
                <w:shd w:val="clear" w:color="auto" w:fill="FFFFFF"/>
              </w:rPr>
              <w:t xml:space="preserve">he form </w:t>
            </w:r>
            <w:r>
              <w:rPr>
                <w:rFonts w:ascii="Arial" w:hAnsi="Arial" w:cs="Arial"/>
                <w:shd w:val="clear" w:color="auto" w:fill="FFFFFF"/>
              </w:rPr>
              <w:t>was</w:t>
            </w:r>
            <w:r w:rsidRPr="00E75AAE">
              <w:rPr>
                <w:rFonts w:ascii="Arial" w:hAnsi="Arial" w:cs="Arial"/>
                <w:shd w:val="clear" w:color="auto" w:fill="FFFFFF"/>
              </w:rPr>
              <w:t xml:space="preserve"> completed </w:t>
            </w:r>
            <w:r>
              <w:rPr>
                <w:rFonts w:ascii="Arial" w:hAnsi="Arial" w:cs="Arial"/>
                <w:shd w:val="clear" w:color="auto" w:fill="FFFFFF"/>
              </w:rPr>
              <w:t>at peak times for each market</w:t>
            </w:r>
            <w:r w:rsidRPr="00E75AAE">
              <w:rPr>
                <w:rFonts w:ascii="Arial" w:hAnsi="Arial" w:cs="Arial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hd w:val="clear" w:color="auto" w:fill="FFFFFF"/>
              </w:rPr>
              <w:t>based on information from government</w:t>
            </w:r>
            <w:r w:rsidRPr="00E75AAE">
              <w:rPr>
                <w:rFonts w:ascii="Arial" w:hAnsi="Arial" w:cs="Arial"/>
                <w:shd w:val="clear" w:color="auto" w:fill="FFFFFF"/>
              </w:rPr>
              <w:t>)</w:t>
            </w:r>
          </w:p>
        </w:tc>
        <w:tc>
          <w:tcPr>
            <w:tcW w:w="2988" w:type="dxa"/>
          </w:tcPr>
          <w:p w14:paraId="4B6E1664" w14:textId="0198C765" w:rsidR="00471352" w:rsidRPr="00E75AAE" w:rsidRDefault="00800859" w:rsidP="000F3120">
            <w:pPr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Allow assessment of volume of trade and species being traded</w:t>
            </w:r>
          </w:p>
        </w:tc>
      </w:tr>
      <w:tr w:rsidR="00471352" w:rsidRPr="00E75AAE" w14:paraId="6130B15F" w14:textId="77777777" w:rsidTr="00C954E0">
        <w:tc>
          <w:tcPr>
            <w:tcW w:w="12798" w:type="dxa"/>
            <w:gridSpan w:val="4"/>
          </w:tcPr>
          <w:p w14:paraId="3AF8430A" w14:textId="73B9B870" w:rsidR="00471352" w:rsidRPr="00471352" w:rsidRDefault="00471352" w:rsidP="000F3120">
            <w:pPr>
              <w:rPr>
                <w:rFonts w:ascii="Arial" w:hAnsi="Arial" w:cs="Arial"/>
                <w:b/>
                <w:shd w:val="clear" w:color="auto" w:fill="FFFFFF"/>
              </w:rPr>
            </w:pPr>
            <w:r w:rsidRPr="00471352">
              <w:rPr>
                <w:rFonts w:ascii="Arial" w:hAnsi="Arial" w:cs="Arial"/>
                <w:b/>
                <w:shd w:val="clear" w:color="auto" w:fill="FFFFFF"/>
              </w:rPr>
              <w:t>Detailed Market Survey</w:t>
            </w:r>
          </w:p>
        </w:tc>
      </w:tr>
      <w:tr w:rsidR="00E75AAE" w:rsidRPr="00E75AAE" w14:paraId="5897E891" w14:textId="77777777" w:rsidTr="00C954E0">
        <w:tc>
          <w:tcPr>
            <w:tcW w:w="3150" w:type="dxa"/>
          </w:tcPr>
          <w:p w14:paraId="21E755C3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 xml:space="preserve">A: Market general observation </w:t>
            </w:r>
          </w:p>
          <w:p w14:paraId="42D1DD93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>(4 pages)</w:t>
            </w:r>
          </w:p>
          <w:p w14:paraId="082E320A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3330" w:type="dxa"/>
          </w:tcPr>
          <w:p w14:paraId="6F4250BE" w14:textId="77777777" w:rsidR="00E75AAE" w:rsidRPr="00E75AAE" w:rsidRDefault="00E75AAE" w:rsidP="000F3120">
            <w:pPr>
              <w:ind w:left="27"/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>Size of market (# of vendors and their products); Infrastructure (Water, electricity, place in relation to area); Cleanliness (Toilets, garbage disposal)</w:t>
            </w:r>
          </w:p>
          <w:p w14:paraId="5E20822E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3330" w:type="dxa"/>
          </w:tcPr>
          <w:p w14:paraId="202F13FA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 xml:space="preserve">Upon arrival at a new market this is the first form completed. </w:t>
            </w:r>
          </w:p>
          <w:p w14:paraId="491E1B90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 xml:space="preserve">*The form will not be used more than once at any market. </w:t>
            </w:r>
          </w:p>
        </w:tc>
        <w:tc>
          <w:tcPr>
            <w:tcW w:w="2988" w:type="dxa"/>
          </w:tcPr>
          <w:p w14:paraId="23143091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 xml:space="preserve">This profile will allow us to categorize the market by size and provide details for future follow-up visits. </w:t>
            </w:r>
          </w:p>
        </w:tc>
      </w:tr>
      <w:tr w:rsidR="00E75AAE" w:rsidRPr="00E75AAE" w14:paraId="6C8327B2" w14:textId="77777777" w:rsidTr="00C954E0">
        <w:tc>
          <w:tcPr>
            <w:tcW w:w="3150" w:type="dxa"/>
          </w:tcPr>
          <w:p w14:paraId="56C1DDDD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>B: Products sold by vendor</w:t>
            </w:r>
          </w:p>
          <w:p w14:paraId="6669434C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 xml:space="preserve">(2 pages) </w:t>
            </w:r>
          </w:p>
        </w:tc>
        <w:tc>
          <w:tcPr>
            <w:tcW w:w="3330" w:type="dxa"/>
          </w:tcPr>
          <w:p w14:paraId="6F47968B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>Details of products sold by each vendor and basic vendor characteristics</w:t>
            </w:r>
          </w:p>
          <w:p w14:paraId="28674DD4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3330" w:type="dxa"/>
          </w:tcPr>
          <w:p w14:paraId="1E219742" w14:textId="7E8C1141" w:rsidR="00E75AAE" w:rsidRPr="00E75AAE" w:rsidRDefault="00E75AAE" w:rsidP="001D03AC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 xml:space="preserve">Ideally the form </w:t>
            </w:r>
            <w:r w:rsidR="001D03AC">
              <w:rPr>
                <w:rFonts w:ascii="Arial" w:hAnsi="Arial" w:cs="Arial"/>
                <w:shd w:val="clear" w:color="auto" w:fill="FFFFFF"/>
              </w:rPr>
              <w:t>was</w:t>
            </w:r>
            <w:r w:rsidRPr="00E75AAE">
              <w:rPr>
                <w:rFonts w:ascii="Arial" w:hAnsi="Arial" w:cs="Arial"/>
                <w:shd w:val="clear" w:color="auto" w:fill="FFFFFF"/>
              </w:rPr>
              <w:t xml:space="preserve"> completed early in the morning (or at the time when each vendor is fully stocked for that day) and in the </w:t>
            </w:r>
            <w:r w:rsidRPr="00E75AAE">
              <w:rPr>
                <w:rFonts w:ascii="Arial" w:hAnsi="Arial" w:cs="Arial"/>
                <w:shd w:val="clear" w:color="auto" w:fill="FFFFFF"/>
              </w:rPr>
              <w:lastRenderedPageBreak/>
              <w:t xml:space="preserve">late afternoon, before the market begins closing. </w:t>
            </w:r>
          </w:p>
        </w:tc>
        <w:tc>
          <w:tcPr>
            <w:tcW w:w="2988" w:type="dxa"/>
          </w:tcPr>
          <w:p w14:paraId="09B47F45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lastRenderedPageBreak/>
              <w:t>Identify mixing of species and common products sold together (biosecurity and substitutes).</w:t>
            </w:r>
          </w:p>
        </w:tc>
      </w:tr>
      <w:tr w:rsidR="00E75AAE" w:rsidRPr="00E75AAE" w14:paraId="381D78D0" w14:textId="77777777" w:rsidTr="00C954E0">
        <w:tc>
          <w:tcPr>
            <w:tcW w:w="3150" w:type="dxa"/>
          </w:tcPr>
          <w:p w14:paraId="7E96C940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lastRenderedPageBreak/>
              <w:t>C: Pricing table</w:t>
            </w:r>
          </w:p>
          <w:p w14:paraId="79B3AA89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>(3 pages)</w:t>
            </w:r>
          </w:p>
        </w:tc>
        <w:tc>
          <w:tcPr>
            <w:tcW w:w="3330" w:type="dxa"/>
          </w:tcPr>
          <w:p w14:paraId="7CA24792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>Document price and quantity of key species, staples and domestic meat; Shopper preferences and price/quantity information</w:t>
            </w:r>
          </w:p>
        </w:tc>
        <w:tc>
          <w:tcPr>
            <w:tcW w:w="3330" w:type="dxa"/>
          </w:tcPr>
          <w:p w14:paraId="78A0AB57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 xml:space="preserve">The form was used when there are many shoppers in the market and prices/quantities can be overheard. </w:t>
            </w:r>
          </w:p>
        </w:tc>
        <w:tc>
          <w:tcPr>
            <w:tcW w:w="2988" w:type="dxa"/>
          </w:tcPr>
          <w:p w14:paraId="46DA19D2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 xml:space="preserve">Provides input for future price and quantity monitoring. </w:t>
            </w:r>
          </w:p>
        </w:tc>
      </w:tr>
      <w:tr w:rsidR="00E75AAE" w:rsidRPr="00E75AAE" w14:paraId="016985BB" w14:textId="77777777" w:rsidTr="00C954E0">
        <w:tc>
          <w:tcPr>
            <w:tcW w:w="3150" w:type="dxa"/>
          </w:tcPr>
          <w:p w14:paraId="5DB09023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 xml:space="preserve">D: Market actors observation – butcher, vendor, and shopper </w:t>
            </w:r>
          </w:p>
          <w:p w14:paraId="599680FB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>(3 pages)</w:t>
            </w:r>
          </w:p>
        </w:tc>
        <w:tc>
          <w:tcPr>
            <w:tcW w:w="3330" w:type="dxa"/>
          </w:tcPr>
          <w:p w14:paraId="7DDEF718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>Observe butcher and vendor demographics and sanitation; Observe shopper demographics and preferences</w:t>
            </w:r>
          </w:p>
          <w:p w14:paraId="6DBA52B8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3330" w:type="dxa"/>
          </w:tcPr>
          <w:p w14:paraId="2004588D" w14:textId="4EA256AF" w:rsidR="00E75AAE" w:rsidRPr="00E75AAE" w:rsidRDefault="00E75AAE" w:rsidP="001D03AC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 xml:space="preserve">This form </w:t>
            </w:r>
            <w:r w:rsidR="001D03AC">
              <w:rPr>
                <w:rFonts w:ascii="Arial" w:hAnsi="Arial" w:cs="Arial"/>
                <w:shd w:val="clear" w:color="auto" w:fill="FFFFFF"/>
              </w:rPr>
              <w:t>was</w:t>
            </w:r>
            <w:r w:rsidRPr="00E75AAE">
              <w:rPr>
                <w:rFonts w:ascii="Arial" w:hAnsi="Arial" w:cs="Arial"/>
                <w:shd w:val="clear" w:color="auto" w:fill="FFFFFF"/>
              </w:rPr>
              <w:t xml:space="preserve"> used at the start and end of the day close to market closing, to observe one butcher and one vendor, if present. </w:t>
            </w:r>
          </w:p>
        </w:tc>
        <w:tc>
          <w:tcPr>
            <w:tcW w:w="2988" w:type="dxa"/>
          </w:tcPr>
          <w:p w14:paraId="61C5EEDD" w14:textId="1266BD0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>Identify characteristics of wildlife butchers, vendors, and shoppers</w:t>
            </w:r>
            <w:r w:rsidR="001D03AC">
              <w:rPr>
                <w:rFonts w:ascii="Arial" w:hAnsi="Arial" w:cs="Arial"/>
                <w:shd w:val="clear" w:color="auto" w:fill="FFFFFF"/>
              </w:rPr>
              <w:t xml:space="preserve"> as well as biosafety.</w:t>
            </w:r>
          </w:p>
        </w:tc>
      </w:tr>
      <w:tr w:rsidR="00E75AAE" w:rsidRPr="00E75AAE" w14:paraId="02FC9445" w14:textId="77777777" w:rsidTr="00C954E0">
        <w:tc>
          <w:tcPr>
            <w:tcW w:w="3150" w:type="dxa"/>
          </w:tcPr>
          <w:p w14:paraId="483C0A8F" w14:textId="57E1858C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>E</w:t>
            </w:r>
            <w:r w:rsidR="001D03AC">
              <w:rPr>
                <w:rFonts w:ascii="Arial" w:hAnsi="Arial" w:cs="Arial"/>
                <w:shd w:val="clear" w:color="auto" w:fill="FFFFFF"/>
              </w:rPr>
              <w:t>/F</w:t>
            </w:r>
            <w:r w:rsidRPr="00E75AAE">
              <w:rPr>
                <w:rFonts w:ascii="Arial" w:hAnsi="Arial" w:cs="Arial"/>
                <w:shd w:val="clear" w:color="auto" w:fill="FFFFFF"/>
              </w:rPr>
              <w:t>: Small market observation – roadside vendor market mapping form</w:t>
            </w:r>
          </w:p>
          <w:p w14:paraId="426DEF8F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 xml:space="preserve"> (1 page)</w:t>
            </w:r>
          </w:p>
          <w:p w14:paraId="0E8C1D90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3330" w:type="dxa"/>
          </w:tcPr>
          <w:p w14:paraId="3056E445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>Document small road-side stands/markets that sell key wild animal species. (Name of species available, number of key species sold, number of vendors selling key species)</w:t>
            </w:r>
          </w:p>
        </w:tc>
        <w:tc>
          <w:tcPr>
            <w:tcW w:w="3330" w:type="dxa"/>
          </w:tcPr>
          <w:p w14:paraId="1080056F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 xml:space="preserve">This form was used whenever the team is on a route they have not documented roadside vendors previously. </w:t>
            </w:r>
          </w:p>
        </w:tc>
        <w:tc>
          <w:tcPr>
            <w:tcW w:w="2988" w:type="dxa"/>
          </w:tcPr>
          <w:p w14:paraId="1A5D290D" w14:textId="77777777" w:rsidR="00E75AAE" w:rsidRPr="00E75AAE" w:rsidRDefault="00E75AAE" w:rsidP="000F3120">
            <w:pPr>
              <w:rPr>
                <w:rFonts w:ascii="Arial" w:hAnsi="Arial" w:cs="Arial"/>
                <w:shd w:val="clear" w:color="auto" w:fill="FFFFFF"/>
              </w:rPr>
            </w:pPr>
            <w:r w:rsidRPr="00E75AAE">
              <w:rPr>
                <w:rFonts w:ascii="Arial" w:hAnsi="Arial" w:cs="Arial"/>
                <w:shd w:val="clear" w:color="auto" w:fill="FFFFFF"/>
              </w:rPr>
              <w:t xml:space="preserve">Provide a snapshot of informal roadside stands/markets. </w:t>
            </w:r>
          </w:p>
        </w:tc>
      </w:tr>
    </w:tbl>
    <w:p w14:paraId="3CDCB33A" w14:textId="77777777" w:rsidR="00C43BDE" w:rsidRPr="003E4A60" w:rsidRDefault="00C43BDE" w:rsidP="00E75AAE"/>
    <w:sectPr w:rsidR="00C43BDE" w:rsidRPr="003E4A60" w:rsidSect="00C42C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87691B" w14:textId="77777777" w:rsidR="00700927" w:rsidRDefault="00700927" w:rsidP="008F1CDB">
      <w:pPr>
        <w:spacing w:after="0" w:line="240" w:lineRule="auto"/>
      </w:pPr>
      <w:r>
        <w:separator/>
      </w:r>
    </w:p>
  </w:endnote>
  <w:endnote w:type="continuationSeparator" w:id="0">
    <w:p w14:paraId="307EE438" w14:textId="77777777" w:rsidR="00700927" w:rsidRDefault="00700927" w:rsidP="008F1C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F6F4BF" w14:textId="77777777" w:rsidR="00700927" w:rsidRDefault="00700927" w:rsidP="008F1CDB">
      <w:pPr>
        <w:spacing w:after="0" w:line="240" w:lineRule="auto"/>
      </w:pPr>
      <w:r>
        <w:separator/>
      </w:r>
    </w:p>
  </w:footnote>
  <w:footnote w:type="continuationSeparator" w:id="0">
    <w:p w14:paraId="5BAA1A48" w14:textId="77777777" w:rsidR="00700927" w:rsidRDefault="00700927" w:rsidP="008F1C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6B4CA5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4E4E79"/>
    <w:multiLevelType w:val="hybridMultilevel"/>
    <w:tmpl w:val="69B8583A"/>
    <w:lvl w:ilvl="0" w:tplc="38A6976C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91C12BC">
      <w:start w:val="118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75AF8C4">
      <w:start w:val="118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D05D26">
      <w:start w:val="118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77033BE" w:tentative="1">
      <w:start w:val="1"/>
      <w:numFmt w:val="bullet"/>
      <w:lvlText w:val="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530A11BE" w:tentative="1">
      <w:start w:val="1"/>
      <w:numFmt w:val="bullet"/>
      <w:lvlText w:val="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9BC9CD6" w:tentative="1">
      <w:start w:val="1"/>
      <w:numFmt w:val="bullet"/>
      <w:lvlText w:val="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926BEF6" w:tentative="1">
      <w:start w:val="1"/>
      <w:numFmt w:val="bullet"/>
      <w:lvlText w:val="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FC86B9C" w:tentative="1">
      <w:start w:val="1"/>
      <w:numFmt w:val="bullet"/>
      <w:lvlText w:val="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" w15:restartNumberingAfterBreak="0">
    <w:nsid w:val="02147A3D"/>
    <w:multiLevelType w:val="hybridMultilevel"/>
    <w:tmpl w:val="56A8C38A"/>
    <w:lvl w:ilvl="0" w:tplc="6C4C305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4360AE"/>
    <w:multiLevelType w:val="multilevel"/>
    <w:tmpl w:val="62585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637CD8"/>
    <w:multiLevelType w:val="multilevel"/>
    <w:tmpl w:val="8042F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C92911"/>
    <w:multiLevelType w:val="multilevel"/>
    <w:tmpl w:val="B9B4C32E"/>
    <w:lvl w:ilvl="0">
      <w:start w:val="2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6" w15:restartNumberingAfterBreak="0">
    <w:nsid w:val="116E6F70"/>
    <w:multiLevelType w:val="hybridMultilevel"/>
    <w:tmpl w:val="4984B5E6"/>
    <w:lvl w:ilvl="0" w:tplc="68643FE2">
      <w:start w:val="5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35552DF"/>
    <w:multiLevelType w:val="multilevel"/>
    <w:tmpl w:val="E610ACF8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8" w15:restartNumberingAfterBreak="0">
    <w:nsid w:val="1A847225"/>
    <w:multiLevelType w:val="multilevel"/>
    <w:tmpl w:val="A626832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9"/>
      <w:numFmt w:val="decimal"/>
      <w:isLgl/>
      <w:lvlText w:val="%1.%2"/>
      <w:lvlJc w:val="left"/>
      <w:pPr>
        <w:ind w:left="45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cs="Times New Roman" w:hint="default"/>
      </w:rPr>
    </w:lvl>
  </w:abstractNum>
  <w:abstractNum w:abstractNumId="9" w15:restartNumberingAfterBreak="0">
    <w:nsid w:val="22B81FA3"/>
    <w:multiLevelType w:val="multilevel"/>
    <w:tmpl w:val="B7027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022007"/>
    <w:multiLevelType w:val="hybridMultilevel"/>
    <w:tmpl w:val="83F24680"/>
    <w:lvl w:ilvl="0" w:tplc="9C98197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F57586"/>
    <w:multiLevelType w:val="hybridMultilevel"/>
    <w:tmpl w:val="B6D20604"/>
    <w:lvl w:ilvl="0" w:tplc="34948F7C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666B700">
      <w:start w:val="5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51E2584">
      <w:start w:val="5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64E8342" w:tentative="1">
      <w:start w:val="1"/>
      <w:numFmt w:val="bullet"/>
      <w:lvlText w:val="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572C786" w:tentative="1">
      <w:start w:val="1"/>
      <w:numFmt w:val="bullet"/>
      <w:lvlText w:val="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FBB86464" w:tentative="1">
      <w:start w:val="1"/>
      <w:numFmt w:val="bullet"/>
      <w:lvlText w:val="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A6C474A" w:tentative="1">
      <w:start w:val="1"/>
      <w:numFmt w:val="bullet"/>
      <w:lvlText w:val="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6749262" w:tentative="1">
      <w:start w:val="1"/>
      <w:numFmt w:val="bullet"/>
      <w:lvlText w:val="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56275D6" w:tentative="1">
      <w:start w:val="1"/>
      <w:numFmt w:val="bullet"/>
      <w:lvlText w:val="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2" w15:restartNumberingAfterBreak="0">
    <w:nsid w:val="2DB108DA"/>
    <w:multiLevelType w:val="hybridMultilevel"/>
    <w:tmpl w:val="102A6E04"/>
    <w:lvl w:ilvl="0" w:tplc="BE543C48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923E15"/>
    <w:multiLevelType w:val="multilevel"/>
    <w:tmpl w:val="CA14D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EA6BBE"/>
    <w:multiLevelType w:val="multilevel"/>
    <w:tmpl w:val="4532F2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5" w15:restartNumberingAfterBreak="0">
    <w:nsid w:val="3E713FC0"/>
    <w:multiLevelType w:val="multilevel"/>
    <w:tmpl w:val="B23051E6"/>
    <w:lvl w:ilvl="0">
      <w:start w:val="1"/>
      <w:numFmt w:val="decimal"/>
      <w:lvlText w:val="%1"/>
      <w:lvlJc w:val="left"/>
      <w:pPr>
        <w:ind w:left="360" w:hanging="360"/>
      </w:pPr>
      <w:rPr>
        <w:rFonts w:eastAsia="Times New Roman"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Times New Roman"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cs="Times New Roman" w:hint="default"/>
      </w:rPr>
    </w:lvl>
  </w:abstractNum>
  <w:abstractNum w:abstractNumId="16" w15:restartNumberingAfterBreak="0">
    <w:nsid w:val="41494958"/>
    <w:multiLevelType w:val="hybridMultilevel"/>
    <w:tmpl w:val="0E9A7136"/>
    <w:lvl w:ilvl="0" w:tplc="1A2670B4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CB2030"/>
    <w:multiLevelType w:val="hybridMultilevel"/>
    <w:tmpl w:val="EDE277CC"/>
    <w:lvl w:ilvl="0" w:tplc="703E8F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CEBF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E465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1A3B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1E1B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B242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463B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5C38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F62C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4036797"/>
    <w:multiLevelType w:val="multilevel"/>
    <w:tmpl w:val="CB065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609777A"/>
    <w:multiLevelType w:val="hybridMultilevel"/>
    <w:tmpl w:val="35AECA30"/>
    <w:lvl w:ilvl="0" w:tplc="74009F5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A74BA4"/>
    <w:multiLevelType w:val="hybridMultilevel"/>
    <w:tmpl w:val="AB4AD4BE"/>
    <w:lvl w:ilvl="0" w:tplc="89A85910">
      <w:start w:val="9"/>
      <w:numFmt w:val="bullet"/>
      <w:lvlText w:val="-"/>
      <w:lvlJc w:val="left"/>
      <w:pPr>
        <w:ind w:left="45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1" w15:restartNumberingAfterBreak="0">
    <w:nsid w:val="4D6E3559"/>
    <w:multiLevelType w:val="multilevel"/>
    <w:tmpl w:val="AD984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2936C4D"/>
    <w:multiLevelType w:val="multilevel"/>
    <w:tmpl w:val="21C04E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3" w15:restartNumberingAfterBreak="0">
    <w:nsid w:val="64D769F3"/>
    <w:multiLevelType w:val="hybridMultilevel"/>
    <w:tmpl w:val="A3E2C406"/>
    <w:lvl w:ilvl="0" w:tplc="D67CDE0A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7B5A3B"/>
    <w:multiLevelType w:val="hybridMultilevel"/>
    <w:tmpl w:val="59767DF2"/>
    <w:lvl w:ilvl="0" w:tplc="520E65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5C7F54"/>
    <w:multiLevelType w:val="hybridMultilevel"/>
    <w:tmpl w:val="5DD2BF5C"/>
    <w:lvl w:ilvl="0" w:tplc="D9320DF8">
      <w:start w:val="3"/>
      <w:numFmt w:val="bullet"/>
      <w:lvlText w:val="-"/>
      <w:lvlJc w:val="left"/>
      <w:pPr>
        <w:ind w:left="720" w:hanging="360"/>
      </w:pPr>
      <w:rPr>
        <w:rFonts w:ascii="Calibri" w:eastAsia="MS Mincho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6E7B89"/>
    <w:multiLevelType w:val="multilevel"/>
    <w:tmpl w:val="1F6256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7" w15:restartNumberingAfterBreak="0">
    <w:nsid w:val="73A130AA"/>
    <w:multiLevelType w:val="multilevel"/>
    <w:tmpl w:val="72FE1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484427D"/>
    <w:multiLevelType w:val="multilevel"/>
    <w:tmpl w:val="09FC6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12"/>
  </w:num>
  <w:num w:numId="3">
    <w:abstractNumId w:val="11"/>
  </w:num>
  <w:num w:numId="4">
    <w:abstractNumId w:val="1"/>
  </w:num>
  <w:num w:numId="5">
    <w:abstractNumId w:val="9"/>
  </w:num>
  <w:num w:numId="6">
    <w:abstractNumId w:val="26"/>
  </w:num>
  <w:num w:numId="7">
    <w:abstractNumId w:val="25"/>
  </w:num>
  <w:num w:numId="8">
    <w:abstractNumId w:val="23"/>
  </w:num>
  <w:num w:numId="9">
    <w:abstractNumId w:val="8"/>
  </w:num>
  <w:num w:numId="10">
    <w:abstractNumId w:val="7"/>
  </w:num>
  <w:num w:numId="11">
    <w:abstractNumId w:val="5"/>
  </w:num>
  <w:num w:numId="12">
    <w:abstractNumId w:val="2"/>
  </w:num>
  <w:num w:numId="13">
    <w:abstractNumId w:val="14"/>
  </w:num>
  <w:num w:numId="14">
    <w:abstractNumId w:val="13"/>
  </w:num>
  <w:num w:numId="15">
    <w:abstractNumId w:val="3"/>
  </w:num>
  <w:num w:numId="16">
    <w:abstractNumId w:val="22"/>
  </w:num>
  <w:num w:numId="17">
    <w:abstractNumId w:val="28"/>
  </w:num>
  <w:num w:numId="18">
    <w:abstractNumId w:val="27"/>
  </w:num>
  <w:num w:numId="19">
    <w:abstractNumId w:val="15"/>
  </w:num>
  <w:num w:numId="20">
    <w:abstractNumId w:val="19"/>
  </w:num>
  <w:num w:numId="21">
    <w:abstractNumId w:val="17"/>
  </w:num>
  <w:num w:numId="22">
    <w:abstractNumId w:val="4"/>
  </w:num>
  <w:num w:numId="23">
    <w:abstractNumId w:val="21"/>
  </w:num>
  <w:num w:numId="24">
    <w:abstractNumId w:val="6"/>
  </w:num>
  <w:num w:numId="25">
    <w:abstractNumId w:val="18"/>
  </w:num>
  <w:num w:numId="26">
    <w:abstractNumId w:val="10"/>
  </w:num>
  <w:num w:numId="27">
    <w:abstractNumId w:val="24"/>
  </w:num>
  <w:num w:numId="28">
    <w:abstractNumId w:val="0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694"/>
    <w:rsid w:val="00000C95"/>
    <w:rsid w:val="00001E10"/>
    <w:rsid w:val="0000324F"/>
    <w:rsid w:val="0000391C"/>
    <w:rsid w:val="00003C88"/>
    <w:rsid w:val="0000450B"/>
    <w:rsid w:val="00005955"/>
    <w:rsid w:val="0000647B"/>
    <w:rsid w:val="000067C0"/>
    <w:rsid w:val="0000685D"/>
    <w:rsid w:val="00006B1B"/>
    <w:rsid w:val="00007E15"/>
    <w:rsid w:val="00010445"/>
    <w:rsid w:val="0001050C"/>
    <w:rsid w:val="00010A8D"/>
    <w:rsid w:val="00010BC1"/>
    <w:rsid w:val="0001187A"/>
    <w:rsid w:val="00013501"/>
    <w:rsid w:val="00013733"/>
    <w:rsid w:val="00013F53"/>
    <w:rsid w:val="00013F94"/>
    <w:rsid w:val="00013FD7"/>
    <w:rsid w:val="000145C3"/>
    <w:rsid w:val="00015DD9"/>
    <w:rsid w:val="00016258"/>
    <w:rsid w:val="000171AE"/>
    <w:rsid w:val="0001783B"/>
    <w:rsid w:val="00017BCA"/>
    <w:rsid w:val="000206A7"/>
    <w:rsid w:val="00020746"/>
    <w:rsid w:val="00020FC1"/>
    <w:rsid w:val="000221C9"/>
    <w:rsid w:val="000223DF"/>
    <w:rsid w:val="00022722"/>
    <w:rsid w:val="00022745"/>
    <w:rsid w:val="0002315D"/>
    <w:rsid w:val="000231EF"/>
    <w:rsid w:val="000235FB"/>
    <w:rsid w:val="00024A77"/>
    <w:rsid w:val="00024EAE"/>
    <w:rsid w:val="00025934"/>
    <w:rsid w:val="00026334"/>
    <w:rsid w:val="00026358"/>
    <w:rsid w:val="00026426"/>
    <w:rsid w:val="00026DD9"/>
    <w:rsid w:val="00027255"/>
    <w:rsid w:val="000304B6"/>
    <w:rsid w:val="0003072A"/>
    <w:rsid w:val="000308B5"/>
    <w:rsid w:val="00030967"/>
    <w:rsid w:val="00030E62"/>
    <w:rsid w:val="000313F5"/>
    <w:rsid w:val="000320C6"/>
    <w:rsid w:val="00032D13"/>
    <w:rsid w:val="00032EF2"/>
    <w:rsid w:val="00033191"/>
    <w:rsid w:val="00033689"/>
    <w:rsid w:val="000344C9"/>
    <w:rsid w:val="00034F3A"/>
    <w:rsid w:val="00035304"/>
    <w:rsid w:val="0003536D"/>
    <w:rsid w:val="00036921"/>
    <w:rsid w:val="000369D3"/>
    <w:rsid w:val="0003733E"/>
    <w:rsid w:val="000378F5"/>
    <w:rsid w:val="00037F51"/>
    <w:rsid w:val="00040618"/>
    <w:rsid w:val="00040724"/>
    <w:rsid w:val="00041C1D"/>
    <w:rsid w:val="00041CA6"/>
    <w:rsid w:val="000421B7"/>
    <w:rsid w:val="000422C8"/>
    <w:rsid w:val="000425B1"/>
    <w:rsid w:val="000426BF"/>
    <w:rsid w:val="0004297C"/>
    <w:rsid w:val="00042A1D"/>
    <w:rsid w:val="00042CD5"/>
    <w:rsid w:val="0004403D"/>
    <w:rsid w:val="0004486D"/>
    <w:rsid w:val="00045AAF"/>
    <w:rsid w:val="00045F26"/>
    <w:rsid w:val="0004643F"/>
    <w:rsid w:val="00047270"/>
    <w:rsid w:val="00047837"/>
    <w:rsid w:val="00047ABD"/>
    <w:rsid w:val="00047F8C"/>
    <w:rsid w:val="00050B6F"/>
    <w:rsid w:val="00050FA7"/>
    <w:rsid w:val="00051DD1"/>
    <w:rsid w:val="000522EF"/>
    <w:rsid w:val="00052D97"/>
    <w:rsid w:val="0005317E"/>
    <w:rsid w:val="00053C1C"/>
    <w:rsid w:val="00053F71"/>
    <w:rsid w:val="0005495E"/>
    <w:rsid w:val="00055310"/>
    <w:rsid w:val="00055A29"/>
    <w:rsid w:val="00055F20"/>
    <w:rsid w:val="000560B7"/>
    <w:rsid w:val="00056351"/>
    <w:rsid w:val="00056413"/>
    <w:rsid w:val="0005649B"/>
    <w:rsid w:val="0005662E"/>
    <w:rsid w:val="0005677F"/>
    <w:rsid w:val="00057F0F"/>
    <w:rsid w:val="00060967"/>
    <w:rsid w:val="000609AE"/>
    <w:rsid w:val="00062BC8"/>
    <w:rsid w:val="00062E40"/>
    <w:rsid w:val="00062FDC"/>
    <w:rsid w:val="0006485E"/>
    <w:rsid w:val="00064B87"/>
    <w:rsid w:val="000667D4"/>
    <w:rsid w:val="00066BFB"/>
    <w:rsid w:val="000705B7"/>
    <w:rsid w:val="00070929"/>
    <w:rsid w:val="00070B6D"/>
    <w:rsid w:val="00072560"/>
    <w:rsid w:val="000726BC"/>
    <w:rsid w:val="0007279A"/>
    <w:rsid w:val="00072FD6"/>
    <w:rsid w:val="0007340C"/>
    <w:rsid w:val="000735F6"/>
    <w:rsid w:val="00073ADE"/>
    <w:rsid w:val="00074784"/>
    <w:rsid w:val="00074939"/>
    <w:rsid w:val="00074EE4"/>
    <w:rsid w:val="0007567C"/>
    <w:rsid w:val="00075F2C"/>
    <w:rsid w:val="000766AC"/>
    <w:rsid w:val="00076A09"/>
    <w:rsid w:val="00077524"/>
    <w:rsid w:val="000778BA"/>
    <w:rsid w:val="000807BA"/>
    <w:rsid w:val="00081C26"/>
    <w:rsid w:val="00081E77"/>
    <w:rsid w:val="000829FC"/>
    <w:rsid w:val="00083910"/>
    <w:rsid w:val="00084B2B"/>
    <w:rsid w:val="00085A7F"/>
    <w:rsid w:val="00090146"/>
    <w:rsid w:val="000902C4"/>
    <w:rsid w:val="0009085D"/>
    <w:rsid w:val="00090BE4"/>
    <w:rsid w:val="00091187"/>
    <w:rsid w:val="000926ED"/>
    <w:rsid w:val="00093178"/>
    <w:rsid w:val="00094523"/>
    <w:rsid w:val="00094CAA"/>
    <w:rsid w:val="00095035"/>
    <w:rsid w:val="000955C3"/>
    <w:rsid w:val="00095D6A"/>
    <w:rsid w:val="00095F6E"/>
    <w:rsid w:val="00096321"/>
    <w:rsid w:val="0009687B"/>
    <w:rsid w:val="0009690A"/>
    <w:rsid w:val="00096CF9"/>
    <w:rsid w:val="00097987"/>
    <w:rsid w:val="00097C2C"/>
    <w:rsid w:val="00097D1F"/>
    <w:rsid w:val="00097F16"/>
    <w:rsid w:val="000A0470"/>
    <w:rsid w:val="000A0BD8"/>
    <w:rsid w:val="000A0E37"/>
    <w:rsid w:val="000A0E90"/>
    <w:rsid w:val="000A1C4D"/>
    <w:rsid w:val="000A1EA9"/>
    <w:rsid w:val="000A2249"/>
    <w:rsid w:val="000A2A62"/>
    <w:rsid w:val="000A3BBA"/>
    <w:rsid w:val="000A3CBF"/>
    <w:rsid w:val="000A41B1"/>
    <w:rsid w:val="000A46A1"/>
    <w:rsid w:val="000A49E4"/>
    <w:rsid w:val="000A4E92"/>
    <w:rsid w:val="000A5043"/>
    <w:rsid w:val="000A52CB"/>
    <w:rsid w:val="000A5C3C"/>
    <w:rsid w:val="000A6B41"/>
    <w:rsid w:val="000A782C"/>
    <w:rsid w:val="000A792F"/>
    <w:rsid w:val="000A7E4C"/>
    <w:rsid w:val="000B01BF"/>
    <w:rsid w:val="000B0280"/>
    <w:rsid w:val="000B06B3"/>
    <w:rsid w:val="000B07EE"/>
    <w:rsid w:val="000B07FD"/>
    <w:rsid w:val="000B0909"/>
    <w:rsid w:val="000B280D"/>
    <w:rsid w:val="000B2A03"/>
    <w:rsid w:val="000B2D33"/>
    <w:rsid w:val="000B3045"/>
    <w:rsid w:val="000B3176"/>
    <w:rsid w:val="000B328F"/>
    <w:rsid w:val="000B3CC5"/>
    <w:rsid w:val="000B4E2E"/>
    <w:rsid w:val="000B54EF"/>
    <w:rsid w:val="000B5C0D"/>
    <w:rsid w:val="000B6342"/>
    <w:rsid w:val="000B6F4B"/>
    <w:rsid w:val="000B76F3"/>
    <w:rsid w:val="000C0353"/>
    <w:rsid w:val="000C03B8"/>
    <w:rsid w:val="000C1484"/>
    <w:rsid w:val="000C1D90"/>
    <w:rsid w:val="000C1E86"/>
    <w:rsid w:val="000C28F8"/>
    <w:rsid w:val="000C2A10"/>
    <w:rsid w:val="000C2B3E"/>
    <w:rsid w:val="000C4048"/>
    <w:rsid w:val="000C429C"/>
    <w:rsid w:val="000C44E6"/>
    <w:rsid w:val="000C4BF1"/>
    <w:rsid w:val="000C4E89"/>
    <w:rsid w:val="000C5373"/>
    <w:rsid w:val="000C53FD"/>
    <w:rsid w:val="000C5615"/>
    <w:rsid w:val="000C5E3E"/>
    <w:rsid w:val="000C5FC8"/>
    <w:rsid w:val="000C60B0"/>
    <w:rsid w:val="000C6743"/>
    <w:rsid w:val="000C67E7"/>
    <w:rsid w:val="000C6BFD"/>
    <w:rsid w:val="000C7316"/>
    <w:rsid w:val="000C78EC"/>
    <w:rsid w:val="000C7CF7"/>
    <w:rsid w:val="000D01BF"/>
    <w:rsid w:val="000D0CE4"/>
    <w:rsid w:val="000D0D1A"/>
    <w:rsid w:val="000D0D5D"/>
    <w:rsid w:val="000D138A"/>
    <w:rsid w:val="000D2DD5"/>
    <w:rsid w:val="000D303D"/>
    <w:rsid w:val="000D328B"/>
    <w:rsid w:val="000D3AB6"/>
    <w:rsid w:val="000D3F5E"/>
    <w:rsid w:val="000D4D28"/>
    <w:rsid w:val="000D5CF4"/>
    <w:rsid w:val="000D61F2"/>
    <w:rsid w:val="000D6213"/>
    <w:rsid w:val="000D689F"/>
    <w:rsid w:val="000D6D29"/>
    <w:rsid w:val="000D6EA3"/>
    <w:rsid w:val="000D758F"/>
    <w:rsid w:val="000E0E7B"/>
    <w:rsid w:val="000E1A6A"/>
    <w:rsid w:val="000E3173"/>
    <w:rsid w:val="000E34E7"/>
    <w:rsid w:val="000E3A9C"/>
    <w:rsid w:val="000E46AA"/>
    <w:rsid w:val="000E5347"/>
    <w:rsid w:val="000E62C7"/>
    <w:rsid w:val="000E63EE"/>
    <w:rsid w:val="000E6466"/>
    <w:rsid w:val="000E64CC"/>
    <w:rsid w:val="000E6669"/>
    <w:rsid w:val="000E7C85"/>
    <w:rsid w:val="000E7D54"/>
    <w:rsid w:val="000F03FD"/>
    <w:rsid w:val="000F0953"/>
    <w:rsid w:val="000F1B54"/>
    <w:rsid w:val="000F1C8C"/>
    <w:rsid w:val="000F2470"/>
    <w:rsid w:val="000F2B45"/>
    <w:rsid w:val="000F2D86"/>
    <w:rsid w:val="000F3120"/>
    <w:rsid w:val="000F43C2"/>
    <w:rsid w:val="000F583E"/>
    <w:rsid w:val="000F5E8D"/>
    <w:rsid w:val="000F6260"/>
    <w:rsid w:val="000F62D4"/>
    <w:rsid w:val="000F62F3"/>
    <w:rsid w:val="000F67F2"/>
    <w:rsid w:val="000F6B25"/>
    <w:rsid w:val="000F6CC2"/>
    <w:rsid w:val="000F7066"/>
    <w:rsid w:val="000F779B"/>
    <w:rsid w:val="000F7BE9"/>
    <w:rsid w:val="001003D4"/>
    <w:rsid w:val="001005EB"/>
    <w:rsid w:val="00100C59"/>
    <w:rsid w:val="0010117D"/>
    <w:rsid w:val="00101A95"/>
    <w:rsid w:val="00102448"/>
    <w:rsid w:val="00102E92"/>
    <w:rsid w:val="00103937"/>
    <w:rsid w:val="00103D32"/>
    <w:rsid w:val="001046F4"/>
    <w:rsid w:val="00104968"/>
    <w:rsid w:val="00104E43"/>
    <w:rsid w:val="001064E3"/>
    <w:rsid w:val="00106678"/>
    <w:rsid w:val="001068D1"/>
    <w:rsid w:val="00106992"/>
    <w:rsid w:val="00107AB7"/>
    <w:rsid w:val="00110490"/>
    <w:rsid w:val="001106FD"/>
    <w:rsid w:val="00110DB0"/>
    <w:rsid w:val="00110FB9"/>
    <w:rsid w:val="001112EA"/>
    <w:rsid w:val="001113E6"/>
    <w:rsid w:val="001119B0"/>
    <w:rsid w:val="00111BA2"/>
    <w:rsid w:val="00111C31"/>
    <w:rsid w:val="00111CCC"/>
    <w:rsid w:val="00111F6D"/>
    <w:rsid w:val="00111FFE"/>
    <w:rsid w:val="00112195"/>
    <w:rsid w:val="00112434"/>
    <w:rsid w:val="00112A95"/>
    <w:rsid w:val="001138E6"/>
    <w:rsid w:val="00113DAB"/>
    <w:rsid w:val="001147DB"/>
    <w:rsid w:val="0011522E"/>
    <w:rsid w:val="00115D4D"/>
    <w:rsid w:val="001162D0"/>
    <w:rsid w:val="001164F4"/>
    <w:rsid w:val="0011700E"/>
    <w:rsid w:val="00117132"/>
    <w:rsid w:val="00117509"/>
    <w:rsid w:val="00117A90"/>
    <w:rsid w:val="001201B5"/>
    <w:rsid w:val="00120311"/>
    <w:rsid w:val="001217FF"/>
    <w:rsid w:val="00121E93"/>
    <w:rsid w:val="0012221A"/>
    <w:rsid w:val="00123216"/>
    <w:rsid w:val="00123814"/>
    <w:rsid w:val="00123B68"/>
    <w:rsid w:val="00123BE1"/>
    <w:rsid w:val="00124420"/>
    <w:rsid w:val="001244C0"/>
    <w:rsid w:val="0012534D"/>
    <w:rsid w:val="00125393"/>
    <w:rsid w:val="00125C08"/>
    <w:rsid w:val="00125E32"/>
    <w:rsid w:val="00126292"/>
    <w:rsid w:val="001274DC"/>
    <w:rsid w:val="00127744"/>
    <w:rsid w:val="00127946"/>
    <w:rsid w:val="001279F6"/>
    <w:rsid w:val="00127C51"/>
    <w:rsid w:val="00127CCE"/>
    <w:rsid w:val="00130037"/>
    <w:rsid w:val="001305BB"/>
    <w:rsid w:val="0013121C"/>
    <w:rsid w:val="00131D94"/>
    <w:rsid w:val="001324E8"/>
    <w:rsid w:val="001327CE"/>
    <w:rsid w:val="00132874"/>
    <w:rsid w:val="00132ED5"/>
    <w:rsid w:val="00132F0E"/>
    <w:rsid w:val="00134184"/>
    <w:rsid w:val="001347DD"/>
    <w:rsid w:val="00134FA4"/>
    <w:rsid w:val="00135033"/>
    <w:rsid w:val="001350DB"/>
    <w:rsid w:val="001355B5"/>
    <w:rsid w:val="00135968"/>
    <w:rsid w:val="00135C23"/>
    <w:rsid w:val="00136033"/>
    <w:rsid w:val="001361BD"/>
    <w:rsid w:val="001363A3"/>
    <w:rsid w:val="00136A17"/>
    <w:rsid w:val="00136C54"/>
    <w:rsid w:val="00136C90"/>
    <w:rsid w:val="001374FA"/>
    <w:rsid w:val="0013776C"/>
    <w:rsid w:val="0013784D"/>
    <w:rsid w:val="00137CB2"/>
    <w:rsid w:val="00137F91"/>
    <w:rsid w:val="001402D1"/>
    <w:rsid w:val="00140445"/>
    <w:rsid w:val="00140911"/>
    <w:rsid w:val="00140D02"/>
    <w:rsid w:val="001410F1"/>
    <w:rsid w:val="001416C1"/>
    <w:rsid w:val="001422B1"/>
    <w:rsid w:val="00142723"/>
    <w:rsid w:val="00142BA3"/>
    <w:rsid w:val="00143288"/>
    <w:rsid w:val="00143459"/>
    <w:rsid w:val="00143482"/>
    <w:rsid w:val="00143FEB"/>
    <w:rsid w:val="00144283"/>
    <w:rsid w:val="001457B9"/>
    <w:rsid w:val="00145868"/>
    <w:rsid w:val="00145EEC"/>
    <w:rsid w:val="00146324"/>
    <w:rsid w:val="0014633C"/>
    <w:rsid w:val="00146E1B"/>
    <w:rsid w:val="00146FA5"/>
    <w:rsid w:val="001471EE"/>
    <w:rsid w:val="0014736F"/>
    <w:rsid w:val="00147752"/>
    <w:rsid w:val="00147B26"/>
    <w:rsid w:val="00147E02"/>
    <w:rsid w:val="00147E94"/>
    <w:rsid w:val="001506FC"/>
    <w:rsid w:val="00150B08"/>
    <w:rsid w:val="00150F47"/>
    <w:rsid w:val="0015198D"/>
    <w:rsid w:val="00151CDD"/>
    <w:rsid w:val="00152597"/>
    <w:rsid w:val="0015286A"/>
    <w:rsid w:val="00152F74"/>
    <w:rsid w:val="00153342"/>
    <w:rsid w:val="0015336A"/>
    <w:rsid w:val="001546A8"/>
    <w:rsid w:val="0015486D"/>
    <w:rsid w:val="00154D81"/>
    <w:rsid w:val="00154E8B"/>
    <w:rsid w:val="0015571B"/>
    <w:rsid w:val="00156DC5"/>
    <w:rsid w:val="00157028"/>
    <w:rsid w:val="00157627"/>
    <w:rsid w:val="00157846"/>
    <w:rsid w:val="0015792C"/>
    <w:rsid w:val="0016001C"/>
    <w:rsid w:val="0016056E"/>
    <w:rsid w:val="001612EC"/>
    <w:rsid w:val="00161CE3"/>
    <w:rsid w:val="00161EE5"/>
    <w:rsid w:val="0016318D"/>
    <w:rsid w:val="001631F3"/>
    <w:rsid w:val="0016373A"/>
    <w:rsid w:val="00164218"/>
    <w:rsid w:val="001642A0"/>
    <w:rsid w:val="00164684"/>
    <w:rsid w:val="00164D12"/>
    <w:rsid w:val="001654FC"/>
    <w:rsid w:val="001666B1"/>
    <w:rsid w:val="00166754"/>
    <w:rsid w:val="00166A6D"/>
    <w:rsid w:val="00166C6E"/>
    <w:rsid w:val="0016733A"/>
    <w:rsid w:val="001675B0"/>
    <w:rsid w:val="00167976"/>
    <w:rsid w:val="00167998"/>
    <w:rsid w:val="00170B32"/>
    <w:rsid w:val="0017287C"/>
    <w:rsid w:val="00172B3B"/>
    <w:rsid w:val="00172E8A"/>
    <w:rsid w:val="00172F79"/>
    <w:rsid w:val="001731DA"/>
    <w:rsid w:val="00173278"/>
    <w:rsid w:val="001732BC"/>
    <w:rsid w:val="00173BF0"/>
    <w:rsid w:val="00173F52"/>
    <w:rsid w:val="001740DD"/>
    <w:rsid w:val="001742E7"/>
    <w:rsid w:val="00174A05"/>
    <w:rsid w:val="00174D94"/>
    <w:rsid w:val="00174E3B"/>
    <w:rsid w:val="001750B5"/>
    <w:rsid w:val="001765D0"/>
    <w:rsid w:val="00176DFF"/>
    <w:rsid w:val="0017779D"/>
    <w:rsid w:val="00177EB6"/>
    <w:rsid w:val="00180526"/>
    <w:rsid w:val="00181906"/>
    <w:rsid w:val="00181CC1"/>
    <w:rsid w:val="00182BCA"/>
    <w:rsid w:val="00182C5C"/>
    <w:rsid w:val="00182F45"/>
    <w:rsid w:val="00183415"/>
    <w:rsid w:val="0018360F"/>
    <w:rsid w:val="00183BFC"/>
    <w:rsid w:val="00184542"/>
    <w:rsid w:val="00184626"/>
    <w:rsid w:val="00184ACE"/>
    <w:rsid w:val="00184AF9"/>
    <w:rsid w:val="00185067"/>
    <w:rsid w:val="00186709"/>
    <w:rsid w:val="00187366"/>
    <w:rsid w:val="00187C66"/>
    <w:rsid w:val="00187C9E"/>
    <w:rsid w:val="0019040A"/>
    <w:rsid w:val="001904CA"/>
    <w:rsid w:val="00192E77"/>
    <w:rsid w:val="00192F6F"/>
    <w:rsid w:val="001939C7"/>
    <w:rsid w:val="001944A3"/>
    <w:rsid w:val="00194633"/>
    <w:rsid w:val="00195068"/>
    <w:rsid w:val="00195112"/>
    <w:rsid w:val="00196154"/>
    <w:rsid w:val="001963C0"/>
    <w:rsid w:val="001966E0"/>
    <w:rsid w:val="0019680D"/>
    <w:rsid w:val="00196C26"/>
    <w:rsid w:val="0019763A"/>
    <w:rsid w:val="001979BC"/>
    <w:rsid w:val="00197CC3"/>
    <w:rsid w:val="001A0A75"/>
    <w:rsid w:val="001A0B94"/>
    <w:rsid w:val="001A0BBC"/>
    <w:rsid w:val="001A1450"/>
    <w:rsid w:val="001A167C"/>
    <w:rsid w:val="001A174C"/>
    <w:rsid w:val="001A1FFB"/>
    <w:rsid w:val="001A23B7"/>
    <w:rsid w:val="001A2EF9"/>
    <w:rsid w:val="001A2F9E"/>
    <w:rsid w:val="001A338D"/>
    <w:rsid w:val="001A3908"/>
    <w:rsid w:val="001A3B6E"/>
    <w:rsid w:val="001A3EAE"/>
    <w:rsid w:val="001A48F1"/>
    <w:rsid w:val="001A533F"/>
    <w:rsid w:val="001A566E"/>
    <w:rsid w:val="001A5701"/>
    <w:rsid w:val="001A57B5"/>
    <w:rsid w:val="001A5F38"/>
    <w:rsid w:val="001A60B8"/>
    <w:rsid w:val="001A6414"/>
    <w:rsid w:val="001A6B65"/>
    <w:rsid w:val="001A72CF"/>
    <w:rsid w:val="001B084C"/>
    <w:rsid w:val="001B0B87"/>
    <w:rsid w:val="001B1E9E"/>
    <w:rsid w:val="001B244A"/>
    <w:rsid w:val="001B4045"/>
    <w:rsid w:val="001B4374"/>
    <w:rsid w:val="001B4682"/>
    <w:rsid w:val="001B4E68"/>
    <w:rsid w:val="001B4FFD"/>
    <w:rsid w:val="001B67A6"/>
    <w:rsid w:val="001B6D36"/>
    <w:rsid w:val="001B702D"/>
    <w:rsid w:val="001B71B4"/>
    <w:rsid w:val="001B7558"/>
    <w:rsid w:val="001C04F0"/>
    <w:rsid w:val="001C07ED"/>
    <w:rsid w:val="001C099F"/>
    <w:rsid w:val="001C0DBC"/>
    <w:rsid w:val="001C1A58"/>
    <w:rsid w:val="001C2750"/>
    <w:rsid w:val="001C2C0A"/>
    <w:rsid w:val="001C2F45"/>
    <w:rsid w:val="001C3182"/>
    <w:rsid w:val="001C3A72"/>
    <w:rsid w:val="001C4178"/>
    <w:rsid w:val="001C46DA"/>
    <w:rsid w:val="001C5CFC"/>
    <w:rsid w:val="001C62B1"/>
    <w:rsid w:val="001C695C"/>
    <w:rsid w:val="001C6AEA"/>
    <w:rsid w:val="001C6E0F"/>
    <w:rsid w:val="001C71D2"/>
    <w:rsid w:val="001C75B1"/>
    <w:rsid w:val="001D03AC"/>
    <w:rsid w:val="001D0AE4"/>
    <w:rsid w:val="001D0DE1"/>
    <w:rsid w:val="001D0DE7"/>
    <w:rsid w:val="001D18A2"/>
    <w:rsid w:val="001D2565"/>
    <w:rsid w:val="001D3EC5"/>
    <w:rsid w:val="001D574B"/>
    <w:rsid w:val="001D5FF4"/>
    <w:rsid w:val="001D62DC"/>
    <w:rsid w:val="001D6363"/>
    <w:rsid w:val="001D637A"/>
    <w:rsid w:val="001D69D5"/>
    <w:rsid w:val="001D6AA3"/>
    <w:rsid w:val="001D6F3C"/>
    <w:rsid w:val="001D7A35"/>
    <w:rsid w:val="001E0238"/>
    <w:rsid w:val="001E0BE6"/>
    <w:rsid w:val="001E1FA0"/>
    <w:rsid w:val="001E256B"/>
    <w:rsid w:val="001E296E"/>
    <w:rsid w:val="001E2E12"/>
    <w:rsid w:val="001E2EF3"/>
    <w:rsid w:val="001E2F38"/>
    <w:rsid w:val="001E365E"/>
    <w:rsid w:val="001E3A7E"/>
    <w:rsid w:val="001E4B2E"/>
    <w:rsid w:val="001E4C90"/>
    <w:rsid w:val="001E6D4D"/>
    <w:rsid w:val="001E781A"/>
    <w:rsid w:val="001E7927"/>
    <w:rsid w:val="001E7BAA"/>
    <w:rsid w:val="001E7C14"/>
    <w:rsid w:val="001F0321"/>
    <w:rsid w:val="001F090E"/>
    <w:rsid w:val="001F11B1"/>
    <w:rsid w:val="001F1257"/>
    <w:rsid w:val="001F1727"/>
    <w:rsid w:val="001F1A40"/>
    <w:rsid w:val="001F20A3"/>
    <w:rsid w:val="001F2B70"/>
    <w:rsid w:val="001F36B5"/>
    <w:rsid w:val="001F4668"/>
    <w:rsid w:val="001F4E63"/>
    <w:rsid w:val="001F52BF"/>
    <w:rsid w:val="001F5D6D"/>
    <w:rsid w:val="001F5E3C"/>
    <w:rsid w:val="001F69B1"/>
    <w:rsid w:val="001F6E98"/>
    <w:rsid w:val="001F7331"/>
    <w:rsid w:val="001F7509"/>
    <w:rsid w:val="001F7CA0"/>
    <w:rsid w:val="00200C4A"/>
    <w:rsid w:val="00200F59"/>
    <w:rsid w:val="0020211D"/>
    <w:rsid w:val="00202818"/>
    <w:rsid w:val="00203C93"/>
    <w:rsid w:val="00203D27"/>
    <w:rsid w:val="00204595"/>
    <w:rsid w:val="002046E4"/>
    <w:rsid w:val="002048AC"/>
    <w:rsid w:val="00204C8D"/>
    <w:rsid w:val="00206773"/>
    <w:rsid w:val="00206A3E"/>
    <w:rsid w:val="002073ED"/>
    <w:rsid w:val="00207866"/>
    <w:rsid w:val="00207922"/>
    <w:rsid w:val="0020796C"/>
    <w:rsid w:val="00207EF9"/>
    <w:rsid w:val="0021080D"/>
    <w:rsid w:val="002120BC"/>
    <w:rsid w:val="00212647"/>
    <w:rsid w:val="00212C13"/>
    <w:rsid w:val="00213F16"/>
    <w:rsid w:val="00214747"/>
    <w:rsid w:val="002149F7"/>
    <w:rsid w:val="00214AA6"/>
    <w:rsid w:val="00214C02"/>
    <w:rsid w:val="002151D7"/>
    <w:rsid w:val="00215393"/>
    <w:rsid w:val="002156A7"/>
    <w:rsid w:val="00215C9C"/>
    <w:rsid w:val="00216BEF"/>
    <w:rsid w:val="00216D67"/>
    <w:rsid w:val="0021725A"/>
    <w:rsid w:val="00217C14"/>
    <w:rsid w:val="0022025F"/>
    <w:rsid w:val="002204DF"/>
    <w:rsid w:val="00220638"/>
    <w:rsid w:val="00220B39"/>
    <w:rsid w:val="002225C0"/>
    <w:rsid w:val="00223932"/>
    <w:rsid w:val="00224047"/>
    <w:rsid w:val="0022456D"/>
    <w:rsid w:val="00224A78"/>
    <w:rsid w:val="00225559"/>
    <w:rsid w:val="002259F7"/>
    <w:rsid w:val="00225B5F"/>
    <w:rsid w:val="00225C1A"/>
    <w:rsid w:val="002260D9"/>
    <w:rsid w:val="00226517"/>
    <w:rsid w:val="00226A89"/>
    <w:rsid w:val="00226BD5"/>
    <w:rsid w:val="00226E3D"/>
    <w:rsid w:val="0022713A"/>
    <w:rsid w:val="002271D3"/>
    <w:rsid w:val="0022741E"/>
    <w:rsid w:val="00230577"/>
    <w:rsid w:val="002318DE"/>
    <w:rsid w:val="00231B50"/>
    <w:rsid w:val="00231FA3"/>
    <w:rsid w:val="002322CA"/>
    <w:rsid w:val="00232345"/>
    <w:rsid w:val="002323D2"/>
    <w:rsid w:val="00232937"/>
    <w:rsid w:val="00232CE5"/>
    <w:rsid w:val="00233600"/>
    <w:rsid w:val="002345B5"/>
    <w:rsid w:val="00234C50"/>
    <w:rsid w:val="0023514B"/>
    <w:rsid w:val="002352DA"/>
    <w:rsid w:val="0023533C"/>
    <w:rsid w:val="00235467"/>
    <w:rsid w:val="002355F6"/>
    <w:rsid w:val="0023562E"/>
    <w:rsid w:val="00235D3D"/>
    <w:rsid w:val="00235FE2"/>
    <w:rsid w:val="0023655F"/>
    <w:rsid w:val="0023722E"/>
    <w:rsid w:val="00237404"/>
    <w:rsid w:val="0023754D"/>
    <w:rsid w:val="002401E7"/>
    <w:rsid w:val="002402B8"/>
    <w:rsid w:val="00240405"/>
    <w:rsid w:val="002407EB"/>
    <w:rsid w:val="00240890"/>
    <w:rsid w:val="00241A29"/>
    <w:rsid w:val="00242038"/>
    <w:rsid w:val="0024212B"/>
    <w:rsid w:val="0024357D"/>
    <w:rsid w:val="00243FAF"/>
    <w:rsid w:val="0024442C"/>
    <w:rsid w:val="0024476F"/>
    <w:rsid w:val="00245B0B"/>
    <w:rsid w:val="00245DFC"/>
    <w:rsid w:val="002464B0"/>
    <w:rsid w:val="00246E35"/>
    <w:rsid w:val="0025192A"/>
    <w:rsid w:val="00251C71"/>
    <w:rsid w:val="0025239E"/>
    <w:rsid w:val="002523BD"/>
    <w:rsid w:val="002528E4"/>
    <w:rsid w:val="00253E98"/>
    <w:rsid w:val="0025427A"/>
    <w:rsid w:val="00254E2A"/>
    <w:rsid w:val="00256516"/>
    <w:rsid w:val="00256C5B"/>
    <w:rsid w:val="00256DD5"/>
    <w:rsid w:val="00257050"/>
    <w:rsid w:val="002570E4"/>
    <w:rsid w:val="00257623"/>
    <w:rsid w:val="00257EBB"/>
    <w:rsid w:val="00260716"/>
    <w:rsid w:val="002617D0"/>
    <w:rsid w:val="00261815"/>
    <w:rsid w:val="00261859"/>
    <w:rsid w:val="00261CA3"/>
    <w:rsid w:val="00261CBE"/>
    <w:rsid w:val="00261D24"/>
    <w:rsid w:val="00261E89"/>
    <w:rsid w:val="00262077"/>
    <w:rsid w:val="00262160"/>
    <w:rsid w:val="002621C1"/>
    <w:rsid w:val="00263C5A"/>
    <w:rsid w:val="002644C0"/>
    <w:rsid w:val="0026471F"/>
    <w:rsid w:val="0026548D"/>
    <w:rsid w:val="00265500"/>
    <w:rsid w:val="00265A16"/>
    <w:rsid w:val="00265F8C"/>
    <w:rsid w:val="0026630D"/>
    <w:rsid w:val="00266760"/>
    <w:rsid w:val="00267006"/>
    <w:rsid w:val="002671EB"/>
    <w:rsid w:val="002672EC"/>
    <w:rsid w:val="00270DD3"/>
    <w:rsid w:val="002713E1"/>
    <w:rsid w:val="00271D5D"/>
    <w:rsid w:val="0027211C"/>
    <w:rsid w:val="002726B3"/>
    <w:rsid w:val="00272B01"/>
    <w:rsid w:val="00273869"/>
    <w:rsid w:val="002739C5"/>
    <w:rsid w:val="00274911"/>
    <w:rsid w:val="00274A84"/>
    <w:rsid w:val="00274D16"/>
    <w:rsid w:val="0027503A"/>
    <w:rsid w:val="00276580"/>
    <w:rsid w:val="002771E4"/>
    <w:rsid w:val="002779CC"/>
    <w:rsid w:val="00277EC6"/>
    <w:rsid w:val="00277FCA"/>
    <w:rsid w:val="00280514"/>
    <w:rsid w:val="002806B7"/>
    <w:rsid w:val="0028086A"/>
    <w:rsid w:val="00280A0E"/>
    <w:rsid w:val="002810F3"/>
    <w:rsid w:val="002812D4"/>
    <w:rsid w:val="0028213F"/>
    <w:rsid w:val="00282B10"/>
    <w:rsid w:val="002832B0"/>
    <w:rsid w:val="00283532"/>
    <w:rsid w:val="002837CB"/>
    <w:rsid w:val="00283B85"/>
    <w:rsid w:val="00284C77"/>
    <w:rsid w:val="00284F7A"/>
    <w:rsid w:val="002850A4"/>
    <w:rsid w:val="0028571B"/>
    <w:rsid w:val="00285D56"/>
    <w:rsid w:val="00286D4F"/>
    <w:rsid w:val="00286F23"/>
    <w:rsid w:val="00287347"/>
    <w:rsid w:val="002876AF"/>
    <w:rsid w:val="002879A0"/>
    <w:rsid w:val="00287AE1"/>
    <w:rsid w:val="00287AEB"/>
    <w:rsid w:val="002906E3"/>
    <w:rsid w:val="00290FF5"/>
    <w:rsid w:val="002913AE"/>
    <w:rsid w:val="0029197C"/>
    <w:rsid w:val="00293921"/>
    <w:rsid w:val="00293F32"/>
    <w:rsid w:val="00293F3E"/>
    <w:rsid w:val="0029417B"/>
    <w:rsid w:val="00294236"/>
    <w:rsid w:val="00294552"/>
    <w:rsid w:val="00294A4C"/>
    <w:rsid w:val="00294AEE"/>
    <w:rsid w:val="00294DAC"/>
    <w:rsid w:val="00295027"/>
    <w:rsid w:val="0029603F"/>
    <w:rsid w:val="00296664"/>
    <w:rsid w:val="00296B1E"/>
    <w:rsid w:val="00296BE0"/>
    <w:rsid w:val="00296C9D"/>
    <w:rsid w:val="00296D2E"/>
    <w:rsid w:val="00297A65"/>
    <w:rsid w:val="00297B10"/>
    <w:rsid w:val="00297FB8"/>
    <w:rsid w:val="002A00D9"/>
    <w:rsid w:val="002A083D"/>
    <w:rsid w:val="002A09B4"/>
    <w:rsid w:val="002A0B1D"/>
    <w:rsid w:val="002A0B57"/>
    <w:rsid w:val="002A0C6E"/>
    <w:rsid w:val="002A131B"/>
    <w:rsid w:val="002A14F9"/>
    <w:rsid w:val="002A1A75"/>
    <w:rsid w:val="002A1C85"/>
    <w:rsid w:val="002A2B7D"/>
    <w:rsid w:val="002A2DAB"/>
    <w:rsid w:val="002A2F0C"/>
    <w:rsid w:val="002A355C"/>
    <w:rsid w:val="002A39DD"/>
    <w:rsid w:val="002A3C97"/>
    <w:rsid w:val="002A4A55"/>
    <w:rsid w:val="002A4BCB"/>
    <w:rsid w:val="002A5184"/>
    <w:rsid w:val="002A572F"/>
    <w:rsid w:val="002A6436"/>
    <w:rsid w:val="002A65A9"/>
    <w:rsid w:val="002A7A71"/>
    <w:rsid w:val="002B10AF"/>
    <w:rsid w:val="002B160E"/>
    <w:rsid w:val="002B16A0"/>
    <w:rsid w:val="002B16C0"/>
    <w:rsid w:val="002B1705"/>
    <w:rsid w:val="002B1A16"/>
    <w:rsid w:val="002B1E7C"/>
    <w:rsid w:val="002B24E1"/>
    <w:rsid w:val="002B25B7"/>
    <w:rsid w:val="002B3152"/>
    <w:rsid w:val="002B34E9"/>
    <w:rsid w:val="002B3B5F"/>
    <w:rsid w:val="002B494F"/>
    <w:rsid w:val="002B53B7"/>
    <w:rsid w:val="002B54E6"/>
    <w:rsid w:val="002B6DF4"/>
    <w:rsid w:val="002B7172"/>
    <w:rsid w:val="002B7232"/>
    <w:rsid w:val="002B74F0"/>
    <w:rsid w:val="002B7A17"/>
    <w:rsid w:val="002C020B"/>
    <w:rsid w:val="002C0873"/>
    <w:rsid w:val="002C0C70"/>
    <w:rsid w:val="002C0D78"/>
    <w:rsid w:val="002C0FE6"/>
    <w:rsid w:val="002C19D5"/>
    <w:rsid w:val="002C1B07"/>
    <w:rsid w:val="002C359F"/>
    <w:rsid w:val="002C39F9"/>
    <w:rsid w:val="002C3ED4"/>
    <w:rsid w:val="002C47C1"/>
    <w:rsid w:val="002C4CCF"/>
    <w:rsid w:val="002C52CD"/>
    <w:rsid w:val="002C5481"/>
    <w:rsid w:val="002C5BF0"/>
    <w:rsid w:val="002C5E08"/>
    <w:rsid w:val="002C610B"/>
    <w:rsid w:val="002C6130"/>
    <w:rsid w:val="002C63AA"/>
    <w:rsid w:val="002C641D"/>
    <w:rsid w:val="002C650E"/>
    <w:rsid w:val="002C651B"/>
    <w:rsid w:val="002C6747"/>
    <w:rsid w:val="002C79A0"/>
    <w:rsid w:val="002D1354"/>
    <w:rsid w:val="002D16BF"/>
    <w:rsid w:val="002D185B"/>
    <w:rsid w:val="002D2207"/>
    <w:rsid w:val="002D2262"/>
    <w:rsid w:val="002D22BD"/>
    <w:rsid w:val="002D2967"/>
    <w:rsid w:val="002D39E5"/>
    <w:rsid w:val="002D3B03"/>
    <w:rsid w:val="002D3C85"/>
    <w:rsid w:val="002D3F25"/>
    <w:rsid w:val="002D41B6"/>
    <w:rsid w:val="002D434C"/>
    <w:rsid w:val="002D4930"/>
    <w:rsid w:val="002D4E47"/>
    <w:rsid w:val="002D5229"/>
    <w:rsid w:val="002D644A"/>
    <w:rsid w:val="002D6624"/>
    <w:rsid w:val="002D6A42"/>
    <w:rsid w:val="002D6F32"/>
    <w:rsid w:val="002E081F"/>
    <w:rsid w:val="002E0AC1"/>
    <w:rsid w:val="002E0CCA"/>
    <w:rsid w:val="002E0E74"/>
    <w:rsid w:val="002E120C"/>
    <w:rsid w:val="002E14D8"/>
    <w:rsid w:val="002E1506"/>
    <w:rsid w:val="002E16B0"/>
    <w:rsid w:val="002E1F72"/>
    <w:rsid w:val="002E2C7F"/>
    <w:rsid w:val="002E3954"/>
    <w:rsid w:val="002E3C0E"/>
    <w:rsid w:val="002E3ED7"/>
    <w:rsid w:val="002E41C5"/>
    <w:rsid w:val="002E48EC"/>
    <w:rsid w:val="002E4AAC"/>
    <w:rsid w:val="002E56AB"/>
    <w:rsid w:val="002E56FD"/>
    <w:rsid w:val="002E588B"/>
    <w:rsid w:val="002E62A9"/>
    <w:rsid w:val="002E6965"/>
    <w:rsid w:val="002E7CC5"/>
    <w:rsid w:val="002F08C6"/>
    <w:rsid w:val="002F1216"/>
    <w:rsid w:val="002F1976"/>
    <w:rsid w:val="002F1CE3"/>
    <w:rsid w:val="002F28C7"/>
    <w:rsid w:val="002F337A"/>
    <w:rsid w:val="002F34A3"/>
    <w:rsid w:val="002F350F"/>
    <w:rsid w:val="002F4431"/>
    <w:rsid w:val="002F4CBD"/>
    <w:rsid w:val="002F5583"/>
    <w:rsid w:val="002F59CA"/>
    <w:rsid w:val="002F67E4"/>
    <w:rsid w:val="002F6AE0"/>
    <w:rsid w:val="002F6C36"/>
    <w:rsid w:val="002F7D67"/>
    <w:rsid w:val="0030021E"/>
    <w:rsid w:val="00300745"/>
    <w:rsid w:val="00300DB6"/>
    <w:rsid w:val="00300DE2"/>
    <w:rsid w:val="00301046"/>
    <w:rsid w:val="003022D0"/>
    <w:rsid w:val="0030267C"/>
    <w:rsid w:val="00302737"/>
    <w:rsid w:val="00302FDC"/>
    <w:rsid w:val="0030352B"/>
    <w:rsid w:val="00303880"/>
    <w:rsid w:val="00303AA4"/>
    <w:rsid w:val="00303D97"/>
    <w:rsid w:val="003047B3"/>
    <w:rsid w:val="003049A2"/>
    <w:rsid w:val="00304DBA"/>
    <w:rsid w:val="003052D7"/>
    <w:rsid w:val="00305604"/>
    <w:rsid w:val="0030631E"/>
    <w:rsid w:val="0030697A"/>
    <w:rsid w:val="0030717F"/>
    <w:rsid w:val="0030733E"/>
    <w:rsid w:val="0030749D"/>
    <w:rsid w:val="00307CF8"/>
    <w:rsid w:val="00311069"/>
    <w:rsid w:val="003113A7"/>
    <w:rsid w:val="003113A9"/>
    <w:rsid w:val="00311827"/>
    <w:rsid w:val="00311FAC"/>
    <w:rsid w:val="00312198"/>
    <w:rsid w:val="003122F7"/>
    <w:rsid w:val="00312E26"/>
    <w:rsid w:val="00312F82"/>
    <w:rsid w:val="003143D4"/>
    <w:rsid w:val="00314B4B"/>
    <w:rsid w:val="00314D12"/>
    <w:rsid w:val="003153D9"/>
    <w:rsid w:val="00315421"/>
    <w:rsid w:val="003156F4"/>
    <w:rsid w:val="00315C50"/>
    <w:rsid w:val="00317158"/>
    <w:rsid w:val="0031774A"/>
    <w:rsid w:val="0032113C"/>
    <w:rsid w:val="003216CF"/>
    <w:rsid w:val="00321F37"/>
    <w:rsid w:val="00323643"/>
    <w:rsid w:val="00323AB3"/>
    <w:rsid w:val="00323B0E"/>
    <w:rsid w:val="00324013"/>
    <w:rsid w:val="00324300"/>
    <w:rsid w:val="003254D4"/>
    <w:rsid w:val="00326B41"/>
    <w:rsid w:val="0032717E"/>
    <w:rsid w:val="00327452"/>
    <w:rsid w:val="00327612"/>
    <w:rsid w:val="00327D3B"/>
    <w:rsid w:val="0033063D"/>
    <w:rsid w:val="00330854"/>
    <w:rsid w:val="0033131F"/>
    <w:rsid w:val="00332143"/>
    <w:rsid w:val="0033239C"/>
    <w:rsid w:val="00332436"/>
    <w:rsid w:val="00332A47"/>
    <w:rsid w:val="00333669"/>
    <w:rsid w:val="00333DC2"/>
    <w:rsid w:val="0033483F"/>
    <w:rsid w:val="003349E3"/>
    <w:rsid w:val="00335357"/>
    <w:rsid w:val="00336E1D"/>
    <w:rsid w:val="0033735B"/>
    <w:rsid w:val="00337C2D"/>
    <w:rsid w:val="00340788"/>
    <w:rsid w:val="00340B40"/>
    <w:rsid w:val="00341B87"/>
    <w:rsid w:val="00341BCE"/>
    <w:rsid w:val="003424CA"/>
    <w:rsid w:val="00343D4F"/>
    <w:rsid w:val="00343F19"/>
    <w:rsid w:val="003440A8"/>
    <w:rsid w:val="0034426A"/>
    <w:rsid w:val="0034503C"/>
    <w:rsid w:val="00345FAF"/>
    <w:rsid w:val="003462C2"/>
    <w:rsid w:val="003463FC"/>
    <w:rsid w:val="003466DA"/>
    <w:rsid w:val="00347351"/>
    <w:rsid w:val="00347DD7"/>
    <w:rsid w:val="003507DB"/>
    <w:rsid w:val="00350913"/>
    <w:rsid w:val="003510BD"/>
    <w:rsid w:val="00351492"/>
    <w:rsid w:val="00351B85"/>
    <w:rsid w:val="00352EE0"/>
    <w:rsid w:val="003531AA"/>
    <w:rsid w:val="00353D2E"/>
    <w:rsid w:val="00353EF6"/>
    <w:rsid w:val="00353FD8"/>
    <w:rsid w:val="003543F0"/>
    <w:rsid w:val="0035463E"/>
    <w:rsid w:val="00354726"/>
    <w:rsid w:val="00354AB2"/>
    <w:rsid w:val="00355424"/>
    <w:rsid w:val="0035602B"/>
    <w:rsid w:val="0035730E"/>
    <w:rsid w:val="00360058"/>
    <w:rsid w:val="00360DA2"/>
    <w:rsid w:val="00361C62"/>
    <w:rsid w:val="00361DDC"/>
    <w:rsid w:val="003634F2"/>
    <w:rsid w:val="00363697"/>
    <w:rsid w:val="0036374B"/>
    <w:rsid w:val="00364222"/>
    <w:rsid w:val="00366247"/>
    <w:rsid w:val="0036627D"/>
    <w:rsid w:val="003677B6"/>
    <w:rsid w:val="00367918"/>
    <w:rsid w:val="00367FD5"/>
    <w:rsid w:val="003709EF"/>
    <w:rsid w:val="003733EF"/>
    <w:rsid w:val="003738A1"/>
    <w:rsid w:val="00374C7B"/>
    <w:rsid w:val="00375969"/>
    <w:rsid w:val="0037609F"/>
    <w:rsid w:val="0037627D"/>
    <w:rsid w:val="00377DB4"/>
    <w:rsid w:val="00380523"/>
    <w:rsid w:val="00380DE0"/>
    <w:rsid w:val="00381213"/>
    <w:rsid w:val="00381349"/>
    <w:rsid w:val="00381FB1"/>
    <w:rsid w:val="003820F0"/>
    <w:rsid w:val="003826F2"/>
    <w:rsid w:val="00382759"/>
    <w:rsid w:val="0038304F"/>
    <w:rsid w:val="00383904"/>
    <w:rsid w:val="003842E1"/>
    <w:rsid w:val="00384766"/>
    <w:rsid w:val="00384CC4"/>
    <w:rsid w:val="00384EFB"/>
    <w:rsid w:val="00385481"/>
    <w:rsid w:val="00385AF4"/>
    <w:rsid w:val="00385D25"/>
    <w:rsid w:val="00385DD8"/>
    <w:rsid w:val="00386726"/>
    <w:rsid w:val="00387B32"/>
    <w:rsid w:val="00387DFB"/>
    <w:rsid w:val="00390BA1"/>
    <w:rsid w:val="00390C4D"/>
    <w:rsid w:val="00391616"/>
    <w:rsid w:val="00391BCA"/>
    <w:rsid w:val="00391DBE"/>
    <w:rsid w:val="00392691"/>
    <w:rsid w:val="00393038"/>
    <w:rsid w:val="00393998"/>
    <w:rsid w:val="00393E24"/>
    <w:rsid w:val="00393FB6"/>
    <w:rsid w:val="00394027"/>
    <w:rsid w:val="003940F2"/>
    <w:rsid w:val="00394437"/>
    <w:rsid w:val="00395101"/>
    <w:rsid w:val="00395741"/>
    <w:rsid w:val="00395E69"/>
    <w:rsid w:val="00396965"/>
    <w:rsid w:val="003969A1"/>
    <w:rsid w:val="00396E6D"/>
    <w:rsid w:val="003A0BD8"/>
    <w:rsid w:val="003A1167"/>
    <w:rsid w:val="003A1447"/>
    <w:rsid w:val="003A1944"/>
    <w:rsid w:val="003A1E04"/>
    <w:rsid w:val="003A1EE8"/>
    <w:rsid w:val="003A2434"/>
    <w:rsid w:val="003A2B91"/>
    <w:rsid w:val="003A2F7C"/>
    <w:rsid w:val="003A3550"/>
    <w:rsid w:val="003A40B9"/>
    <w:rsid w:val="003A53A3"/>
    <w:rsid w:val="003A57A8"/>
    <w:rsid w:val="003A657F"/>
    <w:rsid w:val="003A6B22"/>
    <w:rsid w:val="003B0245"/>
    <w:rsid w:val="003B0B27"/>
    <w:rsid w:val="003B0E62"/>
    <w:rsid w:val="003B15B4"/>
    <w:rsid w:val="003B1CCA"/>
    <w:rsid w:val="003B24E6"/>
    <w:rsid w:val="003B27B8"/>
    <w:rsid w:val="003B2D0E"/>
    <w:rsid w:val="003B2DAB"/>
    <w:rsid w:val="003B352C"/>
    <w:rsid w:val="003B3EC3"/>
    <w:rsid w:val="003B3FB8"/>
    <w:rsid w:val="003B444C"/>
    <w:rsid w:val="003B479F"/>
    <w:rsid w:val="003B4BC9"/>
    <w:rsid w:val="003B6940"/>
    <w:rsid w:val="003B7094"/>
    <w:rsid w:val="003B7805"/>
    <w:rsid w:val="003B790C"/>
    <w:rsid w:val="003B79F3"/>
    <w:rsid w:val="003C026C"/>
    <w:rsid w:val="003C02A4"/>
    <w:rsid w:val="003C1155"/>
    <w:rsid w:val="003C131E"/>
    <w:rsid w:val="003C1AFF"/>
    <w:rsid w:val="003C1F40"/>
    <w:rsid w:val="003C2F6B"/>
    <w:rsid w:val="003C3005"/>
    <w:rsid w:val="003C3351"/>
    <w:rsid w:val="003C343F"/>
    <w:rsid w:val="003C39BE"/>
    <w:rsid w:val="003C3CCB"/>
    <w:rsid w:val="003C47C4"/>
    <w:rsid w:val="003C4C17"/>
    <w:rsid w:val="003C57DB"/>
    <w:rsid w:val="003C5B53"/>
    <w:rsid w:val="003C5F26"/>
    <w:rsid w:val="003C62B2"/>
    <w:rsid w:val="003C6F05"/>
    <w:rsid w:val="003C7855"/>
    <w:rsid w:val="003C7906"/>
    <w:rsid w:val="003C7C20"/>
    <w:rsid w:val="003D006C"/>
    <w:rsid w:val="003D0400"/>
    <w:rsid w:val="003D0BA1"/>
    <w:rsid w:val="003D1204"/>
    <w:rsid w:val="003D229A"/>
    <w:rsid w:val="003D293D"/>
    <w:rsid w:val="003D2B18"/>
    <w:rsid w:val="003D2C58"/>
    <w:rsid w:val="003D35A6"/>
    <w:rsid w:val="003D36F0"/>
    <w:rsid w:val="003D3D23"/>
    <w:rsid w:val="003D41B6"/>
    <w:rsid w:val="003D5845"/>
    <w:rsid w:val="003D5C2B"/>
    <w:rsid w:val="003D5F01"/>
    <w:rsid w:val="003D60DE"/>
    <w:rsid w:val="003D6486"/>
    <w:rsid w:val="003D6E0D"/>
    <w:rsid w:val="003D778C"/>
    <w:rsid w:val="003D7EC2"/>
    <w:rsid w:val="003E0898"/>
    <w:rsid w:val="003E2893"/>
    <w:rsid w:val="003E3786"/>
    <w:rsid w:val="003E3E1A"/>
    <w:rsid w:val="003E44D4"/>
    <w:rsid w:val="003E4A60"/>
    <w:rsid w:val="003E4FEF"/>
    <w:rsid w:val="003E57E1"/>
    <w:rsid w:val="003E5F22"/>
    <w:rsid w:val="003E748E"/>
    <w:rsid w:val="003E7998"/>
    <w:rsid w:val="003E7D11"/>
    <w:rsid w:val="003E7E3A"/>
    <w:rsid w:val="003E7EDC"/>
    <w:rsid w:val="003E7F16"/>
    <w:rsid w:val="003F03CF"/>
    <w:rsid w:val="003F0D8D"/>
    <w:rsid w:val="003F1885"/>
    <w:rsid w:val="003F1CF2"/>
    <w:rsid w:val="003F228B"/>
    <w:rsid w:val="003F237E"/>
    <w:rsid w:val="003F258C"/>
    <w:rsid w:val="003F29AE"/>
    <w:rsid w:val="003F2DFA"/>
    <w:rsid w:val="003F3F72"/>
    <w:rsid w:val="003F45A7"/>
    <w:rsid w:val="003F483F"/>
    <w:rsid w:val="003F4887"/>
    <w:rsid w:val="003F4D3F"/>
    <w:rsid w:val="003F4D98"/>
    <w:rsid w:val="003F4DB5"/>
    <w:rsid w:val="003F4E6C"/>
    <w:rsid w:val="003F537C"/>
    <w:rsid w:val="003F56D7"/>
    <w:rsid w:val="003F58A5"/>
    <w:rsid w:val="003F5B8B"/>
    <w:rsid w:val="003F78C5"/>
    <w:rsid w:val="0040053D"/>
    <w:rsid w:val="004009D1"/>
    <w:rsid w:val="00400FDF"/>
    <w:rsid w:val="0040128D"/>
    <w:rsid w:val="00401330"/>
    <w:rsid w:val="0040175F"/>
    <w:rsid w:val="00401CF9"/>
    <w:rsid w:val="00401F23"/>
    <w:rsid w:val="004029B8"/>
    <w:rsid w:val="00402EF9"/>
    <w:rsid w:val="00403045"/>
    <w:rsid w:val="00403477"/>
    <w:rsid w:val="00403B81"/>
    <w:rsid w:val="00403C35"/>
    <w:rsid w:val="00403E6D"/>
    <w:rsid w:val="004041E1"/>
    <w:rsid w:val="0040504E"/>
    <w:rsid w:val="00405202"/>
    <w:rsid w:val="004059F0"/>
    <w:rsid w:val="00405D43"/>
    <w:rsid w:val="00406415"/>
    <w:rsid w:val="004067B2"/>
    <w:rsid w:val="00406FA3"/>
    <w:rsid w:val="00410425"/>
    <w:rsid w:val="00410BB8"/>
    <w:rsid w:val="0041162E"/>
    <w:rsid w:val="00411778"/>
    <w:rsid w:val="00411814"/>
    <w:rsid w:val="00411B56"/>
    <w:rsid w:val="0041213A"/>
    <w:rsid w:val="0041256C"/>
    <w:rsid w:val="00412B26"/>
    <w:rsid w:val="00412C1D"/>
    <w:rsid w:val="00413162"/>
    <w:rsid w:val="00413C94"/>
    <w:rsid w:val="004142BA"/>
    <w:rsid w:val="00414349"/>
    <w:rsid w:val="004149D3"/>
    <w:rsid w:val="00416060"/>
    <w:rsid w:val="00416477"/>
    <w:rsid w:val="00416D97"/>
    <w:rsid w:val="004200D1"/>
    <w:rsid w:val="0042121F"/>
    <w:rsid w:val="00421AFE"/>
    <w:rsid w:val="00422CB9"/>
    <w:rsid w:val="0042398C"/>
    <w:rsid w:val="00423D15"/>
    <w:rsid w:val="00424180"/>
    <w:rsid w:val="0042449B"/>
    <w:rsid w:val="004246E4"/>
    <w:rsid w:val="00424A4C"/>
    <w:rsid w:val="004257AE"/>
    <w:rsid w:val="00425C70"/>
    <w:rsid w:val="00426173"/>
    <w:rsid w:val="004269E2"/>
    <w:rsid w:val="00426E4D"/>
    <w:rsid w:val="00426E74"/>
    <w:rsid w:val="00430581"/>
    <w:rsid w:val="004306C4"/>
    <w:rsid w:val="00430D9E"/>
    <w:rsid w:val="00430FEC"/>
    <w:rsid w:val="004313D4"/>
    <w:rsid w:val="004315E6"/>
    <w:rsid w:val="0043190B"/>
    <w:rsid w:val="00431DD0"/>
    <w:rsid w:val="00433155"/>
    <w:rsid w:val="00433219"/>
    <w:rsid w:val="00434A6B"/>
    <w:rsid w:val="00434E05"/>
    <w:rsid w:val="00434E33"/>
    <w:rsid w:val="00434F45"/>
    <w:rsid w:val="004359D0"/>
    <w:rsid w:val="00435B81"/>
    <w:rsid w:val="00435EB5"/>
    <w:rsid w:val="004368BD"/>
    <w:rsid w:val="00437EBE"/>
    <w:rsid w:val="00440187"/>
    <w:rsid w:val="004401BD"/>
    <w:rsid w:val="00440851"/>
    <w:rsid w:val="00441323"/>
    <w:rsid w:val="0044141C"/>
    <w:rsid w:val="00441662"/>
    <w:rsid w:val="0044177B"/>
    <w:rsid w:val="00441CFA"/>
    <w:rsid w:val="004425BA"/>
    <w:rsid w:val="00442638"/>
    <w:rsid w:val="00442ED5"/>
    <w:rsid w:val="0044330B"/>
    <w:rsid w:val="00443481"/>
    <w:rsid w:val="0044409B"/>
    <w:rsid w:val="00444BE6"/>
    <w:rsid w:val="004458BE"/>
    <w:rsid w:val="00445AC9"/>
    <w:rsid w:val="00446C94"/>
    <w:rsid w:val="00447240"/>
    <w:rsid w:val="0044767F"/>
    <w:rsid w:val="00450D36"/>
    <w:rsid w:val="00451199"/>
    <w:rsid w:val="00451782"/>
    <w:rsid w:val="0045195B"/>
    <w:rsid w:val="004519C0"/>
    <w:rsid w:val="00451AD2"/>
    <w:rsid w:val="00452335"/>
    <w:rsid w:val="0045374B"/>
    <w:rsid w:val="00453F9D"/>
    <w:rsid w:val="0045434D"/>
    <w:rsid w:val="004543C1"/>
    <w:rsid w:val="00454B60"/>
    <w:rsid w:val="00455689"/>
    <w:rsid w:val="00455987"/>
    <w:rsid w:val="00455E37"/>
    <w:rsid w:val="00455F44"/>
    <w:rsid w:val="00456203"/>
    <w:rsid w:val="004562DF"/>
    <w:rsid w:val="004564C6"/>
    <w:rsid w:val="004566C0"/>
    <w:rsid w:val="00457897"/>
    <w:rsid w:val="0046064C"/>
    <w:rsid w:val="00460B9D"/>
    <w:rsid w:val="00460BFD"/>
    <w:rsid w:val="00461403"/>
    <w:rsid w:val="00462447"/>
    <w:rsid w:val="00462EC5"/>
    <w:rsid w:val="00463999"/>
    <w:rsid w:val="00464111"/>
    <w:rsid w:val="004645A5"/>
    <w:rsid w:val="00465AF5"/>
    <w:rsid w:val="00465BA2"/>
    <w:rsid w:val="004661D7"/>
    <w:rsid w:val="00466608"/>
    <w:rsid w:val="00466C39"/>
    <w:rsid w:val="00467007"/>
    <w:rsid w:val="004674B6"/>
    <w:rsid w:val="0047037C"/>
    <w:rsid w:val="00471352"/>
    <w:rsid w:val="00472E9B"/>
    <w:rsid w:val="0047347D"/>
    <w:rsid w:val="00473B9E"/>
    <w:rsid w:val="004745F4"/>
    <w:rsid w:val="004750AF"/>
    <w:rsid w:val="004765F0"/>
    <w:rsid w:val="00476628"/>
    <w:rsid w:val="0047741E"/>
    <w:rsid w:val="004803BA"/>
    <w:rsid w:val="00480D3A"/>
    <w:rsid w:val="00480E89"/>
    <w:rsid w:val="0048198B"/>
    <w:rsid w:val="00482250"/>
    <w:rsid w:val="00482F36"/>
    <w:rsid w:val="004839F3"/>
    <w:rsid w:val="00483C93"/>
    <w:rsid w:val="00483F38"/>
    <w:rsid w:val="00484465"/>
    <w:rsid w:val="00484910"/>
    <w:rsid w:val="00484D70"/>
    <w:rsid w:val="00484F58"/>
    <w:rsid w:val="00486929"/>
    <w:rsid w:val="00486B5D"/>
    <w:rsid w:val="00486BAC"/>
    <w:rsid w:val="0048711C"/>
    <w:rsid w:val="004876F7"/>
    <w:rsid w:val="00487A59"/>
    <w:rsid w:val="00487DC3"/>
    <w:rsid w:val="00487F91"/>
    <w:rsid w:val="00490D77"/>
    <w:rsid w:val="00490FFF"/>
    <w:rsid w:val="004916C7"/>
    <w:rsid w:val="00492211"/>
    <w:rsid w:val="00492C33"/>
    <w:rsid w:val="00493579"/>
    <w:rsid w:val="004939BE"/>
    <w:rsid w:val="00493E3F"/>
    <w:rsid w:val="0049417F"/>
    <w:rsid w:val="00494187"/>
    <w:rsid w:val="004944CC"/>
    <w:rsid w:val="004949ED"/>
    <w:rsid w:val="00494A61"/>
    <w:rsid w:val="00494AE3"/>
    <w:rsid w:val="00494BB3"/>
    <w:rsid w:val="00494E50"/>
    <w:rsid w:val="0049571A"/>
    <w:rsid w:val="00495B02"/>
    <w:rsid w:val="00495B2D"/>
    <w:rsid w:val="0049696D"/>
    <w:rsid w:val="00496A4D"/>
    <w:rsid w:val="004973F5"/>
    <w:rsid w:val="00497CDF"/>
    <w:rsid w:val="004A017D"/>
    <w:rsid w:val="004A0533"/>
    <w:rsid w:val="004A0ADF"/>
    <w:rsid w:val="004A15CC"/>
    <w:rsid w:val="004A1A27"/>
    <w:rsid w:val="004A1C17"/>
    <w:rsid w:val="004A1E52"/>
    <w:rsid w:val="004A2D02"/>
    <w:rsid w:val="004A36A6"/>
    <w:rsid w:val="004A39C7"/>
    <w:rsid w:val="004A477A"/>
    <w:rsid w:val="004A51B5"/>
    <w:rsid w:val="004A553D"/>
    <w:rsid w:val="004A5D8C"/>
    <w:rsid w:val="004A5D8E"/>
    <w:rsid w:val="004A5FA3"/>
    <w:rsid w:val="004A629C"/>
    <w:rsid w:val="004A6D4F"/>
    <w:rsid w:val="004A6E6D"/>
    <w:rsid w:val="004A7184"/>
    <w:rsid w:val="004A71EF"/>
    <w:rsid w:val="004A72CF"/>
    <w:rsid w:val="004A75D3"/>
    <w:rsid w:val="004A776D"/>
    <w:rsid w:val="004A7916"/>
    <w:rsid w:val="004A7D6D"/>
    <w:rsid w:val="004B0960"/>
    <w:rsid w:val="004B103C"/>
    <w:rsid w:val="004B2729"/>
    <w:rsid w:val="004B286B"/>
    <w:rsid w:val="004B33ED"/>
    <w:rsid w:val="004B3EEA"/>
    <w:rsid w:val="004B3F05"/>
    <w:rsid w:val="004B548B"/>
    <w:rsid w:val="004B55B2"/>
    <w:rsid w:val="004B56A5"/>
    <w:rsid w:val="004B59B3"/>
    <w:rsid w:val="004B601A"/>
    <w:rsid w:val="004B746D"/>
    <w:rsid w:val="004B79D8"/>
    <w:rsid w:val="004B7A23"/>
    <w:rsid w:val="004B7B03"/>
    <w:rsid w:val="004C05FD"/>
    <w:rsid w:val="004C07E5"/>
    <w:rsid w:val="004C0A93"/>
    <w:rsid w:val="004C0D50"/>
    <w:rsid w:val="004C1DED"/>
    <w:rsid w:val="004C2070"/>
    <w:rsid w:val="004C2234"/>
    <w:rsid w:val="004C2B64"/>
    <w:rsid w:val="004C4E27"/>
    <w:rsid w:val="004C4F19"/>
    <w:rsid w:val="004C50F3"/>
    <w:rsid w:val="004C5694"/>
    <w:rsid w:val="004C5C81"/>
    <w:rsid w:val="004C5E0B"/>
    <w:rsid w:val="004C5E9A"/>
    <w:rsid w:val="004C6833"/>
    <w:rsid w:val="004C74CA"/>
    <w:rsid w:val="004C773A"/>
    <w:rsid w:val="004C7A36"/>
    <w:rsid w:val="004D0786"/>
    <w:rsid w:val="004D0939"/>
    <w:rsid w:val="004D0946"/>
    <w:rsid w:val="004D09F4"/>
    <w:rsid w:val="004D0F3D"/>
    <w:rsid w:val="004D1165"/>
    <w:rsid w:val="004D11B4"/>
    <w:rsid w:val="004D189E"/>
    <w:rsid w:val="004D1EA0"/>
    <w:rsid w:val="004D31D3"/>
    <w:rsid w:val="004D39B1"/>
    <w:rsid w:val="004D3B67"/>
    <w:rsid w:val="004D44CA"/>
    <w:rsid w:val="004D4718"/>
    <w:rsid w:val="004D536C"/>
    <w:rsid w:val="004D58CE"/>
    <w:rsid w:val="004D5E14"/>
    <w:rsid w:val="004D657D"/>
    <w:rsid w:val="004D67E4"/>
    <w:rsid w:val="004D6BBD"/>
    <w:rsid w:val="004D6F7A"/>
    <w:rsid w:val="004D7024"/>
    <w:rsid w:val="004D7B8F"/>
    <w:rsid w:val="004D7BCC"/>
    <w:rsid w:val="004D7D7D"/>
    <w:rsid w:val="004E0221"/>
    <w:rsid w:val="004E0AA2"/>
    <w:rsid w:val="004E0C8F"/>
    <w:rsid w:val="004E11E0"/>
    <w:rsid w:val="004E185B"/>
    <w:rsid w:val="004E1A12"/>
    <w:rsid w:val="004E21B3"/>
    <w:rsid w:val="004E28C0"/>
    <w:rsid w:val="004E2B92"/>
    <w:rsid w:val="004E3833"/>
    <w:rsid w:val="004E4270"/>
    <w:rsid w:val="004E43BA"/>
    <w:rsid w:val="004E5362"/>
    <w:rsid w:val="004E536A"/>
    <w:rsid w:val="004E570D"/>
    <w:rsid w:val="004E7751"/>
    <w:rsid w:val="004E7A6B"/>
    <w:rsid w:val="004F0805"/>
    <w:rsid w:val="004F115D"/>
    <w:rsid w:val="004F162E"/>
    <w:rsid w:val="004F3865"/>
    <w:rsid w:val="004F3E70"/>
    <w:rsid w:val="004F58AA"/>
    <w:rsid w:val="004F6228"/>
    <w:rsid w:val="004F626F"/>
    <w:rsid w:val="004F6BE7"/>
    <w:rsid w:val="004F746C"/>
    <w:rsid w:val="00500A41"/>
    <w:rsid w:val="00500EC1"/>
    <w:rsid w:val="00501A81"/>
    <w:rsid w:val="00502C23"/>
    <w:rsid w:val="00502F71"/>
    <w:rsid w:val="00503182"/>
    <w:rsid w:val="0050351A"/>
    <w:rsid w:val="00503E7B"/>
    <w:rsid w:val="0050407F"/>
    <w:rsid w:val="005042C1"/>
    <w:rsid w:val="0050440A"/>
    <w:rsid w:val="00505032"/>
    <w:rsid w:val="0050552F"/>
    <w:rsid w:val="00505924"/>
    <w:rsid w:val="00505A40"/>
    <w:rsid w:val="0050615B"/>
    <w:rsid w:val="00506291"/>
    <w:rsid w:val="00506372"/>
    <w:rsid w:val="00506F68"/>
    <w:rsid w:val="0050796F"/>
    <w:rsid w:val="005102A4"/>
    <w:rsid w:val="00510623"/>
    <w:rsid w:val="00511171"/>
    <w:rsid w:val="00511365"/>
    <w:rsid w:val="0051194C"/>
    <w:rsid w:val="005119B6"/>
    <w:rsid w:val="00511C4C"/>
    <w:rsid w:val="00512269"/>
    <w:rsid w:val="0051295E"/>
    <w:rsid w:val="005136F6"/>
    <w:rsid w:val="00513ACF"/>
    <w:rsid w:val="00513B97"/>
    <w:rsid w:val="0051442C"/>
    <w:rsid w:val="00514C54"/>
    <w:rsid w:val="00515EA3"/>
    <w:rsid w:val="005163F4"/>
    <w:rsid w:val="0051714F"/>
    <w:rsid w:val="00517D6A"/>
    <w:rsid w:val="00520585"/>
    <w:rsid w:val="0052168F"/>
    <w:rsid w:val="00521B58"/>
    <w:rsid w:val="00521C99"/>
    <w:rsid w:val="00521F52"/>
    <w:rsid w:val="005222D6"/>
    <w:rsid w:val="005222DF"/>
    <w:rsid w:val="0052281A"/>
    <w:rsid w:val="005233C0"/>
    <w:rsid w:val="00523975"/>
    <w:rsid w:val="00523E9B"/>
    <w:rsid w:val="00524136"/>
    <w:rsid w:val="005242BA"/>
    <w:rsid w:val="00524385"/>
    <w:rsid w:val="005244E3"/>
    <w:rsid w:val="00525248"/>
    <w:rsid w:val="0052549B"/>
    <w:rsid w:val="00526913"/>
    <w:rsid w:val="00527130"/>
    <w:rsid w:val="005271F2"/>
    <w:rsid w:val="00527591"/>
    <w:rsid w:val="00527F80"/>
    <w:rsid w:val="005301DA"/>
    <w:rsid w:val="005307CE"/>
    <w:rsid w:val="00531AD1"/>
    <w:rsid w:val="00531CAF"/>
    <w:rsid w:val="00531DC3"/>
    <w:rsid w:val="00531DDF"/>
    <w:rsid w:val="00531E84"/>
    <w:rsid w:val="0053421E"/>
    <w:rsid w:val="00534273"/>
    <w:rsid w:val="005346F7"/>
    <w:rsid w:val="0053541D"/>
    <w:rsid w:val="00535445"/>
    <w:rsid w:val="0053562F"/>
    <w:rsid w:val="00535C63"/>
    <w:rsid w:val="00536011"/>
    <w:rsid w:val="005365F8"/>
    <w:rsid w:val="00536643"/>
    <w:rsid w:val="0053679B"/>
    <w:rsid w:val="00536B45"/>
    <w:rsid w:val="00536D0F"/>
    <w:rsid w:val="00536E7B"/>
    <w:rsid w:val="00537BA3"/>
    <w:rsid w:val="00537BE2"/>
    <w:rsid w:val="00537CE5"/>
    <w:rsid w:val="00537D22"/>
    <w:rsid w:val="00540250"/>
    <w:rsid w:val="00540893"/>
    <w:rsid w:val="00540DA3"/>
    <w:rsid w:val="00541205"/>
    <w:rsid w:val="0054183F"/>
    <w:rsid w:val="005420C2"/>
    <w:rsid w:val="00543F14"/>
    <w:rsid w:val="005442F9"/>
    <w:rsid w:val="005459C9"/>
    <w:rsid w:val="005459CF"/>
    <w:rsid w:val="00545D6D"/>
    <w:rsid w:val="0054621C"/>
    <w:rsid w:val="00546224"/>
    <w:rsid w:val="00546829"/>
    <w:rsid w:val="00547910"/>
    <w:rsid w:val="00547C02"/>
    <w:rsid w:val="005509C1"/>
    <w:rsid w:val="00550FC7"/>
    <w:rsid w:val="005515F7"/>
    <w:rsid w:val="00551833"/>
    <w:rsid w:val="00551954"/>
    <w:rsid w:val="0055205D"/>
    <w:rsid w:val="00552A6D"/>
    <w:rsid w:val="00552B12"/>
    <w:rsid w:val="00552B7B"/>
    <w:rsid w:val="00552DC9"/>
    <w:rsid w:val="00552E10"/>
    <w:rsid w:val="00553A21"/>
    <w:rsid w:val="005540F4"/>
    <w:rsid w:val="005552D1"/>
    <w:rsid w:val="00555523"/>
    <w:rsid w:val="00555643"/>
    <w:rsid w:val="0055587D"/>
    <w:rsid w:val="00556A31"/>
    <w:rsid w:val="005570DA"/>
    <w:rsid w:val="005603BD"/>
    <w:rsid w:val="00560A59"/>
    <w:rsid w:val="005627FF"/>
    <w:rsid w:val="00562CA9"/>
    <w:rsid w:val="00562E0D"/>
    <w:rsid w:val="0056330A"/>
    <w:rsid w:val="005633DE"/>
    <w:rsid w:val="00563872"/>
    <w:rsid w:val="00565D15"/>
    <w:rsid w:val="00565E2A"/>
    <w:rsid w:val="00565FAC"/>
    <w:rsid w:val="0056635E"/>
    <w:rsid w:val="0056650F"/>
    <w:rsid w:val="00566F2E"/>
    <w:rsid w:val="0056703C"/>
    <w:rsid w:val="00567F11"/>
    <w:rsid w:val="00572507"/>
    <w:rsid w:val="005731AB"/>
    <w:rsid w:val="0057360E"/>
    <w:rsid w:val="005738E9"/>
    <w:rsid w:val="00574050"/>
    <w:rsid w:val="0057406D"/>
    <w:rsid w:val="00574289"/>
    <w:rsid w:val="0057445B"/>
    <w:rsid w:val="0057449F"/>
    <w:rsid w:val="00574DDF"/>
    <w:rsid w:val="00574F46"/>
    <w:rsid w:val="005754DB"/>
    <w:rsid w:val="005770B5"/>
    <w:rsid w:val="00577A61"/>
    <w:rsid w:val="00577F58"/>
    <w:rsid w:val="00580B04"/>
    <w:rsid w:val="00580BBF"/>
    <w:rsid w:val="0058141B"/>
    <w:rsid w:val="00581F21"/>
    <w:rsid w:val="00583520"/>
    <w:rsid w:val="00583B9A"/>
    <w:rsid w:val="00583DDB"/>
    <w:rsid w:val="00583F45"/>
    <w:rsid w:val="005841C3"/>
    <w:rsid w:val="00584636"/>
    <w:rsid w:val="00584861"/>
    <w:rsid w:val="00584BAE"/>
    <w:rsid w:val="00585B8C"/>
    <w:rsid w:val="00585EE3"/>
    <w:rsid w:val="00586261"/>
    <w:rsid w:val="00586FCC"/>
    <w:rsid w:val="005875F7"/>
    <w:rsid w:val="00587688"/>
    <w:rsid w:val="00587B18"/>
    <w:rsid w:val="00587DFC"/>
    <w:rsid w:val="00590779"/>
    <w:rsid w:val="00591214"/>
    <w:rsid w:val="005917C4"/>
    <w:rsid w:val="00591BAB"/>
    <w:rsid w:val="00591CE6"/>
    <w:rsid w:val="00592049"/>
    <w:rsid w:val="005930EA"/>
    <w:rsid w:val="00594268"/>
    <w:rsid w:val="005943AB"/>
    <w:rsid w:val="005945FE"/>
    <w:rsid w:val="00594D4F"/>
    <w:rsid w:val="00595027"/>
    <w:rsid w:val="005952A9"/>
    <w:rsid w:val="0059675B"/>
    <w:rsid w:val="00596D3F"/>
    <w:rsid w:val="005A009D"/>
    <w:rsid w:val="005A062E"/>
    <w:rsid w:val="005A097C"/>
    <w:rsid w:val="005A1164"/>
    <w:rsid w:val="005A1322"/>
    <w:rsid w:val="005A1CE6"/>
    <w:rsid w:val="005A2004"/>
    <w:rsid w:val="005A2016"/>
    <w:rsid w:val="005A2A79"/>
    <w:rsid w:val="005A3763"/>
    <w:rsid w:val="005A3847"/>
    <w:rsid w:val="005A4BEE"/>
    <w:rsid w:val="005A580E"/>
    <w:rsid w:val="005B02D0"/>
    <w:rsid w:val="005B0D21"/>
    <w:rsid w:val="005B1C92"/>
    <w:rsid w:val="005B1F78"/>
    <w:rsid w:val="005B23AB"/>
    <w:rsid w:val="005B2755"/>
    <w:rsid w:val="005B2AA9"/>
    <w:rsid w:val="005B2C25"/>
    <w:rsid w:val="005B2DA9"/>
    <w:rsid w:val="005B3215"/>
    <w:rsid w:val="005B346D"/>
    <w:rsid w:val="005B383E"/>
    <w:rsid w:val="005B409B"/>
    <w:rsid w:val="005B4195"/>
    <w:rsid w:val="005B4C8C"/>
    <w:rsid w:val="005B4C93"/>
    <w:rsid w:val="005B4D0B"/>
    <w:rsid w:val="005B5539"/>
    <w:rsid w:val="005B5D11"/>
    <w:rsid w:val="005B6041"/>
    <w:rsid w:val="005B61F9"/>
    <w:rsid w:val="005B648F"/>
    <w:rsid w:val="005B649B"/>
    <w:rsid w:val="005B64D8"/>
    <w:rsid w:val="005B6573"/>
    <w:rsid w:val="005B78F9"/>
    <w:rsid w:val="005C0017"/>
    <w:rsid w:val="005C0407"/>
    <w:rsid w:val="005C151C"/>
    <w:rsid w:val="005C1DF0"/>
    <w:rsid w:val="005C251A"/>
    <w:rsid w:val="005C273B"/>
    <w:rsid w:val="005C29F9"/>
    <w:rsid w:val="005C2FDF"/>
    <w:rsid w:val="005C3AA7"/>
    <w:rsid w:val="005C50A0"/>
    <w:rsid w:val="005C5638"/>
    <w:rsid w:val="005C567B"/>
    <w:rsid w:val="005C5750"/>
    <w:rsid w:val="005C5C31"/>
    <w:rsid w:val="005C5ED4"/>
    <w:rsid w:val="005C6578"/>
    <w:rsid w:val="005C66B7"/>
    <w:rsid w:val="005C68C7"/>
    <w:rsid w:val="005C6AA9"/>
    <w:rsid w:val="005C70F5"/>
    <w:rsid w:val="005C760D"/>
    <w:rsid w:val="005C7741"/>
    <w:rsid w:val="005D02FA"/>
    <w:rsid w:val="005D07B8"/>
    <w:rsid w:val="005D0EDE"/>
    <w:rsid w:val="005D1260"/>
    <w:rsid w:val="005D1B77"/>
    <w:rsid w:val="005D1C18"/>
    <w:rsid w:val="005D2A45"/>
    <w:rsid w:val="005D31C4"/>
    <w:rsid w:val="005D3238"/>
    <w:rsid w:val="005D4BB4"/>
    <w:rsid w:val="005D4CD8"/>
    <w:rsid w:val="005D4FD6"/>
    <w:rsid w:val="005D53C6"/>
    <w:rsid w:val="005D573B"/>
    <w:rsid w:val="005D5799"/>
    <w:rsid w:val="005D57EF"/>
    <w:rsid w:val="005D61FC"/>
    <w:rsid w:val="005D6568"/>
    <w:rsid w:val="005D6737"/>
    <w:rsid w:val="005D676A"/>
    <w:rsid w:val="005D6D00"/>
    <w:rsid w:val="005D6D96"/>
    <w:rsid w:val="005E01F9"/>
    <w:rsid w:val="005E0E83"/>
    <w:rsid w:val="005E1313"/>
    <w:rsid w:val="005E1AB7"/>
    <w:rsid w:val="005E1EFB"/>
    <w:rsid w:val="005E22F4"/>
    <w:rsid w:val="005E27AA"/>
    <w:rsid w:val="005E2E4A"/>
    <w:rsid w:val="005E3ADA"/>
    <w:rsid w:val="005E4AEC"/>
    <w:rsid w:val="005E5755"/>
    <w:rsid w:val="005E58A3"/>
    <w:rsid w:val="005E6C60"/>
    <w:rsid w:val="005E6D14"/>
    <w:rsid w:val="005E7A7D"/>
    <w:rsid w:val="005E7D42"/>
    <w:rsid w:val="005F0B8E"/>
    <w:rsid w:val="005F0C24"/>
    <w:rsid w:val="005F110F"/>
    <w:rsid w:val="005F2B6D"/>
    <w:rsid w:val="005F302D"/>
    <w:rsid w:val="005F3224"/>
    <w:rsid w:val="005F3691"/>
    <w:rsid w:val="005F378E"/>
    <w:rsid w:val="005F4132"/>
    <w:rsid w:val="005F58AE"/>
    <w:rsid w:val="005F5B0D"/>
    <w:rsid w:val="005F5C93"/>
    <w:rsid w:val="005F5D9A"/>
    <w:rsid w:val="005F6A6F"/>
    <w:rsid w:val="005F6D43"/>
    <w:rsid w:val="005F6FB4"/>
    <w:rsid w:val="005F7D8C"/>
    <w:rsid w:val="005F7DE1"/>
    <w:rsid w:val="005F7EDC"/>
    <w:rsid w:val="00600751"/>
    <w:rsid w:val="00600F2E"/>
    <w:rsid w:val="00601090"/>
    <w:rsid w:val="0060145D"/>
    <w:rsid w:val="00601493"/>
    <w:rsid w:val="006014BC"/>
    <w:rsid w:val="006038F0"/>
    <w:rsid w:val="00603953"/>
    <w:rsid w:val="00604726"/>
    <w:rsid w:val="00604AF8"/>
    <w:rsid w:val="00604BAE"/>
    <w:rsid w:val="00606B59"/>
    <w:rsid w:val="00607291"/>
    <w:rsid w:val="00607498"/>
    <w:rsid w:val="006103C7"/>
    <w:rsid w:val="0061053F"/>
    <w:rsid w:val="00610AC1"/>
    <w:rsid w:val="00610B3F"/>
    <w:rsid w:val="00611946"/>
    <w:rsid w:val="00611A45"/>
    <w:rsid w:val="00611F96"/>
    <w:rsid w:val="0061204F"/>
    <w:rsid w:val="00613332"/>
    <w:rsid w:val="00614372"/>
    <w:rsid w:val="0061482A"/>
    <w:rsid w:val="00615AC6"/>
    <w:rsid w:val="00615D44"/>
    <w:rsid w:val="00615FEB"/>
    <w:rsid w:val="0061611F"/>
    <w:rsid w:val="006162F6"/>
    <w:rsid w:val="0061680A"/>
    <w:rsid w:val="00616851"/>
    <w:rsid w:val="00616A18"/>
    <w:rsid w:val="00616FB4"/>
    <w:rsid w:val="006174D1"/>
    <w:rsid w:val="0061773C"/>
    <w:rsid w:val="00617B2E"/>
    <w:rsid w:val="00617E63"/>
    <w:rsid w:val="006205B0"/>
    <w:rsid w:val="006207D8"/>
    <w:rsid w:val="00620D75"/>
    <w:rsid w:val="00621FA0"/>
    <w:rsid w:val="00622FB8"/>
    <w:rsid w:val="00623DA5"/>
    <w:rsid w:val="00623EA4"/>
    <w:rsid w:val="00624B70"/>
    <w:rsid w:val="00625E42"/>
    <w:rsid w:val="0062603E"/>
    <w:rsid w:val="00627378"/>
    <w:rsid w:val="00630709"/>
    <w:rsid w:val="00630A67"/>
    <w:rsid w:val="00631D5B"/>
    <w:rsid w:val="00631E58"/>
    <w:rsid w:val="00631FEE"/>
    <w:rsid w:val="006321E9"/>
    <w:rsid w:val="00633C8E"/>
    <w:rsid w:val="00634C2F"/>
    <w:rsid w:val="00635127"/>
    <w:rsid w:val="006355CE"/>
    <w:rsid w:val="006356BA"/>
    <w:rsid w:val="006359C3"/>
    <w:rsid w:val="0063664F"/>
    <w:rsid w:val="00636FEB"/>
    <w:rsid w:val="0063714B"/>
    <w:rsid w:val="00637399"/>
    <w:rsid w:val="006375F7"/>
    <w:rsid w:val="006376E7"/>
    <w:rsid w:val="00637B5E"/>
    <w:rsid w:val="00640783"/>
    <w:rsid w:val="0064112F"/>
    <w:rsid w:val="00642744"/>
    <w:rsid w:val="006429E7"/>
    <w:rsid w:val="006438CF"/>
    <w:rsid w:val="00643EC3"/>
    <w:rsid w:val="00644877"/>
    <w:rsid w:val="00645D0D"/>
    <w:rsid w:val="0064665C"/>
    <w:rsid w:val="00646A91"/>
    <w:rsid w:val="00647709"/>
    <w:rsid w:val="00650685"/>
    <w:rsid w:val="00650818"/>
    <w:rsid w:val="00650E7E"/>
    <w:rsid w:val="006511B3"/>
    <w:rsid w:val="00651427"/>
    <w:rsid w:val="006516A9"/>
    <w:rsid w:val="00652464"/>
    <w:rsid w:val="00652496"/>
    <w:rsid w:val="00652682"/>
    <w:rsid w:val="006527F1"/>
    <w:rsid w:val="00652A1A"/>
    <w:rsid w:val="00652B25"/>
    <w:rsid w:val="00652BEE"/>
    <w:rsid w:val="0065350F"/>
    <w:rsid w:val="00653796"/>
    <w:rsid w:val="00653E28"/>
    <w:rsid w:val="0065401E"/>
    <w:rsid w:val="0065471C"/>
    <w:rsid w:val="00654C65"/>
    <w:rsid w:val="00655309"/>
    <w:rsid w:val="00655417"/>
    <w:rsid w:val="00655524"/>
    <w:rsid w:val="006557C7"/>
    <w:rsid w:val="0065603B"/>
    <w:rsid w:val="00656D3C"/>
    <w:rsid w:val="00657698"/>
    <w:rsid w:val="00657F3D"/>
    <w:rsid w:val="00660577"/>
    <w:rsid w:val="006606D5"/>
    <w:rsid w:val="0066114A"/>
    <w:rsid w:val="00662071"/>
    <w:rsid w:val="00662904"/>
    <w:rsid w:val="006642ED"/>
    <w:rsid w:val="00664A16"/>
    <w:rsid w:val="00665026"/>
    <w:rsid w:val="00666374"/>
    <w:rsid w:val="006664F0"/>
    <w:rsid w:val="00667501"/>
    <w:rsid w:val="00667C76"/>
    <w:rsid w:val="00672994"/>
    <w:rsid w:val="00673205"/>
    <w:rsid w:val="00673F35"/>
    <w:rsid w:val="00674073"/>
    <w:rsid w:val="00674EA2"/>
    <w:rsid w:val="0067512E"/>
    <w:rsid w:val="0067605F"/>
    <w:rsid w:val="006768E2"/>
    <w:rsid w:val="006776C8"/>
    <w:rsid w:val="00677E7D"/>
    <w:rsid w:val="00680281"/>
    <w:rsid w:val="00680700"/>
    <w:rsid w:val="00680C71"/>
    <w:rsid w:val="00680DC0"/>
    <w:rsid w:val="00681E3B"/>
    <w:rsid w:val="006822E7"/>
    <w:rsid w:val="00682CA8"/>
    <w:rsid w:val="00683A1A"/>
    <w:rsid w:val="00683C65"/>
    <w:rsid w:val="00684004"/>
    <w:rsid w:val="0068410E"/>
    <w:rsid w:val="006841A2"/>
    <w:rsid w:val="00684262"/>
    <w:rsid w:val="006844E0"/>
    <w:rsid w:val="00685654"/>
    <w:rsid w:val="00686857"/>
    <w:rsid w:val="006869A3"/>
    <w:rsid w:val="00686DC1"/>
    <w:rsid w:val="00687396"/>
    <w:rsid w:val="006877A0"/>
    <w:rsid w:val="006878A7"/>
    <w:rsid w:val="00687972"/>
    <w:rsid w:val="00690352"/>
    <w:rsid w:val="00690468"/>
    <w:rsid w:val="0069082E"/>
    <w:rsid w:val="0069100A"/>
    <w:rsid w:val="00691D79"/>
    <w:rsid w:val="006922B7"/>
    <w:rsid w:val="006925FF"/>
    <w:rsid w:val="00692724"/>
    <w:rsid w:val="00692C02"/>
    <w:rsid w:val="00692FFE"/>
    <w:rsid w:val="00693268"/>
    <w:rsid w:val="00693AFE"/>
    <w:rsid w:val="00695300"/>
    <w:rsid w:val="00695E7C"/>
    <w:rsid w:val="0069624B"/>
    <w:rsid w:val="00696482"/>
    <w:rsid w:val="00696784"/>
    <w:rsid w:val="006969F0"/>
    <w:rsid w:val="0069733C"/>
    <w:rsid w:val="0069793D"/>
    <w:rsid w:val="00697E37"/>
    <w:rsid w:val="006A0653"/>
    <w:rsid w:val="006A0872"/>
    <w:rsid w:val="006A0A6F"/>
    <w:rsid w:val="006A0CC5"/>
    <w:rsid w:val="006A0D14"/>
    <w:rsid w:val="006A0D80"/>
    <w:rsid w:val="006A11EF"/>
    <w:rsid w:val="006A280D"/>
    <w:rsid w:val="006A297F"/>
    <w:rsid w:val="006A2AD0"/>
    <w:rsid w:val="006A2BC9"/>
    <w:rsid w:val="006A3282"/>
    <w:rsid w:val="006A383C"/>
    <w:rsid w:val="006A3D2C"/>
    <w:rsid w:val="006A3F53"/>
    <w:rsid w:val="006A4292"/>
    <w:rsid w:val="006A4975"/>
    <w:rsid w:val="006A4F58"/>
    <w:rsid w:val="006A52B2"/>
    <w:rsid w:val="006A5553"/>
    <w:rsid w:val="006A5C74"/>
    <w:rsid w:val="006A5F15"/>
    <w:rsid w:val="006A633A"/>
    <w:rsid w:val="006A639A"/>
    <w:rsid w:val="006A64BF"/>
    <w:rsid w:val="006A6A3C"/>
    <w:rsid w:val="006A761B"/>
    <w:rsid w:val="006B093C"/>
    <w:rsid w:val="006B1190"/>
    <w:rsid w:val="006B12BF"/>
    <w:rsid w:val="006B32C6"/>
    <w:rsid w:val="006B3359"/>
    <w:rsid w:val="006B370B"/>
    <w:rsid w:val="006B39A6"/>
    <w:rsid w:val="006B4407"/>
    <w:rsid w:val="006B4C96"/>
    <w:rsid w:val="006B545B"/>
    <w:rsid w:val="006B5732"/>
    <w:rsid w:val="006B6516"/>
    <w:rsid w:val="006B7B74"/>
    <w:rsid w:val="006C0016"/>
    <w:rsid w:val="006C13BC"/>
    <w:rsid w:val="006C14C3"/>
    <w:rsid w:val="006C1B6F"/>
    <w:rsid w:val="006C2341"/>
    <w:rsid w:val="006C2BA8"/>
    <w:rsid w:val="006C33EC"/>
    <w:rsid w:val="006C3BF0"/>
    <w:rsid w:val="006C3BFD"/>
    <w:rsid w:val="006C3D43"/>
    <w:rsid w:val="006C4481"/>
    <w:rsid w:val="006C44A2"/>
    <w:rsid w:val="006C4EA6"/>
    <w:rsid w:val="006C52C6"/>
    <w:rsid w:val="006C573E"/>
    <w:rsid w:val="006C5ADF"/>
    <w:rsid w:val="006C616A"/>
    <w:rsid w:val="006C61AB"/>
    <w:rsid w:val="006C6651"/>
    <w:rsid w:val="006C6B82"/>
    <w:rsid w:val="006C6D3C"/>
    <w:rsid w:val="006C7187"/>
    <w:rsid w:val="006C7818"/>
    <w:rsid w:val="006D01BF"/>
    <w:rsid w:val="006D0AFD"/>
    <w:rsid w:val="006D1186"/>
    <w:rsid w:val="006D1629"/>
    <w:rsid w:val="006D19FB"/>
    <w:rsid w:val="006D1B0A"/>
    <w:rsid w:val="006D2A84"/>
    <w:rsid w:val="006D3251"/>
    <w:rsid w:val="006D35DE"/>
    <w:rsid w:val="006D3CDF"/>
    <w:rsid w:val="006D3F07"/>
    <w:rsid w:val="006D4275"/>
    <w:rsid w:val="006D5069"/>
    <w:rsid w:val="006D5B6A"/>
    <w:rsid w:val="006D65F7"/>
    <w:rsid w:val="006D6B2E"/>
    <w:rsid w:val="006D6DC5"/>
    <w:rsid w:val="006D797A"/>
    <w:rsid w:val="006D7BDE"/>
    <w:rsid w:val="006E075A"/>
    <w:rsid w:val="006E0811"/>
    <w:rsid w:val="006E1166"/>
    <w:rsid w:val="006E1387"/>
    <w:rsid w:val="006E1B01"/>
    <w:rsid w:val="006E1C2B"/>
    <w:rsid w:val="006E341B"/>
    <w:rsid w:val="006E46A9"/>
    <w:rsid w:val="006E470E"/>
    <w:rsid w:val="006E55BF"/>
    <w:rsid w:val="006E58A6"/>
    <w:rsid w:val="006E5A0C"/>
    <w:rsid w:val="006E6CE1"/>
    <w:rsid w:val="006E702B"/>
    <w:rsid w:val="006E7596"/>
    <w:rsid w:val="006F0239"/>
    <w:rsid w:val="006F085A"/>
    <w:rsid w:val="006F1BE8"/>
    <w:rsid w:val="006F1D5F"/>
    <w:rsid w:val="006F2162"/>
    <w:rsid w:val="006F2BEB"/>
    <w:rsid w:val="006F355E"/>
    <w:rsid w:val="006F480D"/>
    <w:rsid w:val="006F5029"/>
    <w:rsid w:val="006F52D2"/>
    <w:rsid w:val="006F56CC"/>
    <w:rsid w:val="006F5B8E"/>
    <w:rsid w:val="006F5C29"/>
    <w:rsid w:val="006F5F06"/>
    <w:rsid w:val="006F691F"/>
    <w:rsid w:val="006F6A36"/>
    <w:rsid w:val="006F6C7B"/>
    <w:rsid w:val="006F6F94"/>
    <w:rsid w:val="006F7464"/>
    <w:rsid w:val="006F7526"/>
    <w:rsid w:val="006F7749"/>
    <w:rsid w:val="006F791B"/>
    <w:rsid w:val="006F7F91"/>
    <w:rsid w:val="00700927"/>
    <w:rsid w:val="00701101"/>
    <w:rsid w:val="007015C1"/>
    <w:rsid w:val="00702390"/>
    <w:rsid w:val="00702FCD"/>
    <w:rsid w:val="0070362D"/>
    <w:rsid w:val="007041DA"/>
    <w:rsid w:val="007049E5"/>
    <w:rsid w:val="00704E05"/>
    <w:rsid w:val="00704E92"/>
    <w:rsid w:val="00706E08"/>
    <w:rsid w:val="007072C1"/>
    <w:rsid w:val="007074C8"/>
    <w:rsid w:val="00707710"/>
    <w:rsid w:val="00707A83"/>
    <w:rsid w:val="00707DA5"/>
    <w:rsid w:val="007116F2"/>
    <w:rsid w:val="007117B5"/>
    <w:rsid w:val="0071273C"/>
    <w:rsid w:val="00712857"/>
    <w:rsid w:val="00712A4E"/>
    <w:rsid w:val="00713D5C"/>
    <w:rsid w:val="00713EB1"/>
    <w:rsid w:val="00714319"/>
    <w:rsid w:val="0071436D"/>
    <w:rsid w:val="00715250"/>
    <w:rsid w:val="007153DF"/>
    <w:rsid w:val="00715B75"/>
    <w:rsid w:val="00716600"/>
    <w:rsid w:val="0071671C"/>
    <w:rsid w:val="007168F1"/>
    <w:rsid w:val="00716991"/>
    <w:rsid w:val="00716C5A"/>
    <w:rsid w:val="00720495"/>
    <w:rsid w:val="0072072B"/>
    <w:rsid w:val="00720901"/>
    <w:rsid w:val="00722A27"/>
    <w:rsid w:val="00722FC3"/>
    <w:rsid w:val="007232D3"/>
    <w:rsid w:val="007244C1"/>
    <w:rsid w:val="00724734"/>
    <w:rsid w:val="0072498A"/>
    <w:rsid w:val="00725A27"/>
    <w:rsid w:val="0072662C"/>
    <w:rsid w:val="007277F4"/>
    <w:rsid w:val="00730989"/>
    <w:rsid w:val="00730B28"/>
    <w:rsid w:val="00731016"/>
    <w:rsid w:val="00731022"/>
    <w:rsid w:val="007319B6"/>
    <w:rsid w:val="00731C31"/>
    <w:rsid w:val="00732F26"/>
    <w:rsid w:val="007339F1"/>
    <w:rsid w:val="00734C0A"/>
    <w:rsid w:val="00734D5E"/>
    <w:rsid w:val="00736042"/>
    <w:rsid w:val="007366A3"/>
    <w:rsid w:val="0073681F"/>
    <w:rsid w:val="0073693F"/>
    <w:rsid w:val="00736BC1"/>
    <w:rsid w:val="00736F79"/>
    <w:rsid w:val="0073768B"/>
    <w:rsid w:val="00737B3B"/>
    <w:rsid w:val="00737BB9"/>
    <w:rsid w:val="00737BC5"/>
    <w:rsid w:val="00740BE3"/>
    <w:rsid w:val="00740C65"/>
    <w:rsid w:val="00741417"/>
    <w:rsid w:val="0074162F"/>
    <w:rsid w:val="00741C5B"/>
    <w:rsid w:val="00742C4C"/>
    <w:rsid w:val="00742CAA"/>
    <w:rsid w:val="00742FF0"/>
    <w:rsid w:val="0074387F"/>
    <w:rsid w:val="00743AE2"/>
    <w:rsid w:val="00744015"/>
    <w:rsid w:val="0074449C"/>
    <w:rsid w:val="0074466E"/>
    <w:rsid w:val="00744F5F"/>
    <w:rsid w:val="007452A2"/>
    <w:rsid w:val="0074551C"/>
    <w:rsid w:val="00745BBA"/>
    <w:rsid w:val="00745F08"/>
    <w:rsid w:val="00746486"/>
    <w:rsid w:val="00746A23"/>
    <w:rsid w:val="0074723C"/>
    <w:rsid w:val="007479FF"/>
    <w:rsid w:val="00747CFD"/>
    <w:rsid w:val="00747D90"/>
    <w:rsid w:val="007502C0"/>
    <w:rsid w:val="007506B0"/>
    <w:rsid w:val="00751694"/>
    <w:rsid w:val="00751A4F"/>
    <w:rsid w:val="00751A62"/>
    <w:rsid w:val="00751F11"/>
    <w:rsid w:val="00751FBF"/>
    <w:rsid w:val="00752763"/>
    <w:rsid w:val="007533FE"/>
    <w:rsid w:val="00753940"/>
    <w:rsid w:val="0075422F"/>
    <w:rsid w:val="007545F0"/>
    <w:rsid w:val="007547B5"/>
    <w:rsid w:val="0075556F"/>
    <w:rsid w:val="00756A4C"/>
    <w:rsid w:val="00756D72"/>
    <w:rsid w:val="00757821"/>
    <w:rsid w:val="00760A44"/>
    <w:rsid w:val="00760F8E"/>
    <w:rsid w:val="00761150"/>
    <w:rsid w:val="00761CD5"/>
    <w:rsid w:val="00762614"/>
    <w:rsid w:val="00764214"/>
    <w:rsid w:val="007646E6"/>
    <w:rsid w:val="00764EAA"/>
    <w:rsid w:val="00765A6A"/>
    <w:rsid w:val="007660CA"/>
    <w:rsid w:val="0076633E"/>
    <w:rsid w:val="0076641F"/>
    <w:rsid w:val="00766545"/>
    <w:rsid w:val="007669C3"/>
    <w:rsid w:val="00767885"/>
    <w:rsid w:val="0077174D"/>
    <w:rsid w:val="00772779"/>
    <w:rsid w:val="00772F9D"/>
    <w:rsid w:val="00773016"/>
    <w:rsid w:val="0077329D"/>
    <w:rsid w:val="00773F4C"/>
    <w:rsid w:val="0077464E"/>
    <w:rsid w:val="007748A0"/>
    <w:rsid w:val="00774E0B"/>
    <w:rsid w:val="0077545B"/>
    <w:rsid w:val="00775D29"/>
    <w:rsid w:val="007768B8"/>
    <w:rsid w:val="0077690F"/>
    <w:rsid w:val="00776B77"/>
    <w:rsid w:val="00776F05"/>
    <w:rsid w:val="007772E9"/>
    <w:rsid w:val="00777C0C"/>
    <w:rsid w:val="00777FBB"/>
    <w:rsid w:val="007802A3"/>
    <w:rsid w:val="00780740"/>
    <w:rsid w:val="007809FB"/>
    <w:rsid w:val="00780CAD"/>
    <w:rsid w:val="00781251"/>
    <w:rsid w:val="00781289"/>
    <w:rsid w:val="00781D4A"/>
    <w:rsid w:val="007820F2"/>
    <w:rsid w:val="007825BA"/>
    <w:rsid w:val="00782F66"/>
    <w:rsid w:val="007830D2"/>
    <w:rsid w:val="00783A60"/>
    <w:rsid w:val="00784508"/>
    <w:rsid w:val="00784549"/>
    <w:rsid w:val="00784C91"/>
    <w:rsid w:val="00785641"/>
    <w:rsid w:val="00785800"/>
    <w:rsid w:val="0078657E"/>
    <w:rsid w:val="007867B7"/>
    <w:rsid w:val="00786910"/>
    <w:rsid w:val="00786B68"/>
    <w:rsid w:val="007877F2"/>
    <w:rsid w:val="007879C6"/>
    <w:rsid w:val="00787DB2"/>
    <w:rsid w:val="00787F60"/>
    <w:rsid w:val="00790443"/>
    <w:rsid w:val="007904FA"/>
    <w:rsid w:val="007908BB"/>
    <w:rsid w:val="00790C54"/>
    <w:rsid w:val="00792E0A"/>
    <w:rsid w:val="00792FAC"/>
    <w:rsid w:val="00793455"/>
    <w:rsid w:val="0079389E"/>
    <w:rsid w:val="00793D2B"/>
    <w:rsid w:val="00793FD5"/>
    <w:rsid w:val="0079416A"/>
    <w:rsid w:val="007941FF"/>
    <w:rsid w:val="007946B7"/>
    <w:rsid w:val="007948B8"/>
    <w:rsid w:val="007952B2"/>
    <w:rsid w:val="007961FA"/>
    <w:rsid w:val="00797304"/>
    <w:rsid w:val="00797956"/>
    <w:rsid w:val="007A00C4"/>
    <w:rsid w:val="007A0765"/>
    <w:rsid w:val="007A116B"/>
    <w:rsid w:val="007A1347"/>
    <w:rsid w:val="007A1640"/>
    <w:rsid w:val="007A1A10"/>
    <w:rsid w:val="007A25DE"/>
    <w:rsid w:val="007A2901"/>
    <w:rsid w:val="007A323F"/>
    <w:rsid w:val="007A36ED"/>
    <w:rsid w:val="007A3EE0"/>
    <w:rsid w:val="007A4240"/>
    <w:rsid w:val="007A51CA"/>
    <w:rsid w:val="007A5278"/>
    <w:rsid w:val="007A5AD0"/>
    <w:rsid w:val="007A5FCF"/>
    <w:rsid w:val="007A6F0C"/>
    <w:rsid w:val="007A74EB"/>
    <w:rsid w:val="007B0848"/>
    <w:rsid w:val="007B1324"/>
    <w:rsid w:val="007B14AB"/>
    <w:rsid w:val="007B3567"/>
    <w:rsid w:val="007B4053"/>
    <w:rsid w:val="007B4A57"/>
    <w:rsid w:val="007B4CDA"/>
    <w:rsid w:val="007B635D"/>
    <w:rsid w:val="007B6E0A"/>
    <w:rsid w:val="007B79A3"/>
    <w:rsid w:val="007B7DC5"/>
    <w:rsid w:val="007B7EED"/>
    <w:rsid w:val="007C080D"/>
    <w:rsid w:val="007C0EF3"/>
    <w:rsid w:val="007C0FF8"/>
    <w:rsid w:val="007C1456"/>
    <w:rsid w:val="007C186F"/>
    <w:rsid w:val="007C22DA"/>
    <w:rsid w:val="007C26B5"/>
    <w:rsid w:val="007C2CDE"/>
    <w:rsid w:val="007C36CB"/>
    <w:rsid w:val="007C42C6"/>
    <w:rsid w:val="007C4BB2"/>
    <w:rsid w:val="007C4DAA"/>
    <w:rsid w:val="007C55AD"/>
    <w:rsid w:val="007C5F93"/>
    <w:rsid w:val="007C5FDF"/>
    <w:rsid w:val="007C6A49"/>
    <w:rsid w:val="007C6CA3"/>
    <w:rsid w:val="007C71F5"/>
    <w:rsid w:val="007C7748"/>
    <w:rsid w:val="007C7A06"/>
    <w:rsid w:val="007C7BF6"/>
    <w:rsid w:val="007D0F57"/>
    <w:rsid w:val="007D1A27"/>
    <w:rsid w:val="007D2047"/>
    <w:rsid w:val="007D2105"/>
    <w:rsid w:val="007D30EF"/>
    <w:rsid w:val="007D34A5"/>
    <w:rsid w:val="007D3DC4"/>
    <w:rsid w:val="007D40F6"/>
    <w:rsid w:val="007D4B9D"/>
    <w:rsid w:val="007D5321"/>
    <w:rsid w:val="007D5DBE"/>
    <w:rsid w:val="007D6CC2"/>
    <w:rsid w:val="007D79BD"/>
    <w:rsid w:val="007E0B15"/>
    <w:rsid w:val="007E157A"/>
    <w:rsid w:val="007E2D3F"/>
    <w:rsid w:val="007E2FB5"/>
    <w:rsid w:val="007E3871"/>
    <w:rsid w:val="007E39D8"/>
    <w:rsid w:val="007E3A8B"/>
    <w:rsid w:val="007E4555"/>
    <w:rsid w:val="007E4E4F"/>
    <w:rsid w:val="007E5299"/>
    <w:rsid w:val="007E5A6E"/>
    <w:rsid w:val="007E6074"/>
    <w:rsid w:val="007E619D"/>
    <w:rsid w:val="007E65A7"/>
    <w:rsid w:val="007E6D58"/>
    <w:rsid w:val="007E7160"/>
    <w:rsid w:val="007E720C"/>
    <w:rsid w:val="007E750C"/>
    <w:rsid w:val="007F0057"/>
    <w:rsid w:val="007F0153"/>
    <w:rsid w:val="007F017C"/>
    <w:rsid w:val="007F036A"/>
    <w:rsid w:val="007F04A0"/>
    <w:rsid w:val="007F062C"/>
    <w:rsid w:val="007F1058"/>
    <w:rsid w:val="007F1A3E"/>
    <w:rsid w:val="007F2D07"/>
    <w:rsid w:val="007F303E"/>
    <w:rsid w:val="007F33E7"/>
    <w:rsid w:val="007F4198"/>
    <w:rsid w:val="007F41BD"/>
    <w:rsid w:val="007F4609"/>
    <w:rsid w:val="007F491B"/>
    <w:rsid w:val="007F5E8E"/>
    <w:rsid w:val="007F631B"/>
    <w:rsid w:val="007F67E8"/>
    <w:rsid w:val="007F6862"/>
    <w:rsid w:val="007F6B2A"/>
    <w:rsid w:val="007F7195"/>
    <w:rsid w:val="007F722A"/>
    <w:rsid w:val="008006CB"/>
    <w:rsid w:val="00800859"/>
    <w:rsid w:val="0080098C"/>
    <w:rsid w:val="008025ED"/>
    <w:rsid w:val="00803241"/>
    <w:rsid w:val="00805EBE"/>
    <w:rsid w:val="008073F9"/>
    <w:rsid w:val="008103B3"/>
    <w:rsid w:val="00810704"/>
    <w:rsid w:val="0081095F"/>
    <w:rsid w:val="00811733"/>
    <w:rsid w:val="00811A65"/>
    <w:rsid w:val="0081296B"/>
    <w:rsid w:val="008136A2"/>
    <w:rsid w:val="00813BBD"/>
    <w:rsid w:val="008148C9"/>
    <w:rsid w:val="00814CDD"/>
    <w:rsid w:val="0081547F"/>
    <w:rsid w:val="0081663F"/>
    <w:rsid w:val="00816649"/>
    <w:rsid w:val="008171D4"/>
    <w:rsid w:val="0082065E"/>
    <w:rsid w:val="00820F5A"/>
    <w:rsid w:val="00821373"/>
    <w:rsid w:val="00821984"/>
    <w:rsid w:val="008224D0"/>
    <w:rsid w:val="008228E6"/>
    <w:rsid w:val="008232AF"/>
    <w:rsid w:val="00823EF7"/>
    <w:rsid w:val="00824346"/>
    <w:rsid w:val="00824DD5"/>
    <w:rsid w:val="008253EC"/>
    <w:rsid w:val="00827538"/>
    <w:rsid w:val="00827808"/>
    <w:rsid w:val="00827911"/>
    <w:rsid w:val="00827A31"/>
    <w:rsid w:val="0083126A"/>
    <w:rsid w:val="00831AF5"/>
    <w:rsid w:val="008326A0"/>
    <w:rsid w:val="008329A7"/>
    <w:rsid w:val="00832B8F"/>
    <w:rsid w:val="00832F4B"/>
    <w:rsid w:val="008330A3"/>
    <w:rsid w:val="008333A3"/>
    <w:rsid w:val="00833B2C"/>
    <w:rsid w:val="008346ED"/>
    <w:rsid w:val="00834CBB"/>
    <w:rsid w:val="008351C0"/>
    <w:rsid w:val="008356FD"/>
    <w:rsid w:val="00835B2B"/>
    <w:rsid w:val="0083685F"/>
    <w:rsid w:val="00836AB2"/>
    <w:rsid w:val="0083735E"/>
    <w:rsid w:val="00837947"/>
    <w:rsid w:val="00837D38"/>
    <w:rsid w:val="008419FF"/>
    <w:rsid w:val="008420F9"/>
    <w:rsid w:val="00842154"/>
    <w:rsid w:val="008431BE"/>
    <w:rsid w:val="00844333"/>
    <w:rsid w:val="00845495"/>
    <w:rsid w:val="0084659C"/>
    <w:rsid w:val="00846A78"/>
    <w:rsid w:val="00846C93"/>
    <w:rsid w:val="00847097"/>
    <w:rsid w:val="00847521"/>
    <w:rsid w:val="00850098"/>
    <w:rsid w:val="008504E4"/>
    <w:rsid w:val="00850B4C"/>
    <w:rsid w:val="00851C16"/>
    <w:rsid w:val="00851C83"/>
    <w:rsid w:val="00852132"/>
    <w:rsid w:val="0085319E"/>
    <w:rsid w:val="0085348E"/>
    <w:rsid w:val="00853883"/>
    <w:rsid w:val="008538FF"/>
    <w:rsid w:val="0085409D"/>
    <w:rsid w:val="008541BA"/>
    <w:rsid w:val="008541E9"/>
    <w:rsid w:val="00854351"/>
    <w:rsid w:val="00854760"/>
    <w:rsid w:val="008560E7"/>
    <w:rsid w:val="00856887"/>
    <w:rsid w:val="00856BF6"/>
    <w:rsid w:val="00857D66"/>
    <w:rsid w:val="00857F4C"/>
    <w:rsid w:val="00860B11"/>
    <w:rsid w:val="00860B4E"/>
    <w:rsid w:val="00860F1E"/>
    <w:rsid w:val="00861D48"/>
    <w:rsid w:val="008633C6"/>
    <w:rsid w:val="00863872"/>
    <w:rsid w:val="0086392E"/>
    <w:rsid w:val="0086454E"/>
    <w:rsid w:val="0086479D"/>
    <w:rsid w:val="008653EA"/>
    <w:rsid w:val="00865A7B"/>
    <w:rsid w:val="00865CEA"/>
    <w:rsid w:val="008660B0"/>
    <w:rsid w:val="00866212"/>
    <w:rsid w:val="0086716D"/>
    <w:rsid w:val="00867B1A"/>
    <w:rsid w:val="00867C57"/>
    <w:rsid w:val="00867E99"/>
    <w:rsid w:val="00870325"/>
    <w:rsid w:val="00870842"/>
    <w:rsid w:val="00870D24"/>
    <w:rsid w:val="0087152D"/>
    <w:rsid w:val="00871AF5"/>
    <w:rsid w:val="00872326"/>
    <w:rsid w:val="00872B96"/>
    <w:rsid w:val="00873892"/>
    <w:rsid w:val="00873C06"/>
    <w:rsid w:val="00874773"/>
    <w:rsid w:val="00874B8F"/>
    <w:rsid w:val="0087561A"/>
    <w:rsid w:val="00875679"/>
    <w:rsid w:val="0087622B"/>
    <w:rsid w:val="00877484"/>
    <w:rsid w:val="008777CD"/>
    <w:rsid w:val="00877E0E"/>
    <w:rsid w:val="008802F0"/>
    <w:rsid w:val="00880783"/>
    <w:rsid w:val="0088088B"/>
    <w:rsid w:val="008812C0"/>
    <w:rsid w:val="008813D8"/>
    <w:rsid w:val="008821E9"/>
    <w:rsid w:val="008826CD"/>
    <w:rsid w:val="00883582"/>
    <w:rsid w:val="008839E7"/>
    <w:rsid w:val="00883EF3"/>
    <w:rsid w:val="0088414F"/>
    <w:rsid w:val="008845C0"/>
    <w:rsid w:val="008845D4"/>
    <w:rsid w:val="0088602E"/>
    <w:rsid w:val="00887604"/>
    <w:rsid w:val="00890BFA"/>
    <w:rsid w:val="00891359"/>
    <w:rsid w:val="008915BA"/>
    <w:rsid w:val="008916D0"/>
    <w:rsid w:val="008918A8"/>
    <w:rsid w:val="00891B7D"/>
    <w:rsid w:val="00891FE5"/>
    <w:rsid w:val="0089213A"/>
    <w:rsid w:val="00892D4C"/>
    <w:rsid w:val="00893D77"/>
    <w:rsid w:val="00893F94"/>
    <w:rsid w:val="008942FB"/>
    <w:rsid w:val="0089433E"/>
    <w:rsid w:val="00895263"/>
    <w:rsid w:val="00895819"/>
    <w:rsid w:val="00895884"/>
    <w:rsid w:val="00895DC4"/>
    <w:rsid w:val="00896805"/>
    <w:rsid w:val="00896C1A"/>
    <w:rsid w:val="00896C2D"/>
    <w:rsid w:val="0089768B"/>
    <w:rsid w:val="00897800"/>
    <w:rsid w:val="008A0598"/>
    <w:rsid w:val="008A0FCD"/>
    <w:rsid w:val="008A15F8"/>
    <w:rsid w:val="008A1E87"/>
    <w:rsid w:val="008A1FA7"/>
    <w:rsid w:val="008A1FBC"/>
    <w:rsid w:val="008A218E"/>
    <w:rsid w:val="008A248E"/>
    <w:rsid w:val="008A2CC8"/>
    <w:rsid w:val="008A5881"/>
    <w:rsid w:val="008A5DCF"/>
    <w:rsid w:val="008A66B1"/>
    <w:rsid w:val="008A6A7C"/>
    <w:rsid w:val="008A6E62"/>
    <w:rsid w:val="008A7A18"/>
    <w:rsid w:val="008A7E2D"/>
    <w:rsid w:val="008A7EC8"/>
    <w:rsid w:val="008B03B3"/>
    <w:rsid w:val="008B0F30"/>
    <w:rsid w:val="008B11DD"/>
    <w:rsid w:val="008B2249"/>
    <w:rsid w:val="008B2586"/>
    <w:rsid w:val="008B2C2B"/>
    <w:rsid w:val="008B2D2E"/>
    <w:rsid w:val="008B333E"/>
    <w:rsid w:val="008B4144"/>
    <w:rsid w:val="008B43E5"/>
    <w:rsid w:val="008B4441"/>
    <w:rsid w:val="008B4D6C"/>
    <w:rsid w:val="008B52DD"/>
    <w:rsid w:val="008B54EC"/>
    <w:rsid w:val="008B5E84"/>
    <w:rsid w:val="008B5EE1"/>
    <w:rsid w:val="008B6124"/>
    <w:rsid w:val="008B668F"/>
    <w:rsid w:val="008B67DE"/>
    <w:rsid w:val="008B6DDD"/>
    <w:rsid w:val="008B6F6D"/>
    <w:rsid w:val="008B7092"/>
    <w:rsid w:val="008B7644"/>
    <w:rsid w:val="008C0A62"/>
    <w:rsid w:val="008C1BF2"/>
    <w:rsid w:val="008C2021"/>
    <w:rsid w:val="008C21C6"/>
    <w:rsid w:val="008C27FA"/>
    <w:rsid w:val="008C286E"/>
    <w:rsid w:val="008C3566"/>
    <w:rsid w:val="008C36CA"/>
    <w:rsid w:val="008C3B51"/>
    <w:rsid w:val="008C409E"/>
    <w:rsid w:val="008C42D0"/>
    <w:rsid w:val="008C4964"/>
    <w:rsid w:val="008C5293"/>
    <w:rsid w:val="008C54D9"/>
    <w:rsid w:val="008C591F"/>
    <w:rsid w:val="008C6165"/>
    <w:rsid w:val="008C6C0D"/>
    <w:rsid w:val="008C6F27"/>
    <w:rsid w:val="008C7246"/>
    <w:rsid w:val="008C7B1F"/>
    <w:rsid w:val="008D06DE"/>
    <w:rsid w:val="008D0B01"/>
    <w:rsid w:val="008D1C2B"/>
    <w:rsid w:val="008D2423"/>
    <w:rsid w:val="008D2896"/>
    <w:rsid w:val="008D2C7F"/>
    <w:rsid w:val="008D36EF"/>
    <w:rsid w:val="008D47A2"/>
    <w:rsid w:val="008D4AA1"/>
    <w:rsid w:val="008D4EB0"/>
    <w:rsid w:val="008D50F9"/>
    <w:rsid w:val="008D62B4"/>
    <w:rsid w:val="008D6324"/>
    <w:rsid w:val="008D632D"/>
    <w:rsid w:val="008D6786"/>
    <w:rsid w:val="008D6B1D"/>
    <w:rsid w:val="008D6BE5"/>
    <w:rsid w:val="008D7724"/>
    <w:rsid w:val="008D7A34"/>
    <w:rsid w:val="008D7B4A"/>
    <w:rsid w:val="008E021A"/>
    <w:rsid w:val="008E0317"/>
    <w:rsid w:val="008E0473"/>
    <w:rsid w:val="008E0BDF"/>
    <w:rsid w:val="008E0C84"/>
    <w:rsid w:val="008E1086"/>
    <w:rsid w:val="008E12C5"/>
    <w:rsid w:val="008E130B"/>
    <w:rsid w:val="008E264E"/>
    <w:rsid w:val="008E32A9"/>
    <w:rsid w:val="008E34F8"/>
    <w:rsid w:val="008E3764"/>
    <w:rsid w:val="008E3AA5"/>
    <w:rsid w:val="008E41A8"/>
    <w:rsid w:val="008E4384"/>
    <w:rsid w:val="008E4AC2"/>
    <w:rsid w:val="008E547C"/>
    <w:rsid w:val="008E5687"/>
    <w:rsid w:val="008E5FA1"/>
    <w:rsid w:val="008E6169"/>
    <w:rsid w:val="008E65E7"/>
    <w:rsid w:val="008E6721"/>
    <w:rsid w:val="008E7E45"/>
    <w:rsid w:val="008F0285"/>
    <w:rsid w:val="008F04F2"/>
    <w:rsid w:val="008F111A"/>
    <w:rsid w:val="008F1182"/>
    <w:rsid w:val="008F128E"/>
    <w:rsid w:val="008F13FC"/>
    <w:rsid w:val="008F151A"/>
    <w:rsid w:val="008F1CDB"/>
    <w:rsid w:val="008F1D26"/>
    <w:rsid w:val="008F2119"/>
    <w:rsid w:val="008F4869"/>
    <w:rsid w:val="008F5196"/>
    <w:rsid w:val="008F5811"/>
    <w:rsid w:val="008F5DB3"/>
    <w:rsid w:val="008F5DEF"/>
    <w:rsid w:val="008F5F5E"/>
    <w:rsid w:val="008F69F7"/>
    <w:rsid w:val="008F7078"/>
    <w:rsid w:val="008F70F4"/>
    <w:rsid w:val="00900978"/>
    <w:rsid w:val="00901310"/>
    <w:rsid w:val="009015D4"/>
    <w:rsid w:val="0090189F"/>
    <w:rsid w:val="00901E51"/>
    <w:rsid w:val="009022EF"/>
    <w:rsid w:val="00903BCB"/>
    <w:rsid w:val="00904442"/>
    <w:rsid w:val="00904527"/>
    <w:rsid w:val="009050B8"/>
    <w:rsid w:val="009052BC"/>
    <w:rsid w:val="00905657"/>
    <w:rsid w:val="00905CD4"/>
    <w:rsid w:val="00905E69"/>
    <w:rsid w:val="009065B4"/>
    <w:rsid w:val="009073AD"/>
    <w:rsid w:val="009076DC"/>
    <w:rsid w:val="00907DB7"/>
    <w:rsid w:val="009112F5"/>
    <w:rsid w:val="00911E7F"/>
    <w:rsid w:val="00912B12"/>
    <w:rsid w:val="00913249"/>
    <w:rsid w:val="009134D0"/>
    <w:rsid w:val="00913764"/>
    <w:rsid w:val="00913907"/>
    <w:rsid w:val="00913D3D"/>
    <w:rsid w:val="00913D72"/>
    <w:rsid w:val="009144CC"/>
    <w:rsid w:val="00914799"/>
    <w:rsid w:val="00915469"/>
    <w:rsid w:val="00915DE2"/>
    <w:rsid w:val="009160C5"/>
    <w:rsid w:val="009161B2"/>
    <w:rsid w:val="00916AB2"/>
    <w:rsid w:val="00916AC5"/>
    <w:rsid w:val="00916F6C"/>
    <w:rsid w:val="009171A6"/>
    <w:rsid w:val="00917750"/>
    <w:rsid w:val="009178C9"/>
    <w:rsid w:val="009201F8"/>
    <w:rsid w:val="00920828"/>
    <w:rsid w:val="00921308"/>
    <w:rsid w:val="009214E6"/>
    <w:rsid w:val="0092183C"/>
    <w:rsid w:val="00921E6D"/>
    <w:rsid w:val="009221CA"/>
    <w:rsid w:val="009240BB"/>
    <w:rsid w:val="009245B1"/>
    <w:rsid w:val="0092561D"/>
    <w:rsid w:val="00925852"/>
    <w:rsid w:val="00925F04"/>
    <w:rsid w:val="0092619E"/>
    <w:rsid w:val="009268C0"/>
    <w:rsid w:val="00927508"/>
    <w:rsid w:val="009279C5"/>
    <w:rsid w:val="00930C0F"/>
    <w:rsid w:val="00930E60"/>
    <w:rsid w:val="0093182E"/>
    <w:rsid w:val="00931BAE"/>
    <w:rsid w:val="00932429"/>
    <w:rsid w:val="00933453"/>
    <w:rsid w:val="009334F6"/>
    <w:rsid w:val="009336A7"/>
    <w:rsid w:val="0093374A"/>
    <w:rsid w:val="009339DC"/>
    <w:rsid w:val="009353D6"/>
    <w:rsid w:val="009356A2"/>
    <w:rsid w:val="00935790"/>
    <w:rsid w:val="00936279"/>
    <w:rsid w:val="00936EAF"/>
    <w:rsid w:val="00936F2C"/>
    <w:rsid w:val="009372AF"/>
    <w:rsid w:val="00937912"/>
    <w:rsid w:val="00937C51"/>
    <w:rsid w:val="00937F5E"/>
    <w:rsid w:val="00937FE1"/>
    <w:rsid w:val="00940541"/>
    <w:rsid w:val="00940D9E"/>
    <w:rsid w:val="009417B2"/>
    <w:rsid w:val="009421D9"/>
    <w:rsid w:val="009422CE"/>
    <w:rsid w:val="00942DF1"/>
    <w:rsid w:val="00942FB3"/>
    <w:rsid w:val="00942FDB"/>
    <w:rsid w:val="00943920"/>
    <w:rsid w:val="009442FA"/>
    <w:rsid w:val="0094453E"/>
    <w:rsid w:val="009445F4"/>
    <w:rsid w:val="009456CF"/>
    <w:rsid w:val="00945978"/>
    <w:rsid w:val="00945AF4"/>
    <w:rsid w:val="00945DE5"/>
    <w:rsid w:val="00946465"/>
    <w:rsid w:val="009465E6"/>
    <w:rsid w:val="00946738"/>
    <w:rsid w:val="0094737D"/>
    <w:rsid w:val="009474B3"/>
    <w:rsid w:val="00950721"/>
    <w:rsid w:val="0095089A"/>
    <w:rsid w:val="00950DC9"/>
    <w:rsid w:val="00951D8C"/>
    <w:rsid w:val="0095229D"/>
    <w:rsid w:val="0095263F"/>
    <w:rsid w:val="00952EA8"/>
    <w:rsid w:val="00953200"/>
    <w:rsid w:val="00953218"/>
    <w:rsid w:val="00953A47"/>
    <w:rsid w:val="009542E6"/>
    <w:rsid w:val="0095430E"/>
    <w:rsid w:val="00955B06"/>
    <w:rsid w:val="00955BFA"/>
    <w:rsid w:val="009577D5"/>
    <w:rsid w:val="00960089"/>
    <w:rsid w:val="0096008A"/>
    <w:rsid w:val="00963534"/>
    <w:rsid w:val="00964D63"/>
    <w:rsid w:val="009651D6"/>
    <w:rsid w:val="00965628"/>
    <w:rsid w:val="00966739"/>
    <w:rsid w:val="009668F9"/>
    <w:rsid w:val="0096698E"/>
    <w:rsid w:val="0097019C"/>
    <w:rsid w:val="00970562"/>
    <w:rsid w:val="0097066F"/>
    <w:rsid w:val="009710E7"/>
    <w:rsid w:val="009717FB"/>
    <w:rsid w:val="00972675"/>
    <w:rsid w:val="00972DE4"/>
    <w:rsid w:val="00972DF2"/>
    <w:rsid w:val="00974CAE"/>
    <w:rsid w:val="00975145"/>
    <w:rsid w:val="0097544E"/>
    <w:rsid w:val="0097568A"/>
    <w:rsid w:val="00975E21"/>
    <w:rsid w:val="0097617E"/>
    <w:rsid w:val="00976814"/>
    <w:rsid w:val="0097689D"/>
    <w:rsid w:val="00976CAC"/>
    <w:rsid w:val="0097703B"/>
    <w:rsid w:val="009776BA"/>
    <w:rsid w:val="00977DBF"/>
    <w:rsid w:val="009802FB"/>
    <w:rsid w:val="00980F28"/>
    <w:rsid w:val="00982222"/>
    <w:rsid w:val="00982BEC"/>
    <w:rsid w:val="009839A0"/>
    <w:rsid w:val="00984A47"/>
    <w:rsid w:val="00984E86"/>
    <w:rsid w:val="0098500A"/>
    <w:rsid w:val="00985D19"/>
    <w:rsid w:val="00985DDF"/>
    <w:rsid w:val="00986254"/>
    <w:rsid w:val="009862BF"/>
    <w:rsid w:val="009862D2"/>
    <w:rsid w:val="009873D3"/>
    <w:rsid w:val="00987C28"/>
    <w:rsid w:val="00990FF0"/>
    <w:rsid w:val="00991015"/>
    <w:rsid w:val="0099110B"/>
    <w:rsid w:val="0099167F"/>
    <w:rsid w:val="00991CB4"/>
    <w:rsid w:val="00992B98"/>
    <w:rsid w:val="00992F59"/>
    <w:rsid w:val="00993169"/>
    <w:rsid w:val="00994CD0"/>
    <w:rsid w:val="00995756"/>
    <w:rsid w:val="0099596E"/>
    <w:rsid w:val="0099619F"/>
    <w:rsid w:val="00996A37"/>
    <w:rsid w:val="009970AB"/>
    <w:rsid w:val="00997263"/>
    <w:rsid w:val="00997446"/>
    <w:rsid w:val="00997CCA"/>
    <w:rsid w:val="00997E11"/>
    <w:rsid w:val="00997F8B"/>
    <w:rsid w:val="009A00F1"/>
    <w:rsid w:val="009A03A6"/>
    <w:rsid w:val="009A1562"/>
    <w:rsid w:val="009A17CF"/>
    <w:rsid w:val="009A1CC4"/>
    <w:rsid w:val="009A2264"/>
    <w:rsid w:val="009A24AF"/>
    <w:rsid w:val="009A320B"/>
    <w:rsid w:val="009A34F6"/>
    <w:rsid w:val="009A3FE6"/>
    <w:rsid w:val="009A485F"/>
    <w:rsid w:val="009A524E"/>
    <w:rsid w:val="009A55D8"/>
    <w:rsid w:val="009A58A6"/>
    <w:rsid w:val="009A5F6C"/>
    <w:rsid w:val="009A646C"/>
    <w:rsid w:val="009A68FD"/>
    <w:rsid w:val="009A6CC8"/>
    <w:rsid w:val="009A6CCD"/>
    <w:rsid w:val="009A7010"/>
    <w:rsid w:val="009A7E8E"/>
    <w:rsid w:val="009B0D29"/>
    <w:rsid w:val="009B1004"/>
    <w:rsid w:val="009B16A8"/>
    <w:rsid w:val="009B19DE"/>
    <w:rsid w:val="009B2098"/>
    <w:rsid w:val="009B2AD8"/>
    <w:rsid w:val="009B2B0F"/>
    <w:rsid w:val="009B2C7D"/>
    <w:rsid w:val="009B2D2C"/>
    <w:rsid w:val="009B35FA"/>
    <w:rsid w:val="009B3D77"/>
    <w:rsid w:val="009B3FB1"/>
    <w:rsid w:val="009B48BE"/>
    <w:rsid w:val="009B5704"/>
    <w:rsid w:val="009B5D18"/>
    <w:rsid w:val="009B5EB6"/>
    <w:rsid w:val="009B5F45"/>
    <w:rsid w:val="009B610E"/>
    <w:rsid w:val="009B656A"/>
    <w:rsid w:val="009B694E"/>
    <w:rsid w:val="009B6B6B"/>
    <w:rsid w:val="009B6DF1"/>
    <w:rsid w:val="009B7493"/>
    <w:rsid w:val="009B7B2D"/>
    <w:rsid w:val="009C00CE"/>
    <w:rsid w:val="009C02A9"/>
    <w:rsid w:val="009C2ADE"/>
    <w:rsid w:val="009C302A"/>
    <w:rsid w:val="009C33E3"/>
    <w:rsid w:val="009C3BF0"/>
    <w:rsid w:val="009C45CD"/>
    <w:rsid w:val="009C4904"/>
    <w:rsid w:val="009C4DA4"/>
    <w:rsid w:val="009C64C5"/>
    <w:rsid w:val="009C6750"/>
    <w:rsid w:val="009C73B4"/>
    <w:rsid w:val="009D0087"/>
    <w:rsid w:val="009D04DC"/>
    <w:rsid w:val="009D0804"/>
    <w:rsid w:val="009D0C56"/>
    <w:rsid w:val="009D1154"/>
    <w:rsid w:val="009D12FD"/>
    <w:rsid w:val="009D1BB2"/>
    <w:rsid w:val="009D1D02"/>
    <w:rsid w:val="009D20F3"/>
    <w:rsid w:val="009D24DA"/>
    <w:rsid w:val="009D2844"/>
    <w:rsid w:val="009D2F15"/>
    <w:rsid w:val="009D34CD"/>
    <w:rsid w:val="009D3546"/>
    <w:rsid w:val="009D3D25"/>
    <w:rsid w:val="009D426D"/>
    <w:rsid w:val="009D5B1F"/>
    <w:rsid w:val="009D5F02"/>
    <w:rsid w:val="009D64DD"/>
    <w:rsid w:val="009D7005"/>
    <w:rsid w:val="009D7616"/>
    <w:rsid w:val="009D77DE"/>
    <w:rsid w:val="009D7AC6"/>
    <w:rsid w:val="009D7EBC"/>
    <w:rsid w:val="009E0643"/>
    <w:rsid w:val="009E15E5"/>
    <w:rsid w:val="009E1B94"/>
    <w:rsid w:val="009E1CD8"/>
    <w:rsid w:val="009E219F"/>
    <w:rsid w:val="009E226C"/>
    <w:rsid w:val="009E26EE"/>
    <w:rsid w:val="009E382A"/>
    <w:rsid w:val="009E3975"/>
    <w:rsid w:val="009E3A8D"/>
    <w:rsid w:val="009E40E7"/>
    <w:rsid w:val="009E46BC"/>
    <w:rsid w:val="009E4A6D"/>
    <w:rsid w:val="009E4CBA"/>
    <w:rsid w:val="009E4D80"/>
    <w:rsid w:val="009E4E8D"/>
    <w:rsid w:val="009E512C"/>
    <w:rsid w:val="009E532D"/>
    <w:rsid w:val="009E578F"/>
    <w:rsid w:val="009E57BA"/>
    <w:rsid w:val="009E6348"/>
    <w:rsid w:val="009E68C5"/>
    <w:rsid w:val="009E6943"/>
    <w:rsid w:val="009F0EDC"/>
    <w:rsid w:val="009F1D82"/>
    <w:rsid w:val="009F2092"/>
    <w:rsid w:val="009F24EE"/>
    <w:rsid w:val="009F2572"/>
    <w:rsid w:val="009F3677"/>
    <w:rsid w:val="009F3793"/>
    <w:rsid w:val="009F3B84"/>
    <w:rsid w:val="009F3DB5"/>
    <w:rsid w:val="009F4115"/>
    <w:rsid w:val="009F458F"/>
    <w:rsid w:val="009F50A7"/>
    <w:rsid w:val="009F5821"/>
    <w:rsid w:val="009F6263"/>
    <w:rsid w:val="009F6B3A"/>
    <w:rsid w:val="009F6D8C"/>
    <w:rsid w:val="009F714F"/>
    <w:rsid w:val="009F7577"/>
    <w:rsid w:val="009F78C3"/>
    <w:rsid w:val="009F7A11"/>
    <w:rsid w:val="00A0015F"/>
    <w:rsid w:val="00A005DD"/>
    <w:rsid w:val="00A0165D"/>
    <w:rsid w:val="00A01E96"/>
    <w:rsid w:val="00A01FE9"/>
    <w:rsid w:val="00A02948"/>
    <w:rsid w:val="00A02B37"/>
    <w:rsid w:val="00A03095"/>
    <w:rsid w:val="00A039A6"/>
    <w:rsid w:val="00A03B69"/>
    <w:rsid w:val="00A04232"/>
    <w:rsid w:val="00A046A8"/>
    <w:rsid w:val="00A0480D"/>
    <w:rsid w:val="00A048E3"/>
    <w:rsid w:val="00A04F52"/>
    <w:rsid w:val="00A05116"/>
    <w:rsid w:val="00A05E9A"/>
    <w:rsid w:val="00A06D73"/>
    <w:rsid w:val="00A07AD0"/>
    <w:rsid w:val="00A100C7"/>
    <w:rsid w:val="00A1016F"/>
    <w:rsid w:val="00A10A76"/>
    <w:rsid w:val="00A111F5"/>
    <w:rsid w:val="00A11925"/>
    <w:rsid w:val="00A128AD"/>
    <w:rsid w:val="00A12DD1"/>
    <w:rsid w:val="00A13424"/>
    <w:rsid w:val="00A135A9"/>
    <w:rsid w:val="00A14651"/>
    <w:rsid w:val="00A1554E"/>
    <w:rsid w:val="00A15DD7"/>
    <w:rsid w:val="00A15E94"/>
    <w:rsid w:val="00A1612E"/>
    <w:rsid w:val="00A164BD"/>
    <w:rsid w:val="00A16850"/>
    <w:rsid w:val="00A16C31"/>
    <w:rsid w:val="00A170FD"/>
    <w:rsid w:val="00A17845"/>
    <w:rsid w:val="00A201B3"/>
    <w:rsid w:val="00A20AF9"/>
    <w:rsid w:val="00A20E83"/>
    <w:rsid w:val="00A20FA8"/>
    <w:rsid w:val="00A2133A"/>
    <w:rsid w:val="00A214AA"/>
    <w:rsid w:val="00A21627"/>
    <w:rsid w:val="00A2171B"/>
    <w:rsid w:val="00A21A5A"/>
    <w:rsid w:val="00A21B29"/>
    <w:rsid w:val="00A21C02"/>
    <w:rsid w:val="00A21CA8"/>
    <w:rsid w:val="00A221C3"/>
    <w:rsid w:val="00A23A10"/>
    <w:rsid w:val="00A23B9B"/>
    <w:rsid w:val="00A245AC"/>
    <w:rsid w:val="00A24E92"/>
    <w:rsid w:val="00A25FF1"/>
    <w:rsid w:val="00A26674"/>
    <w:rsid w:val="00A26836"/>
    <w:rsid w:val="00A27839"/>
    <w:rsid w:val="00A279FA"/>
    <w:rsid w:val="00A27B6B"/>
    <w:rsid w:val="00A27F35"/>
    <w:rsid w:val="00A300FB"/>
    <w:rsid w:val="00A301C3"/>
    <w:rsid w:val="00A3121A"/>
    <w:rsid w:val="00A3121B"/>
    <w:rsid w:val="00A31327"/>
    <w:rsid w:val="00A31CA2"/>
    <w:rsid w:val="00A32E90"/>
    <w:rsid w:val="00A32ED9"/>
    <w:rsid w:val="00A33537"/>
    <w:rsid w:val="00A33F7C"/>
    <w:rsid w:val="00A340BB"/>
    <w:rsid w:val="00A348C0"/>
    <w:rsid w:val="00A34B9E"/>
    <w:rsid w:val="00A350DC"/>
    <w:rsid w:val="00A35981"/>
    <w:rsid w:val="00A367A0"/>
    <w:rsid w:val="00A36B72"/>
    <w:rsid w:val="00A370E3"/>
    <w:rsid w:val="00A371E3"/>
    <w:rsid w:val="00A37302"/>
    <w:rsid w:val="00A37374"/>
    <w:rsid w:val="00A37F14"/>
    <w:rsid w:val="00A41F6C"/>
    <w:rsid w:val="00A42B3B"/>
    <w:rsid w:val="00A43960"/>
    <w:rsid w:val="00A44594"/>
    <w:rsid w:val="00A44E16"/>
    <w:rsid w:val="00A453C8"/>
    <w:rsid w:val="00A454B2"/>
    <w:rsid w:val="00A46438"/>
    <w:rsid w:val="00A464C5"/>
    <w:rsid w:val="00A46B90"/>
    <w:rsid w:val="00A478D5"/>
    <w:rsid w:val="00A502DB"/>
    <w:rsid w:val="00A50772"/>
    <w:rsid w:val="00A51794"/>
    <w:rsid w:val="00A51AFD"/>
    <w:rsid w:val="00A51BF5"/>
    <w:rsid w:val="00A52B44"/>
    <w:rsid w:val="00A52B72"/>
    <w:rsid w:val="00A52E55"/>
    <w:rsid w:val="00A52F84"/>
    <w:rsid w:val="00A54453"/>
    <w:rsid w:val="00A54D3A"/>
    <w:rsid w:val="00A55E5D"/>
    <w:rsid w:val="00A55F4E"/>
    <w:rsid w:val="00A56A06"/>
    <w:rsid w:val="00A56FA2"/>
    <w:rsid w:val="00A577D2"/>
    <w:rsid w:val="00A57818"/>
    <w:rsid w:val="00A57976"/>
    <w:rsid w:val="00A609A5"/>
    <w:rsid w:val="00A612F9"/>
    <w:rsid w:val="00A62048"/>
    <w:rsid w:val="00A63307"/>
    <w:rsid w:val="00A6410D"/>
    <w:rsid w:val="00A6420A"/>
    <w:rsid w:val="00A644BE"/>
    <w:rsid w:val="00A6456D"/>
    <w:rsid w:val="00A64D4C"/>
    <w:rsid w:val="00A653BA"/>
    <w:rsid w:val="00A65A80"/>
    <w:rsid w:val="00A65CA6"/>
    <w:rsid w:val="00A665CF"/>
    <w:rsid w:val="00A6695E"/>
    <w:rsid w:val="00A66A14"/>
    <w:rsid w:val="00A66EEE"/>
    <w:rsid w:val="00A670F7"/>
    <w:rsid w:val="00A672EB"/>
    <w:rsid w:val="00A706CD"/>
    <w:rsid w:val="00A708BF"/>
    <w:rsid w:val="00A71327"/>
    <w:rsid w:val="00A71AE5"/>
    <w:rsid w:val="00A71F66"/>
    <w:rsid w:val="00A72B41"/>
    <w:rsid w:val="00A7374F"/>
    <w:rsid w:val="00A741E4"/>
    <w:rsid w:val="00A74D5B"/>
    <w:rsid w:val="00A7545E"/>
    <w:rsid w:val="00A7566C"/>
    <w:rsid w:val="00A756C6"/>
    <w:rsid w:val="00A75A95"/>
    <w:rsid w:val="00A75D5D"/>
    <w:rsid w:val="00A76C14"/>
    <w:rsid w:val="00A76EB3"/>
    <w:rsid w:val="00A7771D"/>
    <w:rsid w:val="00A779DC"/>
    <w:rsid w:val="00A808AF"/>
    <w:rsid w:val="00A80CF3"/>
    <w:rsid w:val="00A812A7"/>
    <w:rsid w:val="00A81BE7"/>
    <w:rsid w:val="00A827BB"/>
    <w:rsid w:val="00A82A83"/>
    <w:rsid w:val="00A83283"/>
    <w:rsid w:val="00A8380C"/>
    <w:rsid w:val="00A83A43"/>
    <w:rsid w:val="00A84CA4"/>
    <w:rsid w:val="00A84FAF"/>
    <w:rsid w:val="00A851D4"/>
    <w:rsid w:val="00A875C1"/>
    <w:rsid w:val="00A87FD6"/>
    <w:rsid w:val="00A90398"/>
    <w:rsid w:val="00A904DB"/>
    <w:rsid w:val="00A9059C"/>
    <w:rsid w:val="00A91762"/>
    <w:rsid w:val="00A91AEA"/>
    <w:rsid w:val="00A91D0C"/>
    <w:rsid w:val="00A91D95"/>
    <w:rsid w:val="00A92E7D"/>
    <w:rsid w:val="00A937C4"/>
    <w:rsid w:val="00A93C42"/>
    <w:rsid w:val="00A93D53"/>
    <w:rsid w:val="00A93ED9"/>
    <w:rsid w:val="00A94126"/>
    <w:rsid w:val="00A944CA"/>
    <w:rsid w:val="00A94BB7"/>
    <w:rsid w:val="00A955E7"/>
    <w:rsid w:val="00A96734"/>
    <w:rsid w:val="00AA08E0"/>
    <w:rsid w:val="00AA0B13"/>
    <w:rsid w:val="00AA1C97"/>
    <w:rsid w:val="00AA1DF3"/>
    <w:rsid w:val="00AA26B7"/>
    <w:rsid w:val="00AA26FE"/>
    <w:rsid w:val="00AA33C3"/>
    <w:rsid w:val="00AA367B"/>
    <w:rsid w:val="00AA4503"/>
    <w:rsid w:val="00AA454E"/>
    <w:rsid w:val="00AA48F9"/>
    <w:rsid w:val="00AA499B"/>
    <w:rsid w:val="00AA534A"/>
    <w:rsid w:val="00AA5A52"/>
    <w:rsid w:val="00AA6415"/>
    <w:rsid w:val="00AA651F"/>
    <w:rsid w:val="00AA7266"/>
    <w:rsid w:val="00AA72FD"/>
    <w:rsid w:val="00AA7E0A"/>
    <w:rsid w:val="00AA7E9A"/>
    <w:rsid w:val="00AB0364"/>
    <w:rsid w:val="00AB1434"/>
    <w:rsid w:val="00AB1856"/>
    <w:rsid w:val="00AB1D2F"/>
    <w:rsid w:val="00AB2E08"/>
    <w:rsid w:val="00AB31F9"/>
    <w:rsid w:val="00AB3290"/>
    <w:rsid w:val="00AB333A"/>
    <w:rsid w:val="00AB36AB"/>
    <w:rsid w:val="00AB3DE9"/>
    <w:rsid w:val="00AB4694"/>
    <w:rsid w:val="00AB4A3C"/>
    <w:rsid w:val="00AB52FC"/>
    <w:rsid w:val="00AB548A"/>
    <w:rsid w:val="00AB5991"/>
    <w:rsid w:val="00AB5CA8"/>
    <w:rsid w:val="00AB5F39"/>
    <w:rsid w:val="00AB62F6"/>
    <w:rsid w:val="00AB6397"/>
    <w:rsid w:val="00AB66DF"/>
    <w:rsid w:val="00AB70EB"/>
    <w:rsid w:val="00AB725D"/>
    <w:rsid w:val="00AB75B2"/>
    <w:rsid w:val="00AB7CE1"/>
    <w:rsid w:val="00AC00A3"/>
    <w:rsid w:val="00AC03A5"/>
    <w:rsid w:val="00AC0465"/>
    <w:rsid w:val="00AC080C"/>
    <w:rsid w:val="00AC0837"/>
    <w:rsid w:val="00AC0A19"/>
    <w:rsid w:val="00AC0F60"/>
    <w:rsid w:val="00AC18D8"/>
    <w:rsid w:val="00AC2AC9"/>
    <w:rsid w:val="00AC3F68"/>
    <w:rsid w:val="00AC4409"/>
    <w:rsid w:val="00AC5CCA"/>
    <w:rsid w:val="00AC66B8"/>
    <w:rsid w:val="00AC6DDE"/>
    <w:rsid w:val="00AC7D2B"/>
    <w:rsid w:val="00AD0079"/>
    <w:rsid w:val="00AD01BE"/>
    <w:rsid w:val="00AD01F0"/>
    <w:rsid w:val="00AD0246"/>
    <w:rsid w:val="00AD044F"/>
    <w:rsid w:val="00AD0890"/>
    <w:rsid w:val="00AD0B93"/>
    <w:rsid w:val="00AD11B0"/>
    <w:rsid w:val="00AD12E6"/>
    <w:rsid w:val="00AD143C"/>
    <w:rsid w:val="00AD198A"/>
    <w:rsid w:val="00AD25B3"/>
    <w:rsid w:val="00AD3680"/>
    <w:rsid w:val="00AD3C4A"/>
    <w:rsid w:val="00AD4651"/>
    <w:rsid w:val="00AD4CE3"/>
    <w:rsid w:val="00AD533D"/>
    <w:rsid w:val="00AD565A"/>
    <w:rsid w:val="00AD5C2C"/>
    <w:rsid w:val="00AD62E8"/>
    <w:rsid w:val="00AD644D"/>
    <w:rsid w:val="00AD6E32"/>
    <w:rsid w:val="00AD76B2"/>
    <w:rsid w:val="00AD7A8E"/>
    <w:rsid w:val="00AD7AFD"/>
    <w:rsid w:val="00AE0256"/>
    <w:rsid w:val="00AE0590"/>
    <w:rsid w:val="00AE1419"/>
    <w:rsid w:val="00AE24B3"/>
    <w:rsid w:val="00AE2FD1"/>
    <w:rsid w:val="00AE343C"/>
    <w:rsid w:val="00AE3783"/>
    <w:rsid w:val="00AE610B"/>
    <w:rsid w:val="00AE6547"/>
    <w:rsid w:val="00AE780B"/>
    <w:rsid w:val="00AF058C"/>
    <w:rsid w:val="00AF05AC"/>
    <w:rsid w:val="00AF07BD"/>
    <w:rsid w:val="00AF0CE7"/>
    <w:rsid w:val="00AF0D6B"/>
    <w:rsid w:val="00AF1C64"/>
    <w:rsid w:val="00AF21C3"/>
    <w:rsid w:val="00AF24B4"/>
    <w:rsid w:val="00AF2963"/>
    <w:rsid w:val="00AF3225"/>
    <w:rsid w:val="00AF35CF"/>
    <w:rsid w:val="00AF37E2"/>
    <w:rsid w:val="00AF45A6"/>
    <w:rsid w:val="00AF580D"/>
    <w:rsid w:val="00AF5DB1"/>
    <w:rsid w:val="00AF6230"/>
    <w:rsid w:val="00AF6349"/>
    <w:rsid w:val="00AF7131"/>
    <w:rsid w:val="00AF723A"/>
    <w:rsid w:val="00AF7DA3"/>
    <w:rsid w:val="00B000E6"/>
    <w:rsid w:val="00B00529"/>
    <w:rsid w:val="00B01258"/>
    <w:rsid w:val="00B01374"/>
    <w:rsid w:val="00B01B91"/>
    <w:rsid w:val="00B01CE2"/>
    <w:rsid w:val="00B01D0C"/>
    <w:rsid w:val="00B02265"/>
    <w:rsid w:val="00B02EAF"/>
    <w:rsid w:val="00B02EFB"/>
    <w:rsid w:val="00B03ADE"/>
    <w:rsid w:val="00B0583E"/>
    <w:rsid w:val="00B05F37"/>
    <w:rsid w:val="00B06007"/>
    <w:rsid w:val="00B06130"/>
    <w:rsid w:val="00B06425"/>
    <w:rsid w:val="00B072B2"/>
    <w:rsid w:val="00B07B8E"/>
    <w:rsid w:val="00B07CC3"/>
    <w:rsid w:val="00B1013B"/>
    <w:rsid w:val="00B10AC2"/>
    <w:rsid w:val="00B110DE"/>
    <w:rsid w:val="00B1155D"/>
    <w:rsid w:val="00B12653"/>
    <w:rsid w:val="00B1294B"/>
    <w:rsid w:val="00B12BD1"/>
    <w:rsid w:val="00B12C5F"/>
    <w:rsid w:val="00B12CB2"/>
    <w:rsid w:val="00B1479F"/>
    <w:rsid w:val="00B14A07"/>
    <w:rsid w:val="00B14A68"/>
    <w:rsid w:val="00B159CE"/>
    <w:rsid w:val="00B15DFA"/>
    <w:rsid w:val="00B1608B"/>
    <w:rsid w:val="00B160B8"/>
    <w:rsid w:val="00B16325"/>
    <w:rsid w:val="00B16605"/>
    <w:rsid w:val="00B17122"/>
    <w:rsid w:val="00B17574"/>
    <w:rsid w:val="00B20232"/>
    <w:rsid w:val="00B205EC"/>
    <w:rsid w:val="00B21B91"/>
    <w:rsid w:val="00B21E95"/>
    <w:rsid w:val="00B21F17"/>
    <w:rsid w:val="00B221E7"/>
    <w:rsid w:val="00B22508"/>
    <w:rsid w:val="00B22CCB"/>
    <w:rsid w:val="00B23AD7"/>
    <w:rsid w:val="00B23E4F"/>
    <w:rsid w:val="00B24EA2"/>
    <w:rsid w:val="00B25868"/>
    <w:rsid w:val="00B25FD5"/>
    <w:rsid w:val="00B265CF"/>
    <w:rsid w:val="00B268DB"/>
    <w:rsid w:val="00B26D9E"/>
    <w:rsid w:val="00B26EA1"/>
    <w:rsid w:val="00B30AAB"/>
    <w:rsid w:val="00B30D0F"/>
    <w:rsid w:val="00B30DF9"/>
    <w:rsid w:val="00B312A0"/>
    <w:rsid w:val="00B3232A"/>
    <w:rsid w:val="00B32A3E"/>
    <w:rsid w:val="00B33476"/>
    <w:rsid w:val="00B335C1"/>
    <w:rsid w:val="00B3507F"/>
    <w:rsid w:val="00B351A0"/>
    <w:rsid w:val="00B35AAB"/>
    <w:rsid w:val="00B36882"/>
    <w:rsid w:val="00B36B0B"/>
    <w:rsid w:val="00B36F62"/>
    <w:rsid w:val="00B37086"/>
    <w:rsid w:val="00B37614"/>
    <w:rsid w:val="00B3780C"/>
    <w:rsid w:val="00B400D2"/>
    <w:rsid w:val="00B404F8"/>
    <w:rsid w:val="00B407E2"/>
    <w:rsid w:val="00B40992"/>
    <w:rsid w:val="00B40F7A"/>
    <w:rsid w:val="00B41130"/>
    <w:rsid w:val="00B41E26"/>
    <w:rsid w:val="00B420E5"/>
    <w:rsid w:val="00B42C39"/>
    <w:rsid w:val="00B42C5A"/>
    <w:rsid w:val="00B43845"/>
    <w:rsid w:val="00B43CF9"/>
    <w:rsid w:val="00B447F7"/>
    <w:rsid w:val="00B44B26"/>
    <w:rsid w:val="00B44C66"/>
    <w:rsid w:val="00B45142"/>
    <w:rsid w:val="00B45577"/>
    <w:rsid w:val="00B45D16"/>
    <w:rsid w:val="00B45E20"/>
    <w:rsid w:val="00B4712A"/>
    <w:rsid w:val="00B4765E"/>
    <w:rsid w:val="00B50206"/>
    <w:rsid w:val="00B50C29"/>
    <w:rsid w:val="00B50EE1"/>
    <w:rsid w:val="00B510A3"/>
    <w:rsid w:val="00B5326E"/>
    <w:rsid w:val="00B532B9"/>
    <w:rsid w:val="00B53470"/>
    <w:rsid w:val="00B538E6"/>
    <w:rsid w:val="00B53CE3"/>
    <w:rsid w:val="00B545AA"/>
    <w:rsid w:val="00B54A6A"/>
    <w:rsid w:val="00B5538B"/>
    <w:rsid w:val="00B555CD"/>
    <w:rsid w:val="00B55C51"/>
    <w:rsid w:val="00B568D6"/>
    <w:rsid w:val="00B573B9"/>
    <w:rsid w:val="00B5780D"/>
    <w:rsid w:val="00B57D92"/>
    <w:rsid w:val="00B603BD"/>
    <w:rsid w:val="00B61686"/>
    <w:rsid w:val="00B618B5"/>
    <w:rsid w:val="00B61A56"/>
    <w:rsid w:val="00B62108"/>
    <w:rsid w:val="00B62146"/>
    <w:rsid w:val="00B62703"/>
    <w:rsid w:val="00B62824"/>
    <w:rsid w:val="00B6354F"/>
    <w:rsid w:val="00B6355F"/>
    <w:rsid w:val="00B63A73"/>
    <w:rsid w:val="00B642D1"/>
    <w:rsid w:val="00B64426"/>
    <w:rsid w:val="00B651FB"/>
    <w:rsid w:val="00B65DA8"/>
    <w:rsid w:val="00B667A4"/>
    <w:rsid w:val="00B66B36"/>
    <w:rsid w:val="00B67033"/>
    <w:rsid w:val="00B70062"/>
    <w:rsid w:val="00B70A3A"/>
    <w:rsid w:val="00B716BB"/>
    <w:rsid w:val="00B71D32"/>
    <w:rsid w:val="00B71E2E"/>
    <w:rsid w:val="00B722FA"/>
    <w:rsid w:val="00B72AD1"/>
    <w:rsid w:val="00B72F51"/>
    <w:rsid w:val="00B739B9"/>
    <w:rsid w:val="00B74112"/>
    <w:rsid w:val="00B7428B"/>
    <w:rsid w:val="00B74816"/>
    <w:rsid w:val="00B74D30"/>
    <w:rsid w:val="00B757FF"/>
    <w:rsid w:val="00B75AE5"/>
    <w:rsid w:val="00B75F85"/>
    <w:rsid w:val="00B762E3"/>
    <w:rsid w:val="00B7697A"/>
    <w:rsid w:val="00B77F1D"/>
    <w:rsid w:val="00B802BE"/>
    <w:rsid w:val="00B8057A"/>
    <w:rsid w:val="00B80968"/>
    <w:rsid w:val="00B819CF"/>
    <w:rsid w:val="00B81A08"/>
    <w:rsid w:val="00B81BD0"/>
    <w:rsid w:val="00B829F6"/>
    <w:rsid w:val="00B836C3"/>
    <w:rsid w:val="00B8419F"/>
    <w:rsid w:val="00B847D4"/>
    <w:rsid w:val="00B8497E"/>
    <w:rsid w:val="00B85BDC"/>
    <w:rsid w:val="00B860F7"/>
    <w:rsid w:val="00B8633A"/>
    <w:rsid w:val="00B86AD2"/>
    <w:rsid w:val="00B87A17"/>
    <w:rsid w:val="00B87D45"/>
    <w:rsid w:val="00B90151"/>
    <w:rsid w:val="00B90E86"/>
    <w:rsid w:val="00B9132C"/>
    <w:rsid w:val="00B918CD"/>
    <w:rsid w:val="00B920B7"/>
    <w:rsid w:val="00B921AA"/>
    <w:rsid w:val="00B92451"/>
    <w:rsid w:val="00B92537"/>
    <w:rsid w:val="00B927FB"/>
    <w:rsid w:val="00B92AD1"/>
    <w:rsid w:val="00B93495"/>
    <w:rsid w:val="00B9412F"/>
    <w:rsid w:val="00B94221"/>
    <w:rsid w:val="00B94789"/>
    <w:rsid w:val="00B94B15"/>
    <w:rsid w:val="00B956BF"/>
    <w:rsid w:val="00B961D2"/>
    <w:rsid w:val="00B970A1"/>
    <w:rsid w:val="00BA0E5C"/>
    <w:rsid w:val="00BA1155"/>
    <w:rsid w:val="00BA149D"/>
    <w:rsid w:val="00BA149E"/>
    <w:rsid w:val="00BA15E1"/>
    <w:rsid w:val="00BA182B"/>
    <w:rsid w:val="00BA19C0"/>
    <w:rsid w:val="00BA1FDC"/>
    <w:rsid w:val="00BA2BC3"/>
    <w:rsid w:val="00BA2E8C"/>
    <w:rsid w:val="00BA2FAE"/>
    <w:rsid w:val="00BA368D"/>
    <w:rsid w:val="00BA3694"/>
    <w:rsid w:val="00BA380A"/>
    <w:rsid w:val="00BA3B64"/>
    <w:rsid w:val="00BA3F3E"/>
    <w:rsid w:val="00BA429A"/>
    <w:rsid w:val="00BA4858"/>
    <w:rsid w:val="00BA567C"/>
    <w:rsid w:val="00BA5B5B"/>
    <w:rsid w:val="00BA5D34"/>
    <w:rsid w:val="00BA6627"/>
    <w:rsid w:val="00BA6CF1"/>
    <w:rsid w:val="00BA6F0C"/>
    <w:rsid w:val="00BA6FA4"/>
    <w:rsid w:val="00BA72C4"/>
    <w:rsid w:val="00BA7823"/>
    <w:rsid w:val="00BB17D5"/>
    <w:rsid w:val="00BB2BE6"/>
    <w:rsid w:val="00BB39A5"/>
    <w:rsid w:val="00BB3BCC"/>
    <w:rsid w:val="00BB4087"/>
    <w:rsid w:val="00BB546D"/>
    <w:rsid w:val="00BB5583"/>
    <w:rsid w:val="00BB5C0E"/>
    <w:rsid w:val="00BB5CFA"/>
    <w:rsid w:val="00BB5DF2"/>
    <w:rsid w:val="00BB6116"/>
    <w:rsid w:val="00BB76EC"/>
    <w:rsid w:val="00BB7E18"/>
    <w:rsid w:val="00BB7E9E"/>
    <w:rsid w:val="00BC00F3"/>
    <w:rsid w:val="00BC02BE"/>
    <w:rsid w:val="00BC137B"/>
    <w:rsid w:val="00BC145B"/>
    <w:rsid w:val="00BC1A9A"/>
    <w:rsid w:val="00BC1ABD"/>
    <w:rsid w:val="00BC1CFA"/>
    <w:rsid w:val="00BC1F90"/>
    <w:rsid w:val="00BC2045"/>
    <w:rsid w:val="00BC2384"/>
    <w:rsid w:val="00BC23EC"/>
    <w:rsid w:val="00BC354D"/>
    <w:rsid w:val="00BC3FA8"/>
    <w:rsid w:val="00BC580F"/>
    <w:rsid w:val="00BC5845"/>
    <w:rsid w:val="00BC5DE3"/>
    <w:rsid w:val="00BC6616"/>
    <w:rsid w:val="00BC7A0F"/>
    <w:rsid w:val="00BD01A4"/>
    <w:rsid w:val="00BD144F"/>
    <w:rsid w:val="00BD16E6"/>
    <w:rsid w:val="00BD20D0"/>
    <w:rsid w:val="00BD2443"/>
    <w:rsid w:val="00BD3368"/>
    <w:rsid w:val="00BD34F6"/>
    <w:rsid w:val="00BD397D"/>
    <w:rsid w:val="00BD45D7"/>
    <w:rsid w:val="00BD4F55"/>
    <w:rsid w:val="00BD5024"/>
    <w:rsid w:val="00BD5261"/>
    <w:rsid w:val="00BD54B5"/>
    <w:rsid w:val="00BD67B5"/>
    <w:rsid w:val="00BD70DA"/>
    <w:rsid w:val="00BD7A0B"/>
    <w:rsid w:val="00BD7CAF"/>
    <w:rsid w:val="00BE0803"/>
    <w:rsid w:val="00BE119A"/>
    <w:rsid w:val="00BE13E7"/>
    <w:rsid w:val="00BE166F"/>
    <w:rsid w:val="00BE1DE4"/>
    <w:rsid w:val="00BE204B"/>
    <w:rsid w:val="00BE2135"/>
    <w:rsid w:val="00BE2F06"/>
    <w:rsid w:val="00BE422B"/>
    <w:rsid w:val="00BE48D1"/>
    <w:rsid w:val="00BE4DD4"/>
    <w:rsid w:val="00BE4F41"/>
    <w:rsid w:val="00BE5877"/>
    <w:rsid w:val="00BE6394"/>
    <w:rsid w:val="00BE65FE"/>
    <w:rsid w:val="00BE7224"/>
    <w:rsid w:val="00BF00A8"/>
    <w:rsid w:val="00BF09C1"/>
    <w:rsid w:val="00BF16D5"/>
    <w:rsid w:val="00BF1802"/>
    <w:rsid w:val="00BF3343"/>
    <w:rsid w:val="00BF33E8"/>
    <w:rsid w:val="00BF3E65"/>
    <w:rsid w:val="00BF4C85"/>
    <w:rsid w:val="00BF5747"/>
    <w:rsid w:val="00BF57ED"/>
    <w:rsid w:val="00BF5EEA"/>
    <w:rsid w:val="00BF684D"/>
    <w:rsid w:val="00BF6DF3"/>
    <w:rsid w:val="00BF7A89"/>
    <w:rsid w:val="00BF7D24"/>
    <w:rsid w:val="00BF7E76"/>
    <w:rsid w:val="00C0033E"/>
    <w:rsid w:val="00C0115F"/>
    <w:rsid w:val="00C01EC8"/>
    <w:rsid w:val="00C01EDD"/>
    <w:rsid w:val="00C0398B"/>
    <w:rsid w:val="00C0440E"/>
    <w:rsid w:val="00C04687"/>
    <w:rsid w:val="00C0535E"/>
    <w:rsid w:val="00C05A15"/>
    <w:rsid w:val="00C06EA7"/>
    <w:rsid w:val="00C070B3"/>
    <w:rsid w:val="00C102B3"/>
    <w:rsid w:val="00C10314"/>
    <w:rsid w:val="00C115CA"/>
    <w:rsid w:val="00C12172"/>
    <w:rsid w:val="00C121AC"/>
    <w:rsid w:val="00C12D9C"/>
    <w:rsid w:val="00C13271"/>
    <w:rsid w:val="00C132B7"/>
    <w:rsid w:val="00C14101"/>
    <w:rsid w:val="00C14B90"/>
    <w:rsid w:val="00C14F32"/>
    <w:rsid w:val="00C15227"/>
    <w:rsid w:val="00C15C7F"/>
    <w:rsid w:val="00C167C0"/>
    <w:rsid w:val="00C200B2"/>
    <w:rsid w:val="00C20AE1"/>
    <w:rsid w:val="00C218A9"/>
    <w:rsid w:val="00C22EF2"/>
    <w:rsid w:val="00C22EF3"/>
    <w:rsid w:val="00C23362"/>
    <w:rsid w:val="00C23363"/>
    <w:rsid w:val="00C2400A"/>
    <w:rsid w:val="00C245DF"/>
    <w:rsid w:val="00C2489D"/>
    <w:rsid w:val="00C2492B"/>
    <w:rsid w:val="00C24EEC"/>
    <w:rsid w:val="00C24F8C"/>
    <w:rsid w:val="00C2505F"/>
    <w:rsid w:val="00C2525A"/>
    <w:rsid w:val="00C25449"/>
    <w:rsid w:val="00C25539"/>
    <w:rsid w:val="00C25586"/>
    <w:rsid w:val="00C2592D"/>
    <w:rsid w:val="00C25A94"/>
    <w:rsid w:val="00C25EB8"/>
    <w:rsid w:val="00C26083"/>
    <w:rsid w:val="00C26805"/>
    <w:rsid w:val="00C2686B"/>
    <w:rsid w:val="00C278AA"/>
    <w:rsid w:val="00C304EF"/>
    <w:rsid w:val="00C319D9"/>
    <w:rsid w:val="00C349C1"/>
    <w:rsid w:val="00C34A97"/>
    <w:rsid w:val="00C35340"/>
    <w:rsid w:val="00C359E8"/>
    <w:rsid w:val="00C35C37"/>
    <w:rsid w:val="00C35E76"/>
    <w:rsid w:val="00C3604B"/>
    <w:rsid w:val="00C36784"/>
    <w:rsid w:val="00C36E56"/>
    <w:rsid w:val="00C37992"/>
    <w:rsid w:val="00C37B72"/>
    <w:rsid w:val="00C40202"/>
    <w:rsid w:val="00C405DB"/>
    <w:rsid w:val="00C408A2"/>
    <w:rsid w:val="00C40BE9"/>
    <w:rsid w:val="00C40CC4"/>
    <w:rsid w:val="00C40F7A"/>
    <w:rsid w:val="00C41707"/>
    <w:rsid w:val="00C41DF6"/>
    <w:rsid w:val="00C423BD"/>
    <w:rsid w:val="00C4241B"/>
    <w:rsid w:val="00C42C4C"/>
    <w:rsid w:val="00C42EC0"/>
    <w:rsid w:val="00C42FFD"/>
    <w:rsid w:val="00C436BA"/>
    <w:rsid w:val="00C43BDE"/>
    <w:rsid w:val="00C43DD2"/>
    <w:rsid w:val="00C43FCD"/>
    <w:rsid w:val="00C441E5"/>
    <w:rsid w:val="00C4481D"/>
    <w:rsid w:val="00C44C1F"/>
    <w:rsid w:val="00C44F47"/>
    <w:rsid w:val="00C455EB"/>
    <w:rsid w:val="00C46502"/>
    <w:rsid w:val="00C4732A"/>
    <w:rsid w:val="00C474E3"/>
    <w:rsid w:val="00C47861"/>
    <w:rsid w:val="00C50873"/>
    <w:rsid w:val="00C5140C"/>
    <w:rsid w:val="00C5160D"/>
    <w:rsid w:val="00C52372"/>
    <w:rsid w:val="00C52A42"/>
    <w:rsid w:val="00C52CFC"/>
    <w:rsid w:val="00C547DF"/>
    <w:rsid w:val="00C55229"/>
    <w:rsid w:val="00C55356"/>
    <w:rsid w:val="00C563E8"/>
    <w:rsid w:val="00C566E7"/>
    <w:rsid w:val="00C56DE4"/>
    <w:rsid w:val="00C57865"/>
    <w:rsid w:val="00C609CA"/>
    <w:rsid w:val="00C60C4F"/>
    <w:rsid w:val="00C6178F"/>
    <w:rsid w:val="00C61861"/>
    <w:rsid w:val="00C62FB3"/>
    <w:rsid w:val="00C634B1"/>
    <w:rsid w:val="00C638AC"/>
    <w:rsid w:val="00C6434E"/>
    <w:rsid w:val="00C64702"/>
    <w:rsid w:val="00C64AAB"/>
    <w:rsid w:val="00C651D8"/>
    <w:rsid w:val="00C6559C"/>
    <w:rsid w:val="00C65A2F"/>
    <w:rsid w:val="00C663A2"/>
    <w:rsid w:val="00C668D7"/>
    <w:rsid w:val="00C66CAB"/>
    <w:rsid w:val="00C66F72"/>
    <w:rsid w:val="00C67791"/>
    <w:rsid w:val="00C700DB"/>
    <w:rsid w:val="00C701E5"/>
    <w:rsid w:val="00C7064C"/>
    <w:rsid w:val="00C70654"/>
    <w:rsid w:val="00C71013"/>
    <w:rsid w:val="00C71E0D"/>
    <w:rsid w:val="00C729C9"/>
    <w:rsid w:val="00C72DFE"/>
    <w:rsid w:val="00C74A27"/>
    <w:rsid w:val="00C7529F"/>
    <w:rsid w:val="00C7545F"/>
    <w:rsid w:val="00C758CB"/>
    <w:rsid w:val="00C75B9A"/>
    <w:rsid w:val="00C75F2B"/>
    <w:rsid w:val="00C76711"/>
    <w:rsid w:val="00C76F44"/>
    <w:rsid w:val="00C771EF"/>
    <w:rsid w:val="00C77425"/>
    <w:rsid w:val="00C776FF"/>
    <w:rsid w:val="00C777C5"/>
    <w:rsid w:val="00C77F21"/>
    <w:rsid w:val="00C77F38"/>
    <w:rsid w:val="00C80D1B"/>
    <w:rsid w:val="00C8101A"/>
    <w:rsid w:val="00C81197"/>
    <w:rsid w:val="00C81B96"/>
    <w:rsid w:val="00C81CCD"/>
    <w:rsid w:val="00C820AE"/>
    <w:rsid w:val="00C82C5E"/>
    <w:rsid w:val="00C8476D"/>
    <w:rsid w:val="00C84BCA"/>
    <w:rsid w:val="00C853E4"/>
    <w:rsid w:val="00C85A2A"/>
    <w:rsid w:val="00C8684A"/>
    <w:rsid w:val="00C868C5"/>
    <w:rsid w:val="00C8692D"/>
    <w:rsid w:val="00C86CA8"/>
    <w:rsid w:val="00C87498"/>
    <w:rsid w:val="00C8786A"/>
    <w:rsid w:val="00C87A38"/>
    <w:rsid w:val="00C87BAB"/>
    <w:rsid w:val="00C90601"/>
    <w:rsid w:val="00C912ED"/>
    <w:rsid w:val="00C913AB"/>
    <w:rsid w:val="00C9195E"/>
    <w:rsid w:val="00C91AB2"/>
    <w:rsid w:val="00C9237D"/>
    <w:rsid w:val="00C92DD8"/>
    <w:rsid w:val="00C933BC"/>
    <w:rsid w:val="00C9430D"/>
    <w:rsid w:val="00C945A2"/>
    <w:rsid w:val="00C94AC5"/>
    <w:rsid w:val="00C954E0"/>
    <w:rsid w:val="00C9678D"/>
    <w:rsid w:val="00C9798B"/>
    <w:rsid w:val="00C97A45"/>
    <w:rsid w:val="00CA07AE"/>
    <w:rsid w:val="00CA0A96"/>
    <w:rsid w:val="00CA107F"/>
    <w:rsid w:val="00CA131C"/>
    <w:rsid w:val="00CA169B"/>
    <w:rsid w:val="00CA179B"/>
    <w:rsid w:val="00CA21F9"/>
    <w:rsid w:val="00CA23BE"/>
    <w:rsid w:val="00CA24FE"/>
    <w:rsid w:val="00CA2F2E"/>
    <w:rsid w:val="00CA31A2"/>
    <w:rsid w:val="00CA31CA"/>
    <w:rsid w:val="00CA3349"/>
    <w:rsid w:val="00CA3843"/>
    <w:rsid w:val="00CA39DD"/>
    <w:rsid w:val="00CA3C06"/>
    <w:rsid w:val="00CA4240"/>
    <w:rsid w:val="00CA470A"/>
    <w:rsid w:val="00CA49A5"/>
    <w:rsid w:val="00CA4BEB"/>
    <w:rsid w:val="00CA59AD"/>
    <w:rsid w:val="00CA6942"/>
    <w:rsid w:val="00CA69AB"/>
    <w:rsid w:val="00CA7E31"/>
    <w:rsid w:val="00CB1706"/>
    <w:rsid w:val="00CB1B84"/>
    <w:rsid w:val="00CB1DF4"/>
    <w:rsid w:val="00CB2B30"/>
    <w:rsid w:val="00CB3217"/>
    <w:rsid w:val="00CB35CF"/>
    <w:rsid w:val="00CB3915"/>
    <w:rsid w:val="00CB3AF5"/>
    <w:rsid w:val="00CB462F"/>
    <w:rsid w:val="00CB4772"/>
    <w:rsid w:val="00CB4ABD"/>
    <w:rsid w:val="00CB4D90"/>
    <w:rsid w:val="00CB4E19"/>
    <w:rsid w:val="00CB5A7C"/>
    <w:rsid w:val="00CB5F3A"/>
    <w:rsid w:val="00CB61B2"/>
    <w:rsid w:val="00CB6BC1"/>
    <w:rsid w:val="00CB71AA"/>
    <w:rsid w:val="00CB7B54"/>
    <w:rsid w:val="00CC030F"/>
    <w:rsid w:val="00CC071F"/>
    <w:rsid w:val="00CC07A9"/>
    <w:rsid w:val="00CC0B20"/>
    <w:rsid w:val="00CC1C93"/>
    <w:rsid w:val="00CC22FD"/>
    <w:rsid w:val="00CC2481"/>
    <w:rsid w:val="00CC2737"/>
    <w:rsid w:val="00CC2B59"/>
    <w:rsid w:val="00CC2D64"/>
    <w:rsid w:val="00CC3509"/>
    <w:rsid w:val="00CC393B"/>
    <w:rsid w:val="00CC4479"/>
    <w:rsid w:val="00CC49AE"/>
    <w:rsid w:val="00CC51F8"/>
    <w:rsid w:val="00CC527A"/>
    <w:rsid w:val="00CC52C0"/>
    <w:rsid w:val="00CC5A5C"/>
    <w:rsid w:val="00CC60A1"/>
    <w:rsid w:val="00CC67E6"/>
    <w:rsid w:val="00CC7D82"/>
    <w:rsid w:val="00CD0017"/>
    <w:rsid w:val="00CD0680"/>
    <w:rsid w:val="00CD1601"/>
    <w:rsid w:val="00CD161E"/>
    <w:rsid w:val="00CD209B"/>
    <w:rsid w:val="00CD2DCB"/>
    <w:rsid w:val="00CD3488"/>
    <w:rsid w:val="00CD4E99"/>
    <w:rsid w:val="00CD4EF8"/>
    <w:rsid w:val="00CD530F"/>
    <w:rsid w:val="00CD5D27"/>
    <w:rsid w:val="00CD5EDC"/>
    <w:rsid w:val="00CD652F"/>
    <w:rsid w:val="00CD67A0"/>
    <w:rsid w:val="00CD6A55"/>
    <w:rsid w:val="00CD6DB3"/>
    <w:rsid w:val="00CD6FFB"/>
    <w:rsid w:val="00CD76C4"/>
    <w:rsid w:val="00CD7797"/>
    <w:rsid w:val="00CE006A"/>
    <w:rsid w:val="00CE03C3"/>
    <w:rsid w:val="00CE133D"/>
    <w:rsid w:val="00CE19E3"/>
    <w:rsid w:val="00CE1DF7"/>
    <w:rsid w:val="00CE21C2"/>
    <w:rsid w:val="00CE23F9"/>
    <w:rsid w:val="00CE250D"/>
    <w:rsid w:val="00CE25B1"/>
    <w:rsid w:val="00CE25F6"/>
    <w:rsid w:val="00CE265B"/>
    <w:rsid w:val="00CE2DBC"/>
    <w:rsid w:val="00CE3DB6"/>
    <w:rsid w:val="00CE40A7"/>
    <w:rsid w:val="00CE55FB"/>
    <w:rsid w:val="00CE578A"/>
    <w:rsid w:val="00CE7036"/>
    <w:rsid w:val="00CE741F"/>
    <w:rsid w:val="00CE786B"/>
    <w:rsid w:val="00CF05D2"/>
    <w:rsid w:val="00CF0A2E"/>
    <w:rsid w:val="00CF0C9A"/>
    <w:rsid w:val="00CF1364"/>
    <w:rsid w:val="00CF1E95"/>
    <w:rsid w:val="00CF250F"/>
    <w:rsid w:val="00CF307A"/>
    <w:rsid w:val="00CF378C"/>
    <w:rsid w:val="00CF4758"/>
    <w:rsid w:val="00CF4C8E"/>
    <w:rsid w:val="00CF5AF9"/>
    <w:rsid w:val="00CF5E51"/>
    <w:rsid w:val="00CF7231"/>
    <w:rsid w:val="00CF779F"/>
    <w:rsid w:val="00CF7A9B"/>
    <w:rsid w:val="00D00182"/>
    <w:rsid w:val="00D005B9"/>
    <w:rsid w:val="00D0128D"/>
    <w:rsid w:val="00D021B0"/>
    <w:rsid w:val="00D03147"/>
    <w:rsid w:val="00D0324F"/>
    <w:rsid w:val="00D03694"/>
    <w:rsid w:val="00D03BC6"/>
    <w:rsid w:val="00D041D6"/>
    <w:rsid w:val="00D056B1"/>
    <w:rsid w:val="00D0614C"/>
    <w:rsid w:val="00D065E7"/>
    <w:rsid w:val="00D069D8"/>
    <w:rsid w:val="00D06B1F"/>
    <w:rsid w:val="00D06C56"/>
    <w:rsid w:val="00D07464"/>
    <w:rsid w:val="00D07872"/>
    <w:rsid w:val="00D101E4"/>
    <w:rsid w:val="00D10EF2"/>
    <w:rsid w:val="00D10FA6"/>
    <w:rsid w:val="00D1145F"/>
    <w:rsid w:val="00D12794"/>
    <w:rsid w:val="00D13059"/>
    <w:rsid w:val="00D1426E"/>
    <w:rsid w:val="00D1501E"/>
    <w:rsid w:val="00D1527F"/>
    <w:rsid w:val="00D15FCD"/>
    <w:rsid w:val="00D16F76"/>
    <w:rsid w:val="00D1728E"/>
    <w:rsid w:val="00D175D0"/>
    <w:rsid w:val="00D1788C"/>
    <w:rsid w:val="00D17E22"/>
    <w:rsid w:val="00D2001F"/>
    <w:rsid w:val="00D20635"/>
    <w:rsid w:val="00D215C0"/>
    <w:rsid w:val="00D219B3"/>
    <w:rsid w:val="00D21AA7"/>
    <w:rsid w:val="00D220E7"/>
    <w:rsid w:val="00D221AF"/>
    <w:rsid w:val="00D237EB"/>
    <w:rsid w:val="00D23BCB"/>
    <w:rsid w:val="00D2402E"/>
    <w:rsid w:val="00D247B8"/>
    <w:rsid w:val="00D249B9"/>
    <w:rsid w:val="00D249C0"/>
    <w:rsid w:val="00D256DE"/>
    <w:rsid w:val="00D25796"/>
    <w:rsid w:val="00D268CA"/>
    <w:rsid w:val="00D26F66"/>
    <w:rsid w:val="00D26F9C"/>
    <w:rsid w:val="00D276FF"/>
    <w:rsid w:val="00D27BA9"/>
    <w:rsid w:val="00D27D9B"/>
    <w:rsid w:val="00D30776"/>
    <w:rsid w:val="00D30DDF"/>
    <w:rsid w:val="00D30FE7"/>
    <w:rsid w:val="00D312B2"/>
    <w:rsid w:val="00D31681"/>
    <w:rsid w:val="00D31CD8"/>
    <w:rsid w:val="00D31F2A"/>
    <w:rsid w:val="00D31FCB"/>
    <w:rsid w:val="00D323D2"/>
    <w:rsid w:val="00D33003"/>
    <w:rsid w:val="00D33512"/>
    <w:rsid w:val="00D340B4"/>
    <w:rsid w:val="00D340B6"/>
    <w:rsid w:val="00D36375"/>
    <w:rsid w:val="00D3668E"/>
    <w:rsid w:val="00D36D70"/>
    <w:rsid w:val="00D36E65"/>
    <w:rsid w:val="00D378D3"/>
    <w:rsid w:val="00D40C86"/>
    <w:rsid w:val="00D41103"/>
    <w:rsid w:val="00D414FB"/>
    <w:rsid w:val="00D41722"/>
    <w:rsid w:val="00D417F1"/>
    <w:rsid w:val="00D4197F"/>
    <w:rsid w:val="00D42306"/>
    <w:rsid w:val="00D4262F"/>
    <w:rsid w:val="00D42979"/>
    <w:rsid w:val="00D437C0"/>
    <w:rsid w:val="00D43854"/>
    <w:rsid w:val="00D44138"/>
    <w:rsid w:val="00D4435F"/>
    <w:rsid w:val="00D44C0F"/>
    <w:rsid w:val="00D45300"/>
    <w:rsid w:val="00D4589A"/>
    <w:rsid w:val="00D46C9F"/>
    <w:rsid w:val="00D47FAE"/>
    <w:rsid w:val="00D50A60"/>
    <w:rsid w:val="00D50C0F"/>
    <w:rsid w:val="00D50C9F"/>
    <w:rsid w:val="00D512CB"/>
    <w:rsid w:val="00D51D9C"/>
    <w:rsid w:val="00D53026"/>
    <w:rsid w:val="00D5333C"/>
    <w:rsid w:val="00D53457"/>
    <w:rsid w:val="00D5429B"/>
    <w:rsid w:val="00D546D1"/>
    <w:rsid w:val="00D55EBF"/>
    <w:rsid w:val="00D5701F"/>
    <w:rsid w:val="00D5703D"/>
    <w:rsid w:val="00D57A01"/>
    <w:rsid w:val="00D600E3"/>
    <w:rsid w:val="00D6020B"/>
    <w:rsid w:val="00D603A3"/>
    <w:rsid w:val="00D60740"/>
    <w:rsid w:val="00D60765"/>
    <w:rsid w:val="00D60789"/>
    <w:rsid w:val="00D620B4"/>
    <w:rsid w:val="00D64140"/>
    <w:rsid w:val="00D642CA"/>
    <w:rsid w:val="00D64894"/>
    <w:rsid w:val="00D657D9"/>
    <w:rsid w:val="00D65E14"/>
    <w:rsid w:val="00D666A0"/>
    <w:rsid w:val="00D66EE3"/>
    <w:rsid w:val="00D67718"/>
    <w:rsid w:val="00D704DA"/>
    <w:rsid w:val="00D706A9"/>
    <w:rsid w:val="00D71549"/>
    <w:rsid w:val="00D7203E"/>
    <w:rsid w:val="00D725E6"/>
    <w:rsid w:val="00D72F7A"/>
    <w:rsid w:val="00D732C4"/>
    <w:rsid w:val="00D73914"/>
    <w:rsid w:val="00D73C12"/>
    <w:rsid w:val="00D73C3B"/>
    <w:rsid w:val="00D73CD1"/>
    <w:rsid w:val="00D74F1C"/>
    <w:rsid w:val="00D75BD7"/>
    <w:rsid w:val="00D75D16"/>
    <w:rsid w:val="00D76645"/>
    <w:rsid w:val="00D772EB"/>
    <w:rsid w:val="00D804AC"/>
    <w:rsid w:val="00D80B30"/>
    <w:rsid w:val="00D8118F"/>
    <w:rsid w:val="00D81655"/>
    <w:rsid w:val="00D81ED9"/>
    <w:rsid w:val="00D8213D"/>
    <w:rsid w:val="00D82929"/>
    <w:rsid w:val="00D83954"/>
    <w:rsid w:val="00D84C83"/>
    <w:rsid w:val="00D84DDC"/>
    <w:rsid w:val="00D8580B"/>
    <w:rsid w:val="00D85BC7"/>
    <w:rsid w:val="00D86498"/>
    <w:rsid w:val="00D8759F"/>
    <w:rsid w:val="00D87B68"/>
    <w:rsid w:val="00D90006"/>
    <w:rsid w:val="00D9057F"/>
    <w:rsid w:val="00D90B61"/>
    <w:rsid w:val="00D90D85"/>
    <w:rsid w:val="00D91DC6"/>
    <w:rsid w:val="00D921EB"/>
    <w:rsid w:val="00D927C8"/>
    <w:rsid w:val="00D92A88"/>
    <w:rsid w:val="00D93D98"/>
    <w:rsid w:val="00D942F1"/>
    <w:rsid w:val="00D9482F"/>
    <w:rsid w:val="00D958BC"/>
    <w:rsid w:val="00D96104"/>
    <w:rsid w:val="00D9719F"/>
    <w:rsid w:val="00D979F2"/>
    <w:rsid w:val="00D97DF3"/>
    <w:rsid w:val="00DA1199"/>
    <w:rsid w:val="00DA2247"/>
    <w:rsid w:val="00DA2FF6"/>
    <w:rsid w:val="00DA3B23"/>
    <w:rsid w:val="00DA3D90"/>
    <w:rsid w:val="00DA3E1A"/>
    <w:rsid w:val="00DA4649"/>
    <w:rsid w:val="00DA4BAB"/>
    <w:rsid w:val="00DA531C"/>
    <w:rsid w:val="00DA548F"/>
    <w:rsid w:val="00DA54B1"/>
    <w:rsid w:val="00DA6122"/>
    <w:rsid w:val="00DA616D"/>
    <w:rsid w:val="00DA64AC"/>
    <w:rsid w:val="00DA6884"/>
    <w:rsid w:val="00DA73AF"/>
    <w:rsid w:val="00DA7857"/>
    <w:rsid w:val="00DA7928"/>
    <w:rsid w:val="00DB0378"/>
    <w:rsid w:val="00DB070F"/>
    <w:rsid w:val="00DB0A85"/>
    <w:rsid w:val="00DB0E31"/>
    <w:rsid w:val="00DB0F43"/>
    <w:rsid w:val="00DB0F78"/>
    <w:rsid w:val="00DB11AC"/>
    <w:rsid w:val="00DB11E6"/>
    <w:rsid w:val="00DB13C4"/>
    <w:rsid w:val="00DB156E"/>
    <w:rsid w:val="00DB1F1E"/>
    <w:rsid w:val="00DB2169"/>
    <w:rsid w:val="00DB2418"/>
    <w:rsid w:val="00DB3A36"/>
    <w:rsid w:val="00DB3DE1"/>
    <w:rsid w:val="00DB3F6F"/>
    <w:rsid w:val="00DB430E"/>
    <w:rsid w:val="00DB460D"/>
    <w:rsid w:val="00DB582B"/>
    <w:rsid w:val="00DB6155"/>
    <w:rsid w:val="00DB61D7"/>
    <w:rsid w:val="00DB687A"/>
    <w:rsid w:val="00DB6F05"/>
    <w:rsid w:val="00DC0D46"/>
    <w:rsid w:val="00DC15AB"/>
    <w:rsid w:val="00DC1D0A"/>
    <w:rsid w:val="00DC214A"/>
    <w:rsid w:val="00DC2249"/>
    <w:rsid w:val="00DC2806"/>
    <w:rsid w:val="00DC2A09"/>
    <w:rsid w:val="00DC2FD1"/>
    <w:rsid w:val="00DC2FDB"/>
    <w:rsid w:val="00DC30F8"/>
    <w:rsid w:val="00DC37E5"/>
    <w:rsid w:val="00DC3AB4"/>
    <w:rsid w:val="00DC46FA"/>
    <w:rsid w:val="00DC4EAB"/>
    <w:rsid w:val="00DC52A3"/>
    <w:rsid w:val="00DC5558"/>
    <w:rsid w:val="00DC5EDE"/>
    <w:rsid w:val="00DC614A"/>
    <w:rsid w:val="00DC67F4"/>
    <w:rsid w:val="00DC6874"/>
    <w:rsid w:val="00DC69D5"/>
    <w:rsid w:val="00DC6A6D"/>
    <w:rsid w:val="00DC785C"/>
    <w:rsid w:val="00DC7E3A"/>
    <w:rsid w:val="00DD07C8"/>
    <w:rsid w:val="00DD0C5C"/>
    <w:rsid w:val="00DD0DC2"/>
    <w:rsid w:val="00DD1402"/>
    <w:rsid w:val="00DD157B"/>
    <w:rsid w:val="00DD1E80"/>
    <w:rsid w:val="00DD22E9"/>
    <w:rsid w:val="00DD247F"/>
    <w:rsid w:val="00DD24AD"/>
    <w:rsid w:val="00DD2926"/>
    <w:rsid w:val="00DD30B1"/>
    <w:rsid w:val="00DD30E5"/>
    <w:rsid w:val="00DD34EC"/>
    <w:rsid w:val="00DD36A5"/>
    <w:rsid w:val="00DD469F"/>
    <w:rsid w:val="00DD4D36"/>
    <w:rsid w:val="00DD5472"/>
    <w:rsid w:val="00DD5E9A"/>
    <w:rsid w:val="00DD6387"/>
    <w:rsid w:val="00DD64D5"/>
    <w:rsid w:val="00DD6ADA"/>
    <w:rsid w:val="00DD75B7"/>
    <w:rsid w:val="00DD75DE"/>
    <w:rsid w:val="00DD7868"/>
    <w:rsid w:val="00DE0A4F"/>
    <w:rsid w:val="00DE1D66"/>
    <w:rsid w:val="00DE20EC"/>
    <w:rsid w:val="00DE36C6"/>
    <w:rsid w:val="00DE4686"/>
    <w:rsid w:val="00DE4D76"/>
    <w:rsid w:val="00DE500A"/>
    <w:rsid w:val="00DE60BF"/>
    <w:rsid w:val="00DE620A"/>
    <w:rsid w:val="00DE7572"/>
    <w:rsid w:val="00DE79AC"/>
    <w:rsid w:val="00DE79BE"/>
    <w:rsid w:val="00DE7DBF"/>
    <w:rsid w:val="00DF0063"/>
    <w:rsid w:val="00DF086D"/>
    <w:rsid w:val="00DF0A26"/>
    <w:rsid w:val="00DF0F9E"/>
    <w:rsid w:val="00DF161D"/>
    <w:rsid w:val="00DF3839"/>
    <w:rsid w:val="00DF38D2"/>
    <w:rsid w:val="00DF4FE6"/>
    <w:rsid w:val="00E00F2D"/>
    <w:rsid w:val="00E00F82"/>
    <w:rsid w:val="00E01E36"/>
    <w:rsid w:val="00E01F8D"/>
    <w:rsid w:val="00E034E8"/>
    <w:rsid w:val="00E03876"/>
    <w:rsid w:val="00E03BD3"/>
    <w:rsid w:val="00E03E88"/>
    <w:rsid w:val="00E04065"/>
    <w:rsid w:val="00E041C0"/>
    <w:rsid w:val="00E04C77"/>
    <w:rsid w:val="00E04ED9"/>
    <w:rsid w:val="00E05523"/>
    <w:rsid w:val="00E05BB1"/>
    <w:rsid w:val="00E05EAA"/>
    <w:rsid w:val="00E063D1"/>
    <w:rsid w:val="00E07E25"/>
    <w:rsid w:val="00E07EC6"/>
    <w:rsid w:val="00E10312"/>
    <w:rsid w:val="00E10434"/>
    <w:rsid w:val="00E10A39"/>
    <w:rsid w:val="00E1118E"/>
    <w:rsid w:val="00E112A5"/>
    <w:rsid w:val="00E1145F"/>
    <w:rsid w:val="00E12178"/>
    <w:rsid w:val="00E13470"/>
    <w:rsid w:val="00E13C3F"/>
    <w:rsid w:val="00E14001"/>
    <w:rsid w:val="00E144C9"/>
    <w:rsid w:val="00E146E4"/>
    <w:rsid w:val="00E1498F"/>
    <w:rsid w:val="00E14998"/>
    <w:rsid w:val="00E14BE5"/>
    <w:rsid w:val="00E15229"/>
    <w:rsid w:val="00E159D0"/>
    <w:rsid w:val="00E161F9"/>
    <w:rsid w:val="00E1620B"/>
    <w:rsid w:val="00E171A4"/>
    <w:rsid w:val="00E17ED2"/>
    <w:rsid w:val="00E20046"/>
    <w:rsid w:val="00E201A2"/>
    <w:rsid w:val="00E204EF"/>
    <w:rsid w:val="00E20782"/>
    <w:rsid w:val="00E2078F"/>
    <w:rsid w:val="00E2156E"/>
    <w:rsid w:val="00E23AD0"/>
    <w:rsid w:val="00E2415A"/>
    <w:rsid w:val="00E24307"/>
    <w:rsid w:val="00E2496B"/>
    <w:rsid w:val="00E2545E"/>
    <w:rsid w:val="00E261AD"/>
    <w:rsid w:val="00E26553"/>
    <w:rsid w:val="00E26729"/>
    <w:rsid w:val="00E26ABF"/>
    <w:rsid w:val="00E26D0F"/>
    <w:rsid w:val="00E26EC6"/>
    <w:rsid w:val="00E270FE"/>
    <w:rsid w:val="00E27523"/>
    <w:rsid w:val="00E302AE"/>
    <w:rsid w:val="00E30B6A"/>
    <w:rsid w:val="00E30E7B"/>
    <w:rsid w:val="00E31266"/>
    <w:rsid w:val="00E312F8"/>
    <w:rsid w:val="00E31A8F"/>
    <w:rsid w:val="00E32252"/>
    <w:rsid w:val="00E3254B"/>
    <w:rsid w:val="00E32C6F"/>
    <w:rsid w:val="00E33B4B"/>
    <w:rsid w:val="00E33B65"/>
    <w:rsid w:val="00E35056"/>
    <w:rsid w:val="00E35786"/>
    <w:rsid w:val="00E3627A"/>
    <w:rsid w:val="00E36C40"/>
    <w:rsid w:val="00E36F94"/>
    <w:rsid w:val="00E377BF"/>
    <w:rsid w:val="00E37C57"/>
    <w:rsid w:val="00E402E9"/>
    <w:rsid w:val="00E405D5"/>
    <w:rsid w:val="00E418C1"/>
    <w:rsid w:val="00E41F73"/>
    <w:rsid w:val="00E420A3"/>
    <w:rsid w:val="00E428AC"/>
    <w:rsid w:val="00E42AD7"/>
    <w:rsid w:val="00E42D57"/>
    <w:rsid w:val="00E42DF8"/>
    <w:rsid w:val="00E42FE5"/>
    <w:rsid w:val="00E432FD"/>
    <w:rsid w:val="00E43495"/>
    <w:rsid w:val="00E437D8"/>
    <w:rsid w:val="00E4467F"/>
    <w:rsid w:val="00E44DB6"/>
    <w:rsid w:val="00E453AE"/>
    <w:rsid w:val="00E4598A"/>
    <w:rsid w:val="00E45E5D"/>
    <w:rsid w:val="00E46098"/>
    <w:rsid w:val="00E463A4"/>
    <w:rsid w:val="00E464F2"/>
    <w:rsid w:val="00E46CDD"/>
    <w:rsid w:val="00E4707A"/>
    <w:rsid w:val="00E472D1"/>
    <w:rsid w:val="00E50333"/>
    <w:rsid w:val="00E507B3"/>
    <w:rsid w:val="00E50978"/>
    <w:rsid w:val="00E51B7A"/>
    <w:rsid w:val="00E52739"/>
    <w:rsid w:val="00E528CE"/>
    <w:rsid w:val="00E53197"/>
    <w:rsid w:val="00E5375D"/>
    <w:rsid w:val="00E53884"/>
    <w:rsid w:val="00E53D24"/>
    <w:rsid w:val="00E541BD"/>
    <w:rsid w:val="00E543D2"/>
    <w:rsid w:val="00E54485"/>
    <w:rsid w:val="00E54A33"/>
    <w:rsid w:val="00E54B29"/>
    <w:rsid w:val="00E54B6C"/>
    <w:rsid w:val="00E553FD"/>
    <w:rsid w:val="00E55FFC"/>
    <w:rsid w:val="00E5674E"/>
    <w:rsid w:val="00E57B0B"/>
    <w:rsid w:val="00E57CEB"/>
    <w:rsid w:val="00E57FD9"/>
    <w:rsid w:val="00E601A6"/>
    <w:rsid w:val="00E6055A"/>
    <w:rsid w:val="00E608B2"/>
    <w:rsid w:val="00E60AFC"/>
    <w:rsid w:val="00E60B9E"/>
    <w:rsid w:val="00E60C8F"/>
    <w:rsid w:val="00E61A1E"/>
    <w:rsid w:val="00E61ADE"/>
    <w:rsid w:val="00E61DD7"/>
    <w:rsid w:val="00E61F2D"/>
    <w:rsid w:val="00E6309C"/>
    <w:rsid w:val="00E6336F"/>
    <w:rsid w:val="00E6358A"/>
    <w:rsid w:val="00E6401F"/>
    <w:rsid w:val="00E64199"/>
    <w:rsid w:val="00E642FD"/>
    <w:rsid w:val="00E64C9C"/>
    <w:rsid w:val="00E64D11"/>
    <w:rsid w:val="00E6510A"/>
    <w:rsid w:val="00E65569"/>
    <w:rsid w:val="00E65890"/>
    <w:rsid w:val="00E65A18"/>
    <w:rsid w:val="00E65E00"/>
    <w:rsid w:val="00E65FC2"/>
    <w:rsid w:val="00E661F8"/>
    <w:rsid w:val="00E664F6"/>
    <w:rsid w:val="00E67681"/>
    <w:rsid w:val="00E67977"/>
    <w:rsid w:val="00E67B67"/>
    <w:rsid w:val="00E70018"/>
    <w:rsid w:val="00E71048"/>
    <w:rsid w:val="00E71149"/>
    <w:rsid w:val="00E71FD2"/>
    <w:rsid w:val="00E729DD"/>
    <w:rsid w:val="00E72E26"/>
    <w:rsid w:val="00E737CE"/>
    <w:rsid w:val="00E73949"/>
    <w:rsid w:val="00E74656"/>
    <w:rsid w:val="00E753BE"/>
    <w:rsid w:val="00E753F1"/>
    <w:rsid w:val="00E759ED"/>
    <w:rsid w:val="00E75AAE"/>
    <w:rsid w:val="00E764B5"/>
    <w:rsid w:val="00E7790C"/>
    <w:rsid w:val="00E80302"/>
    <w:rsid w:val="00E80385"/>
    <w:rsid w:val="00E8101E"/>
    <w:rsid w:val="00E81631"/>
    <w:rsid w:val="00E8163B"/>
    <w:rsid w:val="00E82FBA"/>
    <w:rsid w:val="00E83971"/>
    <w:rsid w:val="00E83DAC"/>
    <w:rsid w:val="00E849FF"/>
    <w:rsid w:val="00E858AB"/>
    <w:rsid w:val="00E85BB7"/>
    <w:rsid w:val="00E85C3C"/>
    <w:rsid w:val="00E85F74"/>
    <w:rsid w:val="00E86C81"/>
    <w:rsid w:val="00E8776E"/>
    <w:rsid w:val="00E8796C"/>
    <w:rsid w:val="00E87CDA"/>
    <w:rsid w:val="00E87FF5"/>
    <w:rsid w:val="00E9068D"/>
    <w:rsid w:val="00E90781"/>
    <w:rsid w:val="00E913C6"/>
    <w:rsid w:val="00E918D9"/>
    <w:rsid w:val="00E9252E"/>
    <w:rsid w:val="00E92E6E"/>
    <w:rsid w:val="00E936B4"/>
    <w:rsid w:val="00E9396C"/>
    <w:rsid w:val="00E93EC6"/>
    <w:rsid w:val="00E94BCD"/>
    <w:rsid w:val="00E957E4"/>
    <w:rsid w:val="00E95A8D"/>
    <w:rsid w:val="00E95FA7"/>
    <w:rsid w:val="00E963B6"/>
    <w:rsid w:val="00E969E2"/>
    <w:rsid w:val="00E96ED1"/>
    <w:rsid w:val="00E9785D"/>
    <w:rsid w:val="00E97C91"/>
    <w:rsid w:val="00EA00DD"/>
    <w:rsid w:val="00EA0322"/>
    <w:rsid w:val="00EA0AB7"/>
    <w:rsid w:val="00EA0B91"/>
    <w:rsid w:val="00EA0CF2"/>
    <w:rsid w:val="00EA157D"/>
    <w:rsid w:val="00EA18A9"/>
    <w:rsid w:val="00EA19E0"/>
    <w:rsid w:val="00EA22E0"/>
    <w:rsid w:val="00EA3549"/>
    <w:rsid w:val="00EA35FB"/>
    <w:rsid w:val="00EA3CB6"/>
    <w:rsid w:val="00EA41F0"/>
    <w:rsid w:val="00EA439C"/>
    <w:rsid w:val="00EA43D3"/>
    <w:rsid w:val="00EA4CDE"/>
    <w:rsid w:val="00EA4EB2"/>
    <w:rsid w:val="00EA54BA"/>
    <w:rsid w:val="00EA6281"/>
    <w:rsid w:val="00EA6BBD"/>
    <w:rsid w:val="00EA6C44"/>
    <w:rsid w:val="00EA6E18"/>
    <w:rsid w:val="00EA765B"/>
    <w:rsid w:val="00EA7A53"/>
    <w:rsid w:val="00EA7CA0"/>
    <w:rsid w:val="00EB0376"/>
    <w:rsid w:val="00EB0C3A"/>
    <w:rsid w:val="00EB0CED"/>
    <w:rsid w:val="00EB135C"/>
    <w:rsid w:val="00EB1668"/>
    <w:rsid w:val="00EB18BD"/>
    <w:rsid w:val="00EB1FC6"/>
    <w:rsid w:val="00EB226B"/>
    <w:rsid w:val="00EB234F"/>
    <w:rsid w:val="00EB2B36"/>
    <w:rsid w:val="00EB302D"/>
    <w:rsid w:val="00EB3041"/>
    <w:rsid w:val="00EB31A2"/>
    <w:rsid w:val="00EB31E8"/>
    <w:rsid w:val="00EB37FA"/>
    <w:rsid w:val="00EB3A33"/>
    <w:rsid w:val="00EB4A9A"/>
    <w:rsid w:val="00EB4C08"/>
    <w:rsid w:val="00EB4CB8"/>
    <w:rsid w:val="00EB4F10"/>
    <w:rsid w:val="00EB6594"/>
    <w:rsid w:val="00EB72FF"/>
    <w:rsid w:val="00EB7B26"/>
    <w:rsid w:val="00EC0185"/>
    <w:rsid w:val="00EC02BF"/>
    <w:rsid w:val="00EC0BF7"/>
    <w:rsid w:val="00EC233B"/>
    <w:rsid w:val="00EC2637"/>
    <w:rsid w:val="00EC2B7C"/>
    <w:rsid w:val="00EC3593"/>
    <w:rsid w:val="00EC3AEC"/>
    <w:rsid w:val="00EC434C"/>
    <w:rsid w:val="00EC4A10"/>
    <w:rsid w:val="00EC53B5"/>
    <w:rsid w:val="00EC577C"/>
    <w:rsid w:val="00EC57C9"/>
    <w:rsid w:val="00EC5AE0"/>
    <w:rsid w:val="00EC5EE7"/>
    <w:rsid w:val="00EC6B39"/>
    <w:rsid w:val="00EC7606"/>
    <w:rsid w:val="00EC79A6"/>
    <w:rsid w:val="00EC7D25"/>
    <w:rsid w:val="00ED0654"/>
    <w:rsid w:val="00ED06B7"/>
    <w:rsid w:val="00ED07BF"/>
    <w:rsid w:val="00ED0B81"/>
    <w:rsid w:val="00ED0CF2"/>
    <w:rsid w:val="00ED0F16"/>
    <w:rsid w:val="00ED19AA"/>
    <w:rsid w:val="00ED1B4C"/>
    <w:rsid w:val="00ED1E69"/>
    <w:rsid w:val="00ED232E"/>
    <w:rsid w:val="00ED26DE"/>
    <w:rsid w:val="00ED2703"/>
    <w:rsid w:val="00ED2B7E"/>
    <w:rsid w:val="00ED35DC"/>
    <w:rsid w:val="00ED379C"/>
    <w:rsid w:val="00ED3824"/>
    <w:rsid w:val="00ED41DB"/>
    <w:rsid w:val="00ED421B"/>
    <w:rsid w:val="00ED53C1"/>
    <w:rsid w:val="00ED65B8"/>
    <w:rsid w:val="00ED68E2"/>
    <w:rsid w:val="00ED6979"/>
    <w:rsid w:val="00ED7022"/>
    <w:rsid w:val="00EE0152"/>
    <w:rsid w:val="00EE0228"/>
    <w:rsid w:val="00EE0A19"/>
    <w:rsid w:val="00EE2003"/>
    <w:rsid w:val="00EE29AA"/>
    <w:rsid w:val="00EE4BFE"/>
    <w:rsid w:val="00EE4E92"/>
    <w:rsid w:val="00EE5798"/>
    <w:rsid w:val="00EE625D"/>
    <w:rsid w:val="00EE65FE"/>
    <w:rsid w:val="00EE66E1"/>
    <w:rsid w:val="00EE6C1E"/>
    <w:rsid w:val="00EE6CB7"/>
    <w:rsid w:val="00EE76EF"/>
    <w:rsid w:val="00EE79E9"/>
    <w:rsid w:val="00EE7AAE"/>
    <w:rsid w:val="00EF0228"/>
    <w:rsid w:val="00EF0229"/>
    <w:rsid w:val="00EF0A00"/>
    <w:rsid w:val="00EF1844"/>
    <w:rsid w:val="00EF1BBB"/>
    <w:rsid w:val="00EF1FC7"/>
    <w:rsid w:val="00EF28E5"/>
    <w:rsid w:val="00EF2A89"/>
    <w:rsid w:val="00EF2C96"/>
    <w:rsid w:val="00EF2D05"/>
    <w:rsid w:val="00EF3B17"/>
    <w:rsid w:val="00EF4421"/>
    <w:rsid w:val="00EF4FFE"/>
    <w:rsid w:val="00EF6D7D"/>
    <w:rsid w:val="00EF7751"/>
    <w:rsid w:val="00EF78B0"/>
    <w:rsid w:val="00EF79E7"/>
    <w:rsid w:val="00EF7E01"/>
    <w:rsid w:val="00F00C93"/>
    <w:rsid w:val="00F01701"/>
    <w:rsid w:val="00F019B7"/>
    <w:rsid w:val="00F0205C"/>
    <w:rsid w:val="00F02B70"/>
    <w:rsid w:val="00F02E5F"/>
    <w:rsid w:val="00F0310E"/>
    <w:rsid w:val="00F0389A"/>
    <w:rsid w:val="00F03C20"/>
    <w:rsid w:val="00F048B2"/>
    <w:rsid w:val="00F051E7"/>
    <w:rsid w:val="00F05904"/>
    <w:rsid w:val="00F05F85"/>
    <w:rsid w:val="00F0639C"/>
    <w:rsid w:val="00F07AFD"/>
    <w:rsid w:val="00F07B19"/>
    <w:rsid w:val="00F104F3"/>
    <w:rsid w:val="00F10CB5"/>
    <w:rsid w:val="00F10EC9"/>
    <w:rsid w:val="00F1141C"/>
    <w:rsid w:val="00F1267E"/>
    <w:rsid w:val="00F12B5A"/>
    <w:rsid w:val="00F12D17"/>
    <w:rsid w:val="00F14632"/>
    <w:rsid w:val="00F14780"/>
    <w:rsid w:val="00F148DA"/>
    <w:rsid w:val="00F14CDC"/>
    <w:rsid w:val="00F14CE7"/>
    <w:rsid w:val="00F1517D"/>
    <w:rsid w:val="00F1551B"/>
    <w:rsid w:val="00F15F92"/>
    <w:rsid w:val="00F161EF"/>
    <w:rsid w:val="00F1623A"/>
    <w:rsid w:val="00F162AD"/>
    <w:rsid w:val="00F16B90"/>
    <w:rsid w:val="00F16DDD"/>
    <w:rsid w:val="00F17248"/>
    <w:rsid w:val="00F200DA"/>
    <w:rsid w:val="00F21012"/>
    <w:rsid w:val="00F214F0"/>
    <w:rsid w:val="00F2162D"/>
    <w:rsid w:val="00F21EB1"/>
    <w:rsid w:val="00F229A8"/>
    <w:rsid w:val="00F241F1"/>
    <w:rsid w:val="00F2445A"/>
    <w:rsid w:val="00F24689"/>
    <w:rsid w:val="00F2525C"/>
    <w:rsid w:val="00F2594F"/>
    <w:rsid w:val="00F2645B"/>
    <w:rsid w:val="00F26601"/>
    <w:rsid w:val="00F26E10"/>
    <w:rsid w:val="00F2740C"/>
    <w:rsid w:val="00F27826"/>
    <w:rsid w:val="00F30483"/>
    <w:rsid w:val="00F30800"/>
    <w:rsid w:val="00F3082C"/>
    <w:rsid w:val="00F30AF6"/>
    <w:rsid w:val="00F30CEB"/>
    <w:rsid w:val="00F30F61"/>
    <w:rsid w:val="00F3104B"/>
    <w:rsid w:val="00F31128"/>
    <w:rsid w:val="00F318DA"/>
    <w:rsid w:val="00F32F79"/>
    <w:rsid w:val="00F3310B"/>
    <w:rsid w:val="00F33C88"/>
    <w:rsid w:val="00F33D77"/>
    <w:rsid w:val="00F33DEA"/>
    <w:rsid w:val="00F344CB"/>
    <w:rsid w:val="00F350C0"/>
    <w:rsid w:val="00F35597"/>
    <w:rsid w:val="00F35F8D"/>
    <w:rsid w:val="00F36020"/>
    <w:rsid w:val="00F36136"/>
    <w:rsid w:val="00F36386"/>
    <w:rsid w:val="00F36AE9"/>
    <w:rsid w:val="00F36BEA"/>
    <w:rsid w:val="00F370FE"/>
    <w:rsid w:val="00F3710E"/>
    <w:rsid w:val="00F37D1E"/>
    <w:rsid w:val="00F41970"/>
    <w:rsid w:val="00F43CF8"/>
    <w:rsid w:val="00F445A9"/>
    <w:rsid w:val="00F44C47"/>
    <w:rsid w:val="00F44CCE"/>
    <w:rsid w:val="00F450D9"/>
    <w:rsid w:val="00F470D8"/>
    <w:rsid w:val="00F47EFF"/>
    <w:rsid w:val="00F50AE8"/>
    <w:rsid w:val="00F50B92"/>
    <w:rsid w:val="00F51185"/>
    <w:rsid w:val="00F519BA"/>
    <w:rsid w:val="00F534A2"/>
    <w:rsid w:val="00F534A8"/>
    <w:rsid w:val="00F53628"/>
    <w:rsid w:val="00F54193"/>
    <w:rsid w:val="00F543AC"/>
    <w:rsid w:val="00F554FE"/>
    <w:rsid w:val="00F55F76"/>
    <w:rsid w:val="00F56272"/>
    <w:rsid w:val="00F56765"/>
    <w:rsid w:val="00F56A01"/>
    <w:rsid w:val="00F56ACE"/>
    <w:rsid w:val="00F56C2D"/>
    <w:rsid w:val="00F573AD"/>
    <w:rsid w:val="00F600C0"/>
    <w:rsid w:val="00F60A43"/>
    <w:rsid w:val="00F616BA"/>
    <w:rsid w:val="00F62B75"/>
    <w:rsid w:val="00F63298"/>
    <w:rsid w:val="00F6361E"/>
    <w:rsid w:val="00F6471B"/>
    <w:rsid w:val="00F648D9"/>
    <w:rsid w:val="00F64E93"/>
    <w:rsid w:val="00F65510"/>
    <w:rsid w:val="00F65528"/>
    <w:rsid w:val="00F6670B"/>
    <w:rsid w:val="00F6739E"/>
    <w:rsid w:val="00F677E2"/>
    <w:rsid w:val="00F7040F"/>
    <w:rsid w:val="00F70812"/>
    <w:rsid w:val="00F70AE6"/>
    <w:rsid w:val="00F714C7"/>
    <w:rsid w:val="00F71C6E"/>
    <w:rsid w:val="00F71FF8"/>
    <w:rsid w:val="00F7204C"/>
    <w:rsid w:val="00F72186"/>
    <w:rsid w:val="00F72282"/>
    <w:rsid w:val="00F74034"/>
    <w:rsid w:val="00F743AF"/>
    <w:rsid w:val="00F748E5"/>
    <w:rsid w:val="00F74960"/>
    <w:rsid w:val="00F75825"/>
    <w:rsid w:val="00F7593E"/>
    <w:rsid w:val="00F75B92"/>
    <w:rsid w:val="00F7619F"/>
    <w:rsid w:val="00F76905"/>
    <w:rsid w:val="00F7704C"/>
    <w:rsid w:val="00F7773E"/>
    <w:rsid w:val="00F7798B"/>
    <w:rsid w:val="00F77DBC"/>
    <w:rsid w:val="00F77E79"/>
    <w:rsid w:val="00F804F3"/>
    <w:rsid w:val="00F80B34"/>
    <w:rsid w:val="00F813BD"/>
    <w:rsid w:val="00F81769"/>
    <w:rsid w:val="00F8187A"/>
    <w:rsid w:val="00F81A0D"/>
    <w:rsid w:val="00F81BA5"/>
    <w:rsid w:val="00F82665"/>
    <w:rsid w:val="00F83C57"/>
    <w:rsid w:val="00F83F46"/>
    <w:rsid w:val="00F840CE"/>
    <w:rsid w:val="00F84545"/>
    <w:rsid w:val="00F84834"/>
    <w:rsid w:val="00F85441"/>
    <w:rsid w:val="00F85C8D"/>
    <w:rsid w:val="00F860E0"/>
    <w:rsid w:val="00F86EF4"/>
    <w:rsid w:val="00F87E1D"/>
    <w:rsid w:val="00F87FC3"/>
    <w:rsid w:val="00F90A90"/>
    <w:rsid w:val="00F91C9F"/>
    <w:rsid w:val="00F91D9C"/>
    <w:rsid w:val="00F930E9"/>
    <w:rsid w:val="00F9310F"/>
    <w:rsid w:val="00F93460"/>
    <w:rsid w:val="00F935CD"/>
    <w:rsid w:val="00F93B3A"/>
    <w:rsid w:val="00F93EDE"/>
    <w:rsid w:val="00F94022"/>
    <w:rsid w:val="00F947F6"/>
    <w:rsid w:val="00F94E83"/>
    <w:rsid w:val="00F95190"/>
    <w:rsid w:val="00F957AE"/>
    <w:rsid w:val="00F95838"/>
    <w:rsid w:val="00F96F30"/>
    <w:rsid w:val="00F9786E"/>
    <w:rsid w:val="00FA0AC9"/>
    <w:rsid w:val="00FA1674"/>
    <w:rsid w:val="00FA1F7F"/>
    <w:rsid w:val="00FA229E"/>
    <w:rsid w:val="00FA299D"/>
    <w:rsid w:val="00FA2A08"/>
    <w:rsid w:val="00FA2E01"/>
    <w:rsid w:val="00FA3303"/>
    <w:rsid w:val="00FA3503"/>
    <w:rsid w:val="00FA3950"/>
    <w:rsid w:val="00FA3C88"/>
    <w:rsid w:val="00FA3EAF"/>
    <w:rsid w:val="00FA4715"/>
    <w:rsid w:val="00FA4B92"/>
    <w:rsid w:val="00FA55D9"/>
    <w:rsid w:val="00FA56F4"/>
    <w:rsid w:val="00FA573A"/>
    <w:rsid w:val="00FA5B04"/>
    <w:rsid w:val="00FA5B90"/>
    <w:rsid w:val="00FA604B"/>
    <w:rsid w:val="00FA6094"/>
    <w:rsid w:val="00FA709F"/>
    <w:rsid w:val="00FA7140"/>
    <w:rsid w:val="00FA7AEB"/>
    <w:rsid w:val="00FA7DF0"/>
    <w:rsid w:val="00FB0349"/>
    <w:rsid w:val="00FB0D3A"/>
    <w:rsid w:val="00FB18E3"/>
    <w:rsid w:val="00FB1CE0"/>
    <w:rsid w:val="00FB253F"/>
    <w:rsid w:val="00FB2767"/>
    <w:rsid w:val="00FB2854"/>
    <w:rsid w:val="00FB2AC9"/>
    <w:rsid w:val="00FB3170"/>
    <w:rsid w:val="00FB3186"/>
    <w:rsid w:val="00FB31F8"/>
    <w:rsid w:val="00FB36D4"/>
    <w:rsid w:val="00FB40F9"/>
    <w:rsid w:val="00FB4764"/>
    <w:rsid w:val="00FB6BF7"/>
    <w:rsid w:val="00FC013A"/>
    <w:rsid w:val="00FC0E6B"/>
    <w:rsid w:val="00FC21C4"/>
    <w:rsid w:val="00FC33E9"/>
    <w:rsid w:val="00FC3400"/>
    <w:rsid w:val="00FC3874"/>
    <w:rsid w:val="00FC3FCA"/>
    <w:rsid w:val="00FC4C3F"/>
    <w:rsid w:val="00FC4F11"/>
    <w:rsid w:val="00FC5955"/>
    <w:rsid w:val="00FC5F05"/>
    <w:rsid w:val="00FC5FF3"/>
    <w:rsid w:val="00FD039C"/>
    <w:rsid w:val="00FD046F"/>
    <w:rsid w:val="00FD0681"/>
    <w:rsid w:val="00FD0AAF"/>
    <w:rsid w:val="00FD0DB5"/>
    <w:rsid w:val="00FD17C9"/>
    <w:rsid w:val="00FD1AD8"/>
    <w:rsid w:val="00FD1CC1"/>
    <w:rsid w:val="00FD1DDC"/>
    <w:rsid w:val="00FD204E"/>
    <w:rsid w:val="00FD281F"/>
    <w:rsid w:val="00FD292E"/>
    <w:rsid w:val="00FD2F2D"/>
    <w:rsid w:val="00FD3B23"/>
    <w:rsid w:val="00FD3DA9"/>
    <w:rsid w:val="00FD4312"/>
    <w:rsid w:val="00FD487C"/>
    <w:rsid w:val="00FD4937"/>
    <w:rsid w:val="00FD4CAF"/>
    <w:rsid w:val="00FD4F3D"/>
    <w:rsid w:val="00FD5131"/>
    <w:rsid w:val="00FD5180"/>
    <w:rsid w:val="00FD523D"/>
    <w:rsid w:val="00FD53F0"/>
    <w:rsid w:val="00FD5652"/>
    <w:rsid w:val="00FD65CE"/>
    <w:rsid w:val="00FD6BCA"/>
    <w:rsid w:val="00FD78A0"/>
    <w:rsid w:val="00FD7B6C"/>
    <w:rsid w:val="00FD7C67"/>
    <w:rsid w:val="00FE05B5"/>
    <w:rsid w:val="00FE05C1"/>
    <w:rsid w:val="00FE09B1"/>
    <w:rsid w:val="00FE0B78"/>
    <w:rsid w:val="00FE0CF8"/>
    <w:rsid w:val="00FE1027"/>
    <w:rsid w:val="00FE107F"/>
    <w:rsid w:val="00FE1ECE"/>
    <w:rsid w:val="00FE26AA"/>
    <w:rsid w:val="00FE272D"/>
    <w:rsid w:val="00FE2A13"/>
    <w:rsid w:val="00FE349C"/>
    <w:rsid w:val="00FE3B45"/>
    <w:rsid w:val="00FE3DFE"/>
    <w:rsid w:val="00FE3E03"/>
    <w:rsid w:val="00FE48C4"/>
    <w:rsid w:val="00FE499F"/>
    <w:rsid w:val="00FE4B81"/>
    <w:rsid w:val="00FE5952"/>
    <w:rsid w:val="00FE5BEA"/>
    <w:rsid w:val="00FE5E1B"/>
    <w:rsid w:val="00FE62EA"/>
    <w:rsid w:val="00FE6A90"/>
    <w:rsid w:val="00FE726D"/>
    <w:rsid w:val="00FF014B"/>
    <w:rsid w:val="00FF09C5"/>
    <w:rsid w:val="00FF13A5"/>
    <w:rsid w:val="00FF1586"/>
    <w:rsid w:val="00FF1A14"/>
    <w:rsid w:val="00FF1C67"/>
    <w:rsid w:val="00FF4D9A"/>
    <w:rsid w:val="00FF5BE2"/>
    <w:rsid w:val="00FF641F"/>
    <w:rsid w:val="00FF694E"/>
    <w:rsid w:val="00FF6F9D"/>
    <w:rsid w:val="00FF7D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28AFBF"/>
  <w15:docId w15:val="{52B25C6C-A55C-4FDF-8776-678597AAB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Calibri"/>
        <w:sz w:val="24"/>
        <w:szCs w:val="24"/>
        <w:lang w:val="en-US" w:eastAsia="en-US" w:bidi="lo-L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694"/>
    <w:pPr>
      <w:spacing w:after="200" w:line="276" w:lineRule="auto"/>
    </w:pPr>
    <w:rPr>
      <w:rFonts w:cs="Times New Roman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415"/>
    <w:pPr>
      <w:keepNext/>
      <w:keepLines/>
      <w:spacing w:before="480" w:after="0"/>
      <w:outlineLvl w:val="0"/>
    </w:pPr>
    <w:rPr>
      <w:rFonts w:ascii="Cambria" w:eastAsia="MS Gothic" w:hAnsi="Cambria" w:cs="Arial Unicode MS"/>
      <w:b/>
      <w:bCs/>
      <w:color w:val="365F91"/>
      <w:sz w:val="28"/>
      <w:szCs w:val="28"/>
      <w:lang w:bidi="lo-LA"/>
    </w:rPr>
  </w:style>
  <w:style w:type="paragraph" w:styleId="Heading2">
    <w:name w:val="heading 2"/>
    <w:basedOn w:val="Normal"/>
    <w:link w:val="Heading2Char"/>
    <w:uiPriority w:val="9"/>
    <w:qFormat/>
    <w:rsid w:val="00D1426E"/>
    <w:pPr>
      <w:spacing w:before="100" w:beforeAutospacing="1" w:after="100" w:afterAutospacing="1" w:line="240" w:lineRule="auto"/>
      <w:outlineLvl w:val="1"/>
    </w:pPr>
    <w:rPr>
      <w:rFonts w:ascii="Times New Roman" w:hAnsi="Times New Roman" w:cs="Arial Unicode MS"/>
      <w:b/>
      <w:bCs/>
      <w:sz w:val="36"/>
      <w:szCs w:val="36"/>
      <w:lang w:bidi="lo-LA"/>
    </w:rPr>
  </w:style>
  <w:style w:type="paragraph" w:styleId="Heading4">
    <w:name w:val="heading 4"/>
    <w:basedOn w:val="Normal"/>
    <w:next w:val="Normal"/>
    <w:link w:val="Heading4Char"/>
    <w:uiPriority w:val="9"/>
    <w:qFormat/>
    <w:rsid w:val="00AA6415"/>
    <w:pPr>
      <w:keepNext/>
      <w:keepLines/>
      <w:spacing w:before="200" w:after="0"/>
      <w:outlineLvl w:val="3"/>
    </w:pPr>
    <w:rPr>
      <w:rFonts w:ascii="Cambria" w:eastAsia="MS Gothic" w:hAnsi="Cambria" w:cs="Arial Unicode MS"/>
      <w:b/>
      <w:bCs/>
      <w:i/>
      <w:iCs/>
      <w:color w:val="4F81BD"/>
      <w:sz w:val="20"/>
      <w:szCs w:val="20"/>
      <w:lang w:bidi="lo-L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sid w:val="00AA6415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locked/>
    <w:rsid w:val="00D1426E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4Char">
    <w:name w:val="Heading 4 Char"/>
    <w:link w:val="Heading4"/>
    <w:uiPriority w:val="9"/>
    <w:semiHidden/>
    <w:locked/>
    <w:rsid w:val="00AA6415"/>
    <w:rPr>
      <w:rFonts w:ascii="Cambria" w:eastAsia="MS Gothic" w:hAnsi="Cambria" w:cs="Times New Roman"/>
      <w:b/>
      <w:bCs/>
      <w:i/>
      <w:iCs/>
      <w:color w:val="4F81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694"/>
    <w:pPr>
      <w:spacing w:after="0" w:line="240" w:lineRule="auto"/>
    </w:pPr>
    <w:rPr>
      <w:rFonts w:ascii="Tahoma" w:hAnsi="Tahoma" w:cs="Arial Unicode MS"/>
      <w:sz w:val="16"/>
      <w:szCs w:val="16"/>
      <w:lang w:bidi="lo-LA"/>
    </w:rPr>
  </w:style>
  <w:style w:type="character" w:customStyle="1" w:styleId="BalloonTextChar">
    <w:name w:val="Balloon Text Char"/>
    <w:link w:val="BalloonText"/>
    <w:uiPriority w:val="99"/>
    <w:semiHidden/>
    <w:locked/>
    <w:rsid w:val="00AB4694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1E4B2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4B2E"/>
    <w:pPr>
      <w:spacing w:line="240" w:lineRule="auto"/>
    </w:pPr>
    <w:rPr>
      <w:rFonts w:cs="Arial Unicode MS"/>
      <w:sz w:val="20"/>
      <w:szCs w:val="20"/>
      <w:lang w:bidi="lo-LA"/>
    </w:rPr>
  </w:style>
  <w:style w:type="character" w:customStyle="1" w:styleId="CommentTextChar">
    <w:name w:val="Comment Text Char"/>
    <w:link w:val="CommentText"/>
    <w:uiPriority w:val="99"/>
    <w:locked/>
    <w:rsid w:val="001E4B2E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B2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1E4B2E"/>
    <w:rPr>
      <w:rFonts w:ascii="Calibri" w:hAnsi="Calibri" w:cs="Times New Roman"/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C94AC5"/>
    <w:pPr>
      <w:ind w:left="720"/>
      <w:contextualSpacing/>
    </w:pPr>
  </w:style>
  <w:style w:type="character" w:styleId="Emphasis">
    <w:name w:val="Emphasis"/>
    <w:uiPriority w:val="20"/>
    <w:qFormat/>
    <w:rsid w:val="00DD469F"/>
    <w:rPr>
      <w:rFonts w:cs="Times New Roman"/>
      <w:i/>
      <w:iCs/>
    </w:rPr>
  </w:style>
  <w:style w:type="character" w:styleId="Hyperlink">
    <w:name w:val="Hyperlink"/>
    <w:uiPriority w:val="99"/>
    <w:unhideWhenUsed/>
    <w:rsid w:val="00DD469F"/>
    <w:rPr>
      <w:rFonts w:cs="Times New Roman"/>
      <w:color w:val="0000FF"/>
      <w:u w:val="single"/>
    </w:rPr>
  </w:style>
  <w:style w:type="character" w:customStyle="1" w:styleId="cdc-decorated">
    <w:name w:val="cdc-decorated"/>
    <w:rsid w:val="00B01258"/>
    <w:rPr>
      <w:rFonts w:cs="Times New Roman"/>
    </w:rPr>
  </w:style>
  <w:style w:type="table" w:styleId="TableGrid">
    <w:name w:val="Table Grid"/>
    <w:basedOn w:val="TableNormal"/>
    <w:uiPriority w:val="59"/>
    <w:rsid w:val="00B618B5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1CDB"/>
    <w:pPr>
      <w:tabs>
        <w:tab w:val="center" w:pos="4680"/>
        <w:tab w:val="right" w:pos="9360"/>
      </w:tabs>
      <w:spacing w:after="0" w:line="240" w:lineRule="auto"/>
    </w:pPr>
    <w:rPr>
      <w:rFonts w:cs="Arial Unicode MS"/>
      <w:sz w:val="20"/>
      <w:szCs w:val="20"/>
      <w:lang w:bidi="lo-LA"/>
    </w:rPr>
  </w:style>
  <w:style w:type="character" w:customStyle="1" w:styleId="HeaderChar">
    <w:name w:val="Header Char"/>
    <w:link w:val="Header"/>
    <w:uiPriority w:val="99"/>
    <w:locked/>
    <w:rsid w:val="008F1CDB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8F1CDB"/>
    <w:pPr>
      <w:tabs>
        <w:tab w:val="center" w:pos="4680"/>
        <w:tab w:val="right" w:pos="9360"/>
      </w:tabs>
      <w:spacing w:after="0" w:line="240" w:lineRule="auto"/>
    </w:pPr>
    <w:rPr>
      <w:rFonts w:cs="Arial Unicode MS"/>
      <w:sz w:val="20"/>
      <w:szCs w:val="20"/>
      <w:lang w:bidi="lo-LA"/>
    </w:rPr>
  </w:style>
  <w:style w:type="character" w:customStyle="1" w:styleId="FooterChar">
    <w:name w:val="Footer Char"/>
    <w:link w:val="Footer"/>
    <w:uiPriority w:val="99"/>
    <w:semiHidden/>
    <w:locked/>
    <w:rsid w:val="008F1CDB"/>
    <w:rPr>
      <w:rFonts w:ascii="Calibri" w:hAnsi="Calibri" w:cs="Times New Roman"/>
    </w:rPr>
  </w:style>
  <w:style w:type="paragraph" w:customStyle="1" w:styleId="Default">
    <w:name w:val="Default"/>
    <w:rsid w:val="007820F2"/>
    <w:pPr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lang w:bidi="th-TH"/>
    </w:rPr>
  </w:style>
  <w:style w:type="character" w:customStyle="1" w:styleId="highlight">
    <w:name w:val="highlight"/>
    <w:rsid w:val="00CD0017"/>
    <w:rPr>
      <w:rFonts w:cs="Times New Roman"/>
    </w:rPr>
  </w:style>
  <w:style w:type="paragraph" w:styleId="NormalWeb">
    <w:name w:val="Normal (Web)"/>
    <w:basedOn w:val="Normal"/>
    <w:uiPriority w:val="99"/>
    <w:unhideWhenUsed/>
    <w:rsid w:val="009A24A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lead">
    <w:name w:val="lead"/>
    <w:basedOn w:val="Normal"/>
    <w:rsid w:val="00610AC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disease">
    <w:name w:val="disease"/>
    <w:rsid w:val="007E5A6E"/>
    <w:rPr>
      <w:rFonts w:cs="Times New Roman"/>
    </w:rPr>
  </w:style>
  <w:style w:type="character" w:customStyle="1" w:styleId="species">
    <w:name w:val="species"/>
    <w:rsid w:val="007E5A6E"/>
    <w:rPr>
      <w:rFonts w:cs="Times New Roman"/>
    </w:rPr>
  </w:style>
  <w:style w:type="character" w:customStyle="1" w:styleId="protein">
    <w:name w:val="protein"/>
    <w:rsid w:val="007E5A6E"/>
    <w:rPr>
      <w:rFonts w:cs="Times New Roman"/>
    </w:rPr>
  </w:style>
  <w:style w:type="character" w:customStyle="1" w:styleId="absnonlinkmetadata">
    <w:name w:val="abs_nonlink_metadata"/>
    <w:rsid w:val="00F677E2"/>
    <w:rPr>
      <w:rFonts w:cs="Times New Roman"/>
    </w:rPr>
  </w:style>
  <w:style w:type="character" w:customStyle="1" w:styleId="citation-abbreviation">
    <w:name w:val="citation-abbreviation"/>
    <w:rsid w:val="00E44DB6"/>
    <w:rPr>
      <w:rFonts w:cs="Times New Roman"/>
    </w:rPr>
  </w:style>
  <w:style w:type="character" w:customStyle="1" w:styleId="citation-publication-date">
    <w:name w:val="citation-publication-date"/>
    <w:rsid w:val="00E44DB6"/>
    <w:rPr>
      <w:rFonts w:cs="Times New Roman"/>
    </w:rPr>
  </w:style>
  <w:style w:type="character" w:customStyle="1" w:styleId="citation-volume">
    <w:name w:val="citation-volume"/>
    <w:rsid w:val="00E44DB6"/>
    <w:rPr>
      <w:rFonts w:cs="Times New Roman"/>
    </w:rPr>
  </w:style>
  <w:style w:type="character" w:customStyle="1" w:styleId="citation-issue">
    <w:name w:val="citation-issue"/>
    <w:rsid w:val="00E44DB6"/>
    <w:rPr>
      <w:rFonts w:cs="Times New Roman"/>
    </w:rPr>
  </w:style>
  <w:style w:type="character" w:customStyle="1" w:styleId="citation-flpages">
    <w:name w:val="citation-flpages"/>
    <w:rsid w:val="00E44DB6"/>
    <w:rPr>
      <w:rFonts w:cs="Times New Roman"/>
    </w:rPr>
  </w:style>
  <w:style w:type="character" w:customStyle="1" w:styleId="fm-vol-iss-date">
    <w:name w:val="fm-vol-iss-date"/>
    <w:rsid w:val="00E44DB6"/>
    <w:rPr>
      <w:rFonts w:cs="Times New Roman"/>
    </w:rPr>
  </w:style>
  <w:style w:type="character" w:customStyle="1" w:styleId="doi">
    <w:name w:val="doi"/>
    <w:rsid w:val="00E44DB6"/>
    <w:rPr>
      <w:rFonts w:cs="Times New Roman"/>
    </w:rPr>
  </w:style>
  <w:style w:type="character" w:customStyle="1" w:styleId="fm-citation-ids-label">
    <w:name w:val="fm-citation-ids-label"/>
    <w:rsid w:val="00E44DB6"/>
    <w:rPr>
      <w:rFonts w:cs="Times New Roman"/>
    </w:rPr>
  </w:style>
  <w:style w:type="character" w:customStyle="1" w:styleId="bold">
    <w:name w:val="bold"/>
    <w:rsid w:val="00301046"/>
    <w:rPr>
      <w:rFonts w:cs="Times New Roman"/>
    </w:rPr>
  </w:style>
  <w:style w:type="character" w:customStyle="1" w:styleId="topiccitationitalics">
    <w:name w:val="topiccitationitalics"/>
    <w:rsid w:val="00301046"/>
    <w:rPr>
      <w:rFonts w:cs="Times New Roman"/>
    </w:rPr>
  </w:style>
  <w:style w:type="character" w:customStyle="1" w:styleId="name">
    <w:name w:val="name"/>
    <w:rsid w:val="009F1D82"/>
    <w:rPr>
      <w:rFonts w:cs="Times New Roman"/>
    </w:rPr>
  </w:style>
  <w:style w:type="character" w:customStyle="1" w:styleId="xref-sep">
    <w:name w:val="xref-sep"/>
    <w:rsid w:val="009F1D82"/>
    <w:rPr>
      <w:rFonts w:cs="Times New Roman"/>
    </w:rPr>
  </w:style>
  <w:style w:type="character" w:styleId="HTMLCite">
    <w:name w:val="HTML Cite"/>
    <w:uiPriority w:val="99"/>
    <w:semiHidden/>
    <w:unhideWhenUsed/>
    <w:rsid w:val="009F1D82"/>
    <w:rPr>
      <w:rFonts w:cs="Times New Roman"/>
      <w:i/>
      <w:iCs/>
    </w:rPr>
  </w:style>
  <w:style w:type="character" w:customStyle="1" w:styleId="slug-pub-date">
    <w:name w:val="slug-pub-date"/>
    <w:rsid w:val="009F1D82"/>
    <w:rPr>
      <w:rFonts w:cs="Times New Roman"/>
    </w:rPr>
  </w:style>
  <w:style w:type="character" w:customStyle="1" w:styleId="slug-vol">
    <w:name w:val="slug-vol"/>
    <w:rsid w:val="009F1D82"/>
    <w:rPr>
      <w:rFonts w:cs="Times New Roman"/>
    </w:rPr>
  </w:style>
  <w:style w:type="character" w:customStyle="1" w:styleId="slug-issue">
    <w:name w:val="slug-issue"/>
    <w:rsid w:val="009F1D82"/>
    <w:rPr>
      <w:rFonts w:cs="Times New Roman"/>
    </w:rPr>
  </w:style>
  <w:style w:type="character" w:customStyle="1" w:styleId="slug-elocation">
    <w:name w:val="slug-elocation"/>
    <w:rsid w:val="009F1D82"/>
    <w:rPr>
      <w:rFonts w:cs="Times New Roman"/>
    </w:rPr>
  </w:style>
  <w:style w:type="character" w:customStyle="1" w:styleId="cit">
    <w:name w:val="cit"/>
    <w:rsid w:val="009B35FA"/>
    <w:rPr>
      <w:rFonts w:cs="Times New Roman"/>
    </w:rPr>
  </w:style>
  <w:style w:type="paragraph" w:customStyle="1" w:styleId="authors">
    <w:name w:val="authors"/>
    <w:basedOn w:val="Normal"/>
    <w:rsid w:val="00EA4CD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uiPriority w:val="22"/>
    <w:qFormat/>
    <w:rsid w:val="00EA4CDE"/>
    <w:rPr>
      <w:rFonts w:cs="Times New Roman"/>
      <w:b/>
      <w:bCs/>
    </w:rPr>
  </w:style>
  <w:style w:type="character" w:styleId="FollowedHyperlink">
    <w:name w:val="FollowedHyperlink"/>
    <w:uiPriority w:val="99"/>
    <w:semiHidden/>
    <w:unhideWhenUsed/>
    <w:rsid w:val="008E1086"/>
    <w:rPr>
      <w:rFonts w:cs="Times New Roman"/>
      <w:color w:val="800080"/>
      <w:u w:val="single"/>
    </w:rPr>
  </w:style>
  <w:style w:type="paragraph" w:customStyle="1" w:styleId="font5">
    <w:name w:val="font5"/>
    <w:basedOn w:val="Normal"/>
    <w:rsid w:val="008E1086"/>
    <w:pPr>
      <w:spacing w:before="100" w:beforeAutospacing="1" w:after="100" w:afterAutospacing="1" w:line="240" w:lineRule="auto"/>
    </w:pPr>
    <w:rPr>
      <w:rFonts w:ascii="Tahoma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8E1086"/>
    <w:pPr>
      <w:spacing w:before="100" w:beforeAutospacing="1" w:after="100" w:afterAutospacing="1" w:line="240" w:lineRule="auto"/>
    </w:pPr>
    <w:rPr>
      <w:rFonts w:ascii="Tahoma" w:hAnsi="Tahoma" w:cs="Tahoma"/>
      <w:color w:val="000000"/>
      <w:sz w:val="18"/>
      <w:szCs w:val="18"/>
    </w:rPr>
  </w:style>
  <w:style w:type="paragraph" w:customStyle="1" w:styleId="xl65">
    <w:name w:val="xl65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7">
    <w:name w:val="xl67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68">
    <w:name w:val="xl68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0">
    <w:name w:val="xl70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1">
    <w:name w:val="xl71"/>
    <w:basedOn w:val="Normal"/>
    <w:rsid w:val="008E1086"/>
    <w:pPr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ind w:firstLineChars="500" w:firstLine="500"/>
    </w:pPr>
    <w:rPr>
      <w:rFonts w:ascii="Cambria" w:hAnsi="Cambria"/>
      <w:b/>
      <w:bCs/>
      <w:sz w:val="24"/>
      <w:szCs w:val="24"/>
    </w:rPr>
  </w:style>
  <w:style w:type="paragraph" w:customStyle="1" w:styleId="xl72">
    <w:name w:val="xl72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3">
    <w:name w:val="xl73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4">
    <w:name w:val="xl74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</w:rPr>
  </w:style>
  <w:style w:type="paragraph" w:customStyle="1" w:styleId="xl75">
    <w:name w:val="xl75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6">
    <w:name w:val="xl76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7">
    <w:name w:val="xl77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9">
    <w:name w:val="xl79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80">
    <w:name w:val="xl80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81">
    <w:name w:val="xl81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</w:rPr>
  </w:style>
  <w:style w:type="paragraph" w:customStyle="1" w:styleId="xl82">
    <w:name w:val="xl82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</w:rPr>
  </w:style>
  <w:style w:type="paragraph" w:customStyle="1" w:styleId="xl83">
    <w:name w:val="xl83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</w:rPr>
  </w:style>
  <w:style w:type="paragraph" w:customStyle="1" w:styleId="xl84">
    <w:name w:val="xl84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color w:val="000000"/>
      <w:sz w:val="24"/>
      <w:szCs w:val="24"/>
    </w:rPr>
  </w:style>
  <w:style w:type="character" w:customStyle="1" w:styleId="cit-auth">
    <w:name w:val="cit-auth"/>
    <w:rsid w:val="00FE5BEA"/>
    <w:rPr>
      <w:rFonts w:cs="Times New Roman"/>
    </w:rPr>
  </w:style>
  <w:style w:type="character" w:customStyle="1" w:styleId="cit-sep">
    <w:name w:val="cit-sep"/>
    <w:rsid w:val="00FE5BEA"/>
    <w:rPr>
      <w:rFonts w:cs="Times New Roman"/>
    </w:rPr>
  </w:style>
  <w:style w:type="character" w:customStyle="1" w:styleId="cit-title">
    <w:name w:val="cit-title"/>
    <w:rsid w:val="00FE5BEA"/>
    <w:rPr>
      <w:rFonts w:cs="Times New Roman"/>
    </w:rPr>
  </w:style>
  <w:style w:type="character" w:customStyle="1" w:styleId="cit-print-date">
    <w:name w:val="cit-print-date"/>
    <w:rsid w:val="00FE5BEA"/>
    <w:rPr>
      <w:rFonts w:cs="Times New Roman"/>
    </w:rPr>
  </w:style>
  <w:style w:type="character" w:customStyle="1" w:styleId="cit-ahead-of-print-date">
    <w:name w:val="cit-ahead-of-print-date"/>
    <w:rsid w:val="00FE5BEA"/>
    <w:rPr>
      <w:rFonts w:cs="Times New Roman"/>
    </w:rPr>
  </w:style>
  <w:style w:type="character" w:customStyle="1" w:styleId="cit-doi">
    <w:name w:val="cit-doi"/>
    <w:rsid w:val="00FE5BEA"/>
    <w:rPr>
      <w:rFonts w:cs="Times New Roman"/>
    </w:rPr>
  </w:style>
  <w:style w:type="character" w:customStyle="1" w:styleId="maintitle">
    <w:name w:val="maintitle"/>
    <w:rsid w:val="00D221AF"/>
    <w:rPr>
      <w:rFonts w:cs="Times New Roman"/>
    </w:rPr>
  </w:style>
  <w:style w:type="paragraph" w:customStyle="1" w:styleId="articledetails">
    <w:name w:val="articledetails"/>
    <w:basedOn w:val="Normal"/>
    <w:rsid w:val="00D221A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fn">
    <w:name w:val="fn"/>
    <w:rsid w:val="00A32ED9"/>
    <w:rPr>
      <w:rFonts w:cs="Times New Roman"/>
    </w:rPr>
  </w:style>
  <w:style w:type="character" w:customStyle="1" w:styleId="comma">
    <w:name w:val="comma"/>
    <w:rsid w:val="00A32ED9"/>
    <w:rPr>
      <w:rFonts w:cs="Times New Roman"/>
    </w:rPr>
  </w:style>
  <w:style w:type="character" w:customStyle="1" w:styleId="Title1">
    <w:name w:val="Title1"/>
    <w:rsid w:val="00147752"/>
    <w:rPr>
      <w:rFonts w:cs="Times New Roman"/>
    </w:rPr>
  </w:style>
  <w:style w:type="character" w:customStyle="1" w:styleId="source-title">
    <w:name w:val="source-title"/>
    <w:rsid w:val="00147752"/>
    <w:rPr>
      <w:rFonts w:cs="Times New Roman"/>
    </w:rPr>
  </w:style>
  <w:style w:type="character" w:customStyle="1" w:styleId="volume">
    <w:name w:val="volume"/>
    <w:rsid w:val="00147752"/>
    <w:rPr>
      <w:rFonts w:cs="Times New Roman"/>
    </w:rPr>
  </w:style>
  <w:style w:type="character" w:customStyle="1" w:styleId="start-page">
    <w:name w:val="start-page"/>
    <w:rsid w:val="00147752"/>
    <w:rPr>
      <w:rFonts w:cs="Times New Roman"/>
    </w:rPr>
  </w:style>
  <w:style w:type="character" w:customStyle="1" w:styleId="end-page">
    <w:name w:val="end-page"/>
    <w:rsid w:val="00147752"/>
    <w:rPr>
      <w:rFonts w:cs="Times New Roman"/>
    </w:rPr>
  </w:style>
  <w:style w:type="character" w:customStyle="1" w:styleId="year">
    <w:name w:val="year"/>
    <w:rsid w:val="00147752"/>
    <w:rPr>
      <w:rFonts w:cs="Times New Roman"/>
    </w:rPr>
  </w:style>
  <w:style w:type="paragraph" w:customStyle="1" w:styleId="ColorfulShading-Accent11">
    <w:name w:val="Colorful Shading - Accent 11"/>
    <w:hidden/>
    <w:uiPriority w:val="99"/>
    <w:semiHidden/>
    <w:rsid w:val="00E17ED2"/>
    <w:rPr>
      <w:rFonts w:cs="Times New Roman"/>
      <w:sz w:val="22"/>
      <w:szCs w:val="22"/>
      <w:lang w:bidi="ar-SA"/>
    </w:rPr>
  </w:style>
  <w:style w:type="paragraph" w:customStyle="1" w:styleId="Bibliography1">
    <w:name w:val="Bibliography1"/>
    <w:basedOn w:val="Normal"/>
    <w:next w:val="Normal"/>
    <w:uiPriority w:val="37"/>
    <w:unhideWhenUsed/>
    <w:rsid w:val="00B62108"/>
    <w:pPr>
      <w:tabs>
        <w:tab w:val="left" w:pos="504"/>
      </w:tabs>
      <w:spacing w:after="240" w:line="240" w:lineRule="auto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132874"/>
  </w:style>
  <w:style w:type="character" w:customStyle="1" w:styleId="st">
    <w:name w:val="st"/>
    <w:basedOn w:val="DefaultParagraphFont"/>
    <w:rsid w:val="00552DC9"/>
  </w:style>
  <w:style w:type="paragraph" w:styleId="Revision">
    <w:name w:val="Revision"/>
    <w:hidden/>
    <w:uiPriority w:val="99"/>
    <w:semiHidden/>
    <w:rsid w:val="009E40E7"/>
    <w:rPr>
      <w:rFonts w:cs="Times New Roman"/>
      <w:sz w:val="22"/>
      <w:szCs w:val="22"/>
      <w:lang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D8759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8759F"/>
    <w:rPr>
      <w:rFonts w:cs="Times New Roman"/>
      <w:lang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D8759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965628"/>
  </w:style>
  <w:style w:type="character" w:styleId="EndnoteReference">
    <w:name w:val="endnote reference"/>
    <w:basedOn w:val="DefaultParagraphFont"/>
    <w:uiPriority w:val="99"/>
    <w:semiHidden/>
    <w:unhideWhenUsed/>
    <w:rsid w:val="003A1E04"/>
    <w:rPr>
      <w:vertAlign w:val="superscript"/>
    </w:rPr>
  </w:style>
  <w:style w:type="paragraph" w:styleId="ListParagraph">
    <w:name w:val="List Paragraph"/>
    <w:basedOn w:val="Normal"/>
    <w:uiPriority w:val="34"/>
    <w:qFormat/>
    <w:rsid w:val="00CB39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0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5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96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7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9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0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9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93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1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5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3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76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2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9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75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7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7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5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4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8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1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8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93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9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5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4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6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05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2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2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3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2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3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0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23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4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4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3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6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4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3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5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4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6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43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3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2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7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0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9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9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74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2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1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73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1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4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9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6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4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3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3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7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9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0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6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77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7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66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0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5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1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0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2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7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1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8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3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4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7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7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1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1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2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1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0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0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1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37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7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371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18">
          <w:marLeft w:val="1195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22">
          <w:marLeft w:val="1584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32">
          <w:marLeft w:val="1195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65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02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09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17">
          <w:marLeft w:val="1584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51">
          <w:marLeft w:val="1195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8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75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9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6">
          <w:marLeft w:val="1195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96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04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99">
          <w:marLeft w:val="1195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3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53">
          <w:marLeft w:val="1584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28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9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37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7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2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1372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6137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2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372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7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2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372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1372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6137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372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31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16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6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58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16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5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4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2">
          <w:marLeft w:val="180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51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0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3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37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7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1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1372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6137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2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372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72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2139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2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6137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2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137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6137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17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2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3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BC63F35-B246-4147-83C1-C27A0EB68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0</Words>
  <Characters>422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4</CharactersWithSpaces>
  <SharedDoc>false</SharedDoc>
  <HLinks>
    <vt:vector size="24" baseType="variant">
      <vt:variant>
        <vt:i4>7405622</vt:i4>
      </vt:variant>
      <vt:variant>
        <vt:i4>3</vt:i4>
      </vt:variant>
      <vt:variant>
        <vt:i4>0</vt:i4>
      </vt:variant>
      <vt:variant>
        <vt:i4>5</vt:i4>
      </vt:variant>
      <vt:variant>
        <vt:lpwstr>http://www.vetmed.ucdavis.edu/ohi/predict/</vt:lpwstr>
      </vt:variant>
      <vt:variant>
        <vt:lpwstr/>
      </vt:variant>
      <vt:variant>
        <vt:i4>7667777</vt:i4>
      </vt:variant>
      <vt:variant>
        <vt:i4>0</vt:i4>
      </vt:variant>
      <vt:variant>
        <vt:i4>0</vt:i4>
      </vt:variant>
      <vt:variant>
        <vt:i4>5</vt:i4>
      </vt:variant>
      <vt:variant>
        <vt:lpwstr>mailto:wtheppangna@hotmail.com</vt:lpwstr>
      </vt:variant>
      <vt:variant>
        <vt:lpwstr/>
      </vt:variant>
      <vt:variant>
        <vt:i4>2883587</vt:i4>
      </vt:variant>
      <vt:variant>
        <vt:i4>112866</vt:i4>
      </vt:variant>
      <vt:variant>
        <vt:i4>1030</vt:i4>
      </vt:variant>
      <vt:variant>
        <vt:i4>1</vt:i4>
      </vt:variant>
      <vt:variant>
        <vt:lpwstr>Fig_counts_x_zoorisk_Dec4</vt:lpwstr>
      </vt:variant>
      <vt:variant>
        <vt:lpwstr/>
      </vt:variant>
      <vt:variant>
        <vt:i4>3735562</vt:i4>
      </vt:variant>
      <vt:variant>
        <vt:i4>112868</vt:i4>
      </vt:variant>
      <vt:variant>
        <vt:i4>1031</vt:i4>
      </vt:variant>
      <vt:variant>
        <vt:i4>1</vt:i4>
      </vt:variant>
      <vt:variant>
        <vt:lpwstr>Fig_kg_x_zoorisk_Dec4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Greatorex</dc:creator>
  <cp:keywords/>
  <dc:description/>
  <cp:lastModifiedBy>User</cp:lastModifiedBy>
  <cp:revision>3</cp:revision>
  <cp:lastPrinted>2015-09-03T22:46:00Z</cp:lastPrinted>
  <dcterms:created xsi:type="dcterms:W3CDTF">2016-01-21T18:24:00Z</dcterms:created>
  <dcterms:modified xsi:type="dcterms:W3CDTF">2016-01-21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7.5"&gt;&lt;session id="QjmjkSTA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